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B613D" w14:textId="2FEC1FC3" w:rsidR="00420696" w:rsidRPr="00064DDD" w:rsidRDefault="00624292" w:rsidP="00420696">
      <w:pPr>
        <w:rPr>
          <w:rFonts w:asciiTheme="majorHAnsi" w:hAnsiTheme="majorHAnsi" w:cstheme="majorHAnsi"/>
          <w:b/>
          <w:bCs/>
          <w:sz w:val="22"/>
          <w:szCs w:val="22"/>
          <w:lang w:val="en-GB"/>
        </w:rPr>
      </w:pPr>
      <w:r w:rsidRPr="00064DDD">
        <w:rPr>
          <w:rFonts w:asciiTheme="majorHAnsi" w:hAnsiTheme="majorHAnsi" w:cstheme="majorHAnsi"/>
          <w:b/>
          <w:bCs/>
          <w:sz w:val="22"/>
          <w:szCs w:val="22"/>
          <w:lang w:val="en-GB"/>
        </w:rPr>
        <w:t xml:space="preserve">Supplementary file S1 - </w:t>
      </w:r>
      <w:r w:rsidR="00420696" w:rsidRPr="00064DDD">
        <w:rPr>
          <w:rFonts w:asciiTheme="majorHAnsi" w:hAnsiTheme="majorHAnsi" w:cstheme="majorHAnsi"/>
          <w:b/>
          <w:bCs/>
          <w:sz w:val="22"/>
          <w:szCs w:val="22"/>
          <w:lang w:val="en-GB"/>
        </w:rPr>
        <w:t>Symptom questionnaire</w:t>
      </w:r>
    </w:p>
    <w:p w14:paraId="66B9314D" w14:textId="77777777" w:rsidR="008429EF" w:rsidRPr="005D6FD9" w:rsidRDefault="008429EF" w:rsidP="00420696">
      <w:pPr>
        <w:rPr>
          <w:rFonts w:asciiTheme="majorHAnsi" w:hAnsiTheme="majorHAnsi" w:cstheme="majorHAnsi"/>
          <w:b/>
          <w:bCs/>
          <w:sz w:val="16"/>
          <w:szCs w:val="16"/>
          <w:lang w:val="en-GB"/>
        </w:rPr>
      </w:pPr>
    </w:p>
    <w:p w14:paraId="778E4DBA" w14:textId="100B94F3" w:rsidR="00420696" w:rsidRPr="00691283" w:rsidRDefault="0064136D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GB"/>
        </w:rPr>
      </w:pPr>
      <w:r w:rsidRPr="00691283">
        <w:rPr>
          <w:rFonts w:asciiTheme="majorHAnsi" w:hAnsiTheme="majorHAnsi" w:cstheme="majorHAnsi"/>
          <w:sz w:val="16"/>
          <w:szCs w:val="16"/>
          <w:lang w:val="en-GB"/>
        </w:rPr>
        <w:t xml:space="preserve">Was your COVID-19 test during pregnancy </w:t>
      </w:r>
      <w:r w:rsidR="00D4400E">
        <w:rPr>
          <w:rFonts w:asciiTheme="majorHAnsi" w:hAnsiTheme="majorHAnsi" w:cstheme="majorHAnsi"/>
          <w:sz w:val="16"/>
          <w:szCs w:val="16"/>
          <w:lang w:val="en-GB"/>
        </w:rPr>
        <w:t xml:space="preserve">a </w:t>
      </w:r>
      <w:r w:rsidRPr="00691283">
        <w:rPr>
          <w:rFonts w:asciiTheme="majorHAnsi" w:hAnsiTheme="majorHAnsi" w:cstheme="majorHAnsi"/>
          <w:sz w:val="16"/>
          <w:szCs w:val="16"/>
          <w:lang w:val="en-GB"/>
        </w:rPr>
        <w:t>false positive?</w:t>
      </w:r>
    </w:p>
    <w:p w14:paraId="43EB1C2C" w14:textId="77777777" w:rsidR="0064136D" w:rsidRPr="005D6FD9" w:rsidRDefault="0064136D" w:rsidP="0064136D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</w:p>
    <w:p w14:paraId="5211B196" w14:textId="77777777" w:rsidR="0064136D" w:rsidRPr="005D6FD9" w:rsidRDefault="0064136D" w:rsidP="0064136D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Answer options: Yes or no</w:t>
      </w:r>
    </w:p>
    <w:p w14:paraId="702D9A94" w14:textId="77777777" w:rsidR="0064136D" w:rsidRPr="005D6FD9" w:rsidRDefault="0064136D" w:rsidP="0064136D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</w:p>
    <w:p w14:paraId="550D347E" w14:textId="683ED389" w:rsidR="0064136D" w:rsidRPr="005D6FD9" w:rsidRDefault="0064136D" w:rsidP="0064136D">
      <w:pPr>
        <w:pStyle w:val="Listeafsnit"/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If the option “yes” was selected, participants were presented with a text box where they could </w:t>
      </w:r>
      <w:r w:rsidRPr="005D6FD9">
        <w:rPr>
          <w:rFonts w:asciiTheme="majorHAnsi" w:hAnsiTheme="majorHAnsi" w:cstheme="majorHAnsi"/>
          <w:sz w:val="16"/>
          <w:szCs w:val="16"/>
          <w:lang w:val="en"/>
        </w:rPr>
        <w:t xml:space="preserve">elaborate </w:t>
      </w:r>
      <w:r w:rsidR="00EA19C3">
        <w:rPr>
          <w:rFonts w:asciiTheme="majorHAnsi" w:hAnsiTheme="majorHAnsi" w:cstheme="majorHAnsi"/>
          <w:sz w:val="16"/>
          <w:szCs w:val="16"/>
          <w:lang w:val="en"/>
        </w:rPr>
        <w:t xml:space="preserve">on </w:t>
      </w:r>
      <w:r w:rsidRPr="005D6FD9">
        <w:rPr>
          <w:rFonts w:asciiTheme="majorHAnsi" w:hAnsiTheme="majorHAnsi" w:cstheme="majorHAnsi"/>
          <w:sz w:val="16"/>
          <w:szCs w:val="16"/>
          <w:lang w:val="en"/>
        </w:rPr>
        <w:t>how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it was confirmed that the COVID-19 test was a false positive.</w:t>
      </w:r>
    </w:p>
    <w:p w14:paraId="1D1CB249" w14:textId="77777777" w:rsidR="0064136D" w:rsidRPr="005D6FD9" w:rsidRDefault="0064136D" w:rsidP="0064136D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</w:p>
    <w:p w14:paraId="45FD7446" w14:textId="77777777" w:rsidR="0064136D" w:rsidRPr="005D6FD9" w:rsidRDefault="0064136D" w:rsidP="0064136D">
      <w:pPr>
        <w:rPr>
          <w:rFonts w:asciiTheme="majorHAnsi" w:hAnsiTheme="majorHAnsi" w:cstheme="majorHAnsi"/>
          <w:sz w:val="16"/>
          <w:szCs w:val="16"/>
          <w:lang w:val="en-GB"/>
        </w:rPr>
      </w:pPr>
    </w:p>
    <w:p w14:paraId="2948E058" w14:textId="49DB21DA" w:rsidR="00420696" w:rsidRPr="00691283" w:rsidRDefault="00420696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GB"/>
        </w:rPr>
      </w:pPr>
      <w:r w:rsidRPr="00691283">
        <w:rPr>
          <w:rFonts w:asciiTheme="majorHAnsi" w:hAnsiTheme="majorHAnsi" w:cstheme="majorHAnsi"/>
          <w:sz w:val="16"/>
          <w:szCs w:val="16"/>
          <w:lang w:val="en-GB"/>
        </w:rPr>
        <w:t>Have you had symptoms of COVID-19  such as fever, muscle aches, influenza symptoms</w:t>
      </w:r>
      <w:r w:rsidR="00EA19C3">
        <w:rPr>
          <w:rFonts w:asciiTheme="majorHAnsi" w:hAnsiTheme="majorHAnsi" w:cstheme="majorHAnsi"/>
          <w:sz w:val="16"/>
          <w:szCs w:val="16"/>
          <w:lang w:val="en-GB"/>
        </w:rPr>
        <w:t>,</w:t>
      </w:r>
      <w:r w:rsidRPr="00691283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="00C62FFE" w:rsidRPr="00691283">
        <w:rPr>
          <w:rFonts w:asciiTheme="majorHAnsi" w:hAnsiTheme="majorHAnsi" w:cstheme="majorHAnsi"/>
          <w:sz w:val="16"/>
          <w:szCs w:val="16"/>
          <w:lang w:val="en-GB"/>
        </w:rPr>
        <w:t>or</w:t>
      </w:r>
      <w:r w:rsidRPr="00691283">
        <w:rPr>
          <w:rFonts w:asciiTheme="majorHAnsi" w:hAnsiTheme="majorHAnsi" w:cstheme="majorHAnsi"/>
          <w:sz w:val="16"/>
          <w:szCs w:val="16"/>
          <w:lang w:val="en-GB"/>
        </w:rPr>
        <w:t xml:space="preserve"> decreased sense of smell and taste?</w:t>
      </w:r>
    </w:p>
    <w:p w14:paraId="6B6AE43E" w14:textId="77777777" w:rsidR="00FB6328" w:rsidRPr="005D6FD9" w:rsidRDefault="00FB6328" w:rsidP="00FB6328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</w:p>
    <w:p w14:paraId="6BD3488A" w14:textId="42207B22" w:rsidR="00420696" w:rsidRDefault="00420696" w:rsidP="00FB6328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Answer options: Yes or no</w:t>
      </w:r>
    </w:p>
    <w:p w14:paraId="3D45117F" w14:textId="77777777" w:rsidR="00472BB2" w:rsidRDefault="00472BB2" w:rsidP="00FB6328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</w:p>
    <w:p w14:paraId="7A55EE95" w14:textId="77777777" w:rsidR="00472BB2" w:rsidRDefault="00472BB2" w:rsidP="00FB6328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</w:p>
    <w:p w14:paraId="444A5F6C" w14:textId="3B489E43" w:rsidR="00472BB2" w:rsidRDefault="00472BB2" w:rsidP="00472BB2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GB"/>
        </w:rPr>
      </w:pPr>
      <w:r>
        <w:rPr>
          <w:rFonts w:asciiTheme="majorHAnsi" w:hAnsiTheme="majorHAnsi" w:cstheme="majorHAnsi"/>
          <w:sz w:val="16"/>
          <w:szCs w:val="16"/>
          <w:lang w:val="en-GB"/>
        </w:rPr>
        <w:t>Are you still pregnan</w:t>
      </w:r>
      <w:r w:rsidR="003D2935">
        <w:rPr>
          <w:rFonts w:asciiTheme="majorHAnsi" w:hAnsiTheme="majorHAnsi" w:cstheme="majorHAnsi"/>
          <w:sz w:val="16"/>
          <w:szCs w:val="16"/>
          <w:lang w:val="en-GB"/>
        </w:rPr>
        <w:t>t</w:t>
      </w:r>
      <w:r>
        <w:rPr>
          <w:rFonts w:asciiTheme="majorHAnsi" w:hAnsiTheme="majorHAnsi" w:cstheme="majorHAnsi"/>
          <w:sz w:val="16"/>
          <w:szCs w:val="16"/>
          <w:lang w:val="en-GB"/>
        </w:rPr>
        <w:t>?</w:t>
      </w:r>
    </w:p>
    <w:p w14:paraId="7D201287" w14:textId="77777777" w:rsidR="00472BB2" w:rsidRDefault="00472BB2" w:rsidP="00472BB2">
      <w:pPr>
        <w:rPr>
          <w:rFonts w:asciiTheme="majorHAnsi" w:hAnsiTheme="majorHAnsi" w:cstheme="majorHAnsi"/>
          <w:sz w:val="16"/>
          <w:szCs w:val="16"/>
          <w:lang w:val="en-GB"/>
        </w:rPr>
      </w:pPr>
    </w:p>
    <w:p w14:paraId="1B25FC81" w14:textId="77777777" w:rsidR="00472BB2" w:rsidRDefault="00472BB2" w:rsidP="00472BB2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Answer options: Yes or no</w:t>
      </w:r>
    </w:p>
    <w:p w14:paraId="72412455" w14:textId="77777777" w:rsidR="00FB6328" w:rsidRPr="005D6FD9" w:rsidRDefault="00FB6328" w:rsidP="00FB6328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</w:p>
    <w:p w14:paraId="2392B54B" w14:textId="274BD027" w:rsidR="00420696" w:rsidRPr="005D6FD9" w:rsidRDefault="00420696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How many days did you have COVID-19 symptoms such as fever, muscle aches, influenza symptoms</w:t>
      </w:r>
      <w:r w:rsidR="00471934">
        <w:rPr>
          <w:rFonts w:asciiTheme="majorHAnsi" w:hAnsiTheme="majorHAnsi" w:cstheme="majorHAnsi"/>
          <w:sz w:val="16"/>
          <w:szCs w:val="16"/>
          <w:lang w:val="en-GB"/>
        </w:rPr>
        <w:t>,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and decreased sense of smell and taste? </w:t>
      </w:r>
    </w:p>
    <w:p w14:paraId="1BBE5714" w14:textId="77777777" w:rsidR="00FB6328" w:rsidRPr="005D6FD9" w:rsidRDefault="00FB6328" w:rsidP="00FB6328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</w:p>
    <w:p w14:paraId="4E41CC19" w14:textId="4049C1FD" w:rsidR="00420696" w:rsidRPr="005D6FD9" w:rsidRDefault="00420696" w:rsidP="00FB6328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Answer options: Numerical field in which participants enter values from 1</w:t>
      </w:r>
      <w:r w:rsidR="003D2935">
        <w:rPr>
          <w:rFonts w:asciiTheme="majorHAnsi" w:hAnsiTheme="majorHAnsi" w:cstheme="majorHAnsi"/>
          <w:sz w:val="16"/>
          <w:szCs w:val="16"/>
          <w:lang w:val="en-GB"/>
        </w:rPr>
        <w:t xml:space="preserve"> to</w:t>
      </w:r>
      <w:r w:rsidR="00081199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600 days. </w:t>
      </w:r>
    </w:p>
    <w:p w14:paraId="7FD31734" w14:textId="77777777" w:rsidR="00FB6328" w:rsidRPr="005D6FD9" w:rsidRDefault="00FB6328" w:rsidP="00FB6328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</w:p>
    <w:p w14:paraId="4D3FAA5B" w14:textId="4384C2C2" w:rsidR="00420696" w:rsidRPr="005D6FD9" w:rsidRDefault="00420696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In the period after you had COVID-19, did you </w:t>
      </w:r>
      <w:r w:rsidR="00AE4F38">
        <w:rPr>
          <w:rFonts w:asciiTheme="majorHAnsi" w:hAnsiTheme="majorHAnsi" w:cstheme="majorHAnsi"/>
          <w:sz w:val="16"/>
          <w:szCs w:val="16"/>
          <w:lang w:val="en-GB"/>
        </w:rPr>
        <w:t>experience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>fatigue</w:t>
      </w:r>
      <w:r w:rsidR="00D702DA">
        <w:rPr>
          <w:rFonts w:asciiTheme="majorHAnsi" w:hAnsiTheme="majorHAnsi" w:cstheme="majorHAnsi"/>
          <w:sz w:val="16"/>
          <w:szCs w:val="16"/>
          <w:lang w:val="en-GB"/>
        </w:rPr>
        <w:t xml:space="preserve"> that you did not experience</w:t>
      </w:r>
      <w:r w:rsidR="00081199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="00955FB0">
        <w:rPr>
          <w:rFonts w:asciiTheme="majorHAnsi" w:hAnsiTheme="majorHAnsi" w:cstheme="majorHAnsi"/>
          <w:sz w:val="16"/>
          <w:szCs w:val="16"/>
          <w:lang w:val="en-GB"/>
        </w:rPr>
        <w:t>before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COVID-19?</w:t>
      </w:r>
    </w:p>
    <w:p w14:paraId="65B1B5E1" w14:textId="77777777" w:rsidR="00FB6328" w:rsidRPr="005D6FD9" w:rsidRDefault="00FB6328" w:rsidP="00FB6328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</w:p>
    <w:p w14:paraId="1E7745A5" w14:textId="602E2797" w:rsidR="00420696" w:rsidRPr="005D6FD9" w:rsidRDefault="00420696" w:rsidP="00FB6328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Answer options: Yes or no</w:t>
      </w:r>
    </w:p>
    <w:p w14:paraId="2FD24D3D" w14:textId="77777777" w:rsidR="006112A9" w:rsidRPr="005D6FD9" w:rsidRDefault="006112A9" w:rsidP="00FB6328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468"/>
        <w:gridCol w:w="7604"/>
      </w:tblGrid>
      <w:tr w:rsidR="006112A9" w:rsidRPr="005D6FD9" w14:paraId="6DFDBBE4" w14:textId="6A98CB8F" w:rsidTr="006112A9">
        <w:tc>
          <w:tcPr>
            <w:tcW w:w="840" w:type="dxa"/>
          </w:tcPr>
          <w:p w14:paraId="77FD4433" w14:textId="38D8A565" w:rsidR="006112A9" w:rsidRPr="005D6FD9" w:rsidRDefault="006112A9" w:rsidP="006112A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468" w:type="dxa"/>
          </w:tcPr>
          <w:p w14:paraId="4A2E519C" w14:textId="77777777" w:rsidR="006112A9" w:rsidRPr="005D6FD9" w:rsidRDefault="006112A9" w:rsidP="00FB632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604" w:type="dxa"/>
          </w:tcPr>
          <w:p w14:paraId="02C623A4" w14:textId="77777777" w:rsidR="006112A9" w:rsidRPr="005D6FD9" w:rsidRDefault="006112A9" w:rsidP="00FB632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6112A9" w:rsidRPr="00081199" w14:paraId="5D13D00D" w14:textId="0651F345" w:rsidTr="006112A9">
        <w:tc>
          <w:tcPr>
            <w:tcW w:w="840" w:type="dxa"/>
          </w:tcPr>
          <w:p w14:paraId="3A1DFB16" w14:textId="77777777" w:rsidR="006112A9" w:rsidRPr="005D6FD9" w:rsidRDefault="006112A9" w:rsidP="00FB632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2B364C24" w14:textId="28F92BE6" w:rsidR="006112A9" w:rsidRPr="005D6FD9" w:rsidRDefault="0054403D" w:rsidP="00FB632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6112A9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604" w:type="dxa"/>
          </w:tcPr>
          <w:p w14:paraId="42C8DB0A" w14:textId="77BCCC85" w:rsidR="006112A9" w:rsidRPr="005D6FD9" w:rsidRDefault="006112A9" w:rsidP="006112A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How many weeks went by after you </w:t>
            </w:r>
            <w:r w:rsidR="003D293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had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COVID-19 before you experienced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fatigu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?</w:t>
            </w:r>
          </w:p>
          <w:p w14:paraId="0140C6E0" w14:textId="77777777" w:rsidR="006112A9" w:rsidRPr="005D6FD9" w:rsidRDefault="006112A9" w:rsidP="006112A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0D1588DE" w14:textId="5EC0627B" w:rsidR="006112A9" w:rsidRPr="005D6FD9" w:rsidRDefault="006112A9" w:rsidP="006112A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10EE4363" w14:textId="2D1A2DAF" w:rsidR="006112A9" w:rsidRPr="005D6FD9" w:rsidRDefault="006112A9" w:rsidP="006112A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6112A9" w:rsidRPr="00081199" w14:paraId="400FACCA" w14:textId="1F9BE29B" w:rsidTr="006112A9">
        <w:tc>
          <w:tcPr>
            <w:tcW w:w="840" w:type="dxa"/>
          </w:tcPr>
          <w:p w14:paraId="5C216DCB" w14:textId="77777777" w:rsidR="006112A9" w:rsidRPr="005D6FD9" w:rsidRDefault="006112A9" w:rsidP="00FB632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097DF43E" w14:textId="33D44579" w:rsidR="006112A9" w:rsidRPr="005D6FD9" w:rsidRDefault="0054403D" w:rsidP="00FB632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6112A9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604" w:type="dxa"/>
          </w:tcPr>
          <w:p w14:paraId="097B90C1" w14:textId="77777777" w:rsidR="006112A9" w:rsidRPr="005D6FD9" w:rsidRDefault="006112A9" w:rsidP="006112A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Duration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fatigue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 weeks</w:t>
            </w:r>
          </w:p>
          <w:p w14:paraId="646D046B" w14:textId="77777777" w:rsidR="006112A9" w:rsidRPr="005D6FD9" w:rsidRDefault="006112A9" w:rsidP="006112A9">
            <w:pPr>
              <w:ind w:left="360" w:firstLine="1304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5C0415F7" w14:textId="177ED8C1" w:rsidR="006112A9" w:rsidRPr="005D6FD9" w:rsidRDefault="006112A9" w:rsidP="006112A9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C74E9A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0 weeks.</w:t>
            </w:r>
          </w:p>
          <w:p w14:paraId="3A512100" w14:textId="454F6193" w:rsidR="006112A9" w:rsidRPr="005D6FD9" w:rsidRDefault="006112A9" w:rsidP="006112A9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6112A9" w:rsidRPr="00065C4D" w14:paraId="2DF882CD" w14:textId="556BC02C" w:rsidTr="006112A9">
        <w:tc>
          <w:tcPr>
            <w:tcW w:w="840" w:type="dxa"/>
          </w:tcPr>
          <w:p w14:paraId="3464990D" w14:textId="77777777" w:rsidR="006112A9" w:rsidRPr="005D6FD9" w:rsidRDefault="006112A9" w:rsidP="00FB632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12504F22" w14:textId="6F5E6167" w:rsidR="006112A9" w:rsidRPr="005D6FD9" w:rsidRDefault="0054403D" w:rsidP="00FB632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6112A9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604" w:type="dxa"/>
          </w:tcPr>
          <w:p w14:paraId="2B2FFBD6" w14:textId="13F3DA35" w:rsidR="006112A9" w:rsidRPr="005D6FD9" w:rsidRDefault="006112A9" w:rsidP="006112A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Severity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fatigu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0, where 0 is no change in </w:t>
            </w:r>
            <w:r w:rsidR="00285C2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level of tiredness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and 10 is exhaustion. </w:t>
            </w:r>
          </w:p>
          <w:p w14:paraId="3D7A2D03" w14:textId="77777777" w:rsidR="006112A9" w:rsidRPr="005D6FD9" w:rsidRDefault="006112A9" w:rsidP="006112A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53167DF1" w14:textId="589E29F2" w:rsidR="006112A9" w:rsidRPr="005D6FD9" w:rsidRDefault="006112A9" w:rsidP="006112A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VAS scale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EA19C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;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it is only possible to select whole values.</w:t>
            </w:r>
          </w:p>
          <w:p w14:paraId="21B83EF0" w14:textId="131D96F2" w:rsidR="006112A9" w:rsidRPr="005D6FD9" w:rsidRDefault="006112A9" w:rsidP="006112A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E1CE7" w:rsidRPr="005D6FD9" w14:paraId="4BE933B6" w14:textId="77777777" w:rsidTr="00AA59CA">
        <w:tc>
          <w:tcPr>
            <w:tcW w:w="840" w:type="dxa"/>
            <w:shd w:val="clear" w:color="auto" w:fill="auto"/>
          </w:tcPr>
          <w:p w14:paraId="1C1728C9" w14:textId="77777777" w:rsidR="009E1CE7" w:rsidRPr="005D6FD9" w:rsidRDefault="009E1CE7" w:rsidP="00FB632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3F84564D" w14:textId="2A3726AF" w:rsidR="009E1CE7" w:rsidRPr="005D6FD9" w:rsidRDefault="0054403D" w:rsidP="00FB632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9E1CE7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604" w:type="dxa"/>
            <w:shd w:val="clear" w:color="auto" w:fill="auto"/>
          </w:tcPr>
          <w:p w14:paraId="6E3905C1" w14:textId="353C7543" w:rsidR="005755E9" w:rsidRPr="005755E9" w:rsidRDefault="005755E9" w:rsidP="005755E9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2327BC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think this 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symptom </w:t>
            </w:r>
            <w:r w:rsidR="002327B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40538098" w14:textId="77777777" w:rsidR="005755E9" w:rsidRPr="005D6FD9" w:rsidRDefault="005755E9" w:rsidP="006112A9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162AFC3D" w14:textId="22E4D887" w:rsidR="009E1CE7" w:rsidRPr="005D6FD9" w:rsidRDefault="009E1CE7" w:rsidP="006112A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</w:t>
            </w:r>
            <w:r w:rsidR="005755E9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  <w:p w14:paraId="33CEBC2B" w14:textId="2DDB9F8D" w:rsidR="005755E9" w:rsidRPr="005D6FD9" w:rsidRDefault="005755E9" w:rsidP="005755E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53668137" w14:textId="20D86354" w:rsidR="005755E9" w:rsidRPr="005D6FD9" w:rsidRDefault="005755E9" w:rsidP="005755E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3A3D72CC" w14:textId="77777777" w:rsidR="005755E9" w:rsidRPr="005D6FD9" w:rsidRDefault="005755E9" w:rsidP="005755E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52EF930D" w14:textId="004B25B2" w:rsidR="005755E9" w:rsidRPr="005D6FD9" w:rsidRDefault="005755E9" w:rsidP="005755E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E1CE7" w:rsidRPr="005D6FD9" w14:paraId="791A3210" w14:textId="77777777" w:rsidTr="00C74E9A">
        <w:tc>
          <w:tcPr>
            <w:tcW w:w="840" w:type="dxa"/>
            <w:shd w:val="clear" w:color="auto" w:fill="auto"/>
          </w:tcPr>
          <w:p w14:paraId="34B80600" w14:textId="77777777" w:rsidR="009E1CE7" w:rsidRPr="005D6FD9" w:rsidRDefault="009E1CE7" w:rsidP="00FB632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12CAF722" w14:textId="786AB47C" w:rsidR="009E1CE7" w:rsidRPr="005D6FD9" w:rsidRDefault="0054403D" w:rsidP="00FB632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9E1CE7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5</w:t>
            </w:r>
          </w:p>
        </w:tc>
        <w:tc>
          <w:tcPr>
            <w:tcW w:w="7604" w:type="dxa"/>
            <w:shd w:val="clear" w:color="auto" w:fill="auto"/>
          </w:tcPr>
          <w:p w14:paraId="1FDE9ABC" w14:textId="5BE4FBF5" w:rsidR="00FD4C79" w:rsidRPr="005D6FD9" w:rsidRDefault="00FD4C79" w:rsidP="00FD4C79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52FC783D" w14:textId="77777777" w:rsidR="00FD4C79" w:rsidRPr="00FD4C79" w:rsidRDefault="00FD4C79" w:rsidP="00FD4C79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4E4AA4BC" w14:textId="77777777" w:rsidR="009E1CE7" w:rsidRPr="005D6FD9" w:rsidRDefault="009E1CE7" w:rsidP="006112A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</w:t>
            </w:r>
            <w:r w:rsidR="005755E9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Yes or no</w:t>
            </w:r>
          </w:p>
          <w:p w14:paraId="0F77919F" w14:textId="087D573C" w:rsidR="00FD4C79" w:rsidRPr="005D6FD9" w:rsidRDefault="00FD4C79" w:rsidP="006112A9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55CC2E38" w14:textId="77777777" w:rsidR="008D4FC4" w:rsidRPr="005D6FD9" w:rsidRDefault="008D4FC4" w:rsidP="008D4FC4">
      <w:pPr>
        <w:rPr>
          <w:rFonts w:asciiTheme="majorHAnsi" w:hAnsiTheme="majorHAnsi" w:cstheme="majorHAnsi"/>
          <w:sz w:val="16"/>
          <w:szCs w:val="16"/>
          <w:lang w:val="en-GB"/>
        </w:rPr>
      </w:pPr>
    </w:p>
    <w:p w14:paraId="09FBDB9E" w14:textId="6CE5CA52" w:rsidR="00420696" w:rsidRPr="005D6FD9" w:rsidRDefault="00420696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In the period after you had COVID-19, </w:t>
      </w:r>
      <w:r w:rsidR="002327BC">
        <w:rPr>
          <w:rFonts w:asciiTheme="majorHAnsi" w:hAnsiTheme="majorHAnsi" w:cstheme="majorHAnsi"/>
          <w:sz w:val="16"/>
          <w:szCs w:val="16"/>
          <w:lang w:val="en-GB"/>
        </w:rPr>
        <w:t xml:space="preserve">have you had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>difficulty sleeping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>?</w:t>
      </w:r>
    </w:p>
    <w:p w14:paraId="6DE2786C" w14:textId="77777777" w:rsidR="00496743" w:rsidRPr="005D6FD9" w:rsidRDefault="00496743" w:rsidP="0049674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p w14:paraId="1E250395" w14:textId="4EC16F95" w:rsidR="00420696" w:rsidRPr="005D6FD9" w:rsidRDefault="00420696" w:rsidP="0049674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Answer options: Yes or no</w:t>
      </w:r>
    </w:p>
    <w:p w14:paraId="45D2B57F" w14:textId="77777777" w:rsidR="009A7563" w:rsidRPr="005D6FD9" w:rsidRDefault="009A7563" w:rsidP="0049674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468"/>
        <w:gridCol w:w="7604"/>
      </w:tblGrid>
      <w:tr w:rsidR="009A7563" w:rsidRPr="005D6FD9" w14:paraId="4567356A" w14:textId="77777777" w:rsidTr="008732B8">
        <w:tc>
          <w:tcPr>
            <w:tcW w:w="840" w:type="dxa"/>
          </w:tcPr>
          <w:p w14:paraId="660C53EF" w14:textId="77777777" w:rsidR="009A7563" w:rsidRPr="005D6FD9" w:rsidRDefault="009A7563" w:rsidP="008732B8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468" w:type="dxa"/>
          </w:tcPr>
          <w:p w14:paraId="01FCEBAB" w14:textId="77777777" w:rsidR="009A7563" w:rsidRPr="005D6FD9" w:rsidRDefault="009A7563" w:rsidP="008732B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604" w:type="dxa"/>
          </w:tcPr>
          <w:p w14:paraId="5EE9AB8D" w14:textId="77777777" w:rsidR="009A7563" w:rsidRPr="005D6FD9" w:rsidRDefault="009A7563" w:rsidP="008732B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065C4D" w14:paraId="76D445B1" w14:textId="77777777" w:rsidTr="008732B8">
        <w:tc>
          <w:tcPr>
            <w:tcW w:w="840" w:type="dxa"/>
          </w:tcPr>
          <w:p w14:paraId="2378F149" w14:textId="77777777" w:rsidR="009A7563" w:rsidRPr="005D6FD9" w:rsidRDefault="009A7563" w:rsidP="008732B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71CD45D3" w14:textId="710BC78A" w:rsidR="009A7563" w:rsidRPr="005D6FD9" w:rsidRDefault="00354FB7" w:rsidP="008732B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  <w:r w:rsidR="009A756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604" w:type="dxa"/>
          </w:tcPr>
          <w:p w14:paraId="7A08022F" w14:textId="3D53A744" w:rsidR="009A7563" w:rsidRPr="005D6FD9" w:rsidRDefault="009A7563" w:rsidP="009A756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ow many weeks went by after you</w:t>
            </w:r>
            <w:r w:rsidR="00AC43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COVID-19 before you experienced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difficulty sleeping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?</w:t>
            </w:r>
          </w:p>
          <w:p w14:paraId="22B0B1E1" w14:textId="77777777" w:rsidR="009A7563" w:rsidRPr="005D6FD9" w:rsidRDefault="009A7563" w:rsidP="009A756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20F63B70" w14:textId="135E7F51" w:rsidR="009A7563" w:rsidRPr="005D6FD9" w:rsidRDefault="009A7563" w:rsidP="009A756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6AFC945B" w14:textId="77777777" w:rsidR="009A7563" w:rsidRPr="005D6FD9" w:rsidRDefault="009A7563" w:rsidP="009A756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065C4D" w14:paraId="4342662E" w14:textId="77777777" w:rsidTr="008732B8">
        <w:tc>
          <w:tcPr>
            <w:tcW w:w="840" w:type="dxa"/>
          </w:tcPr>
          <w:p w14:paraId="48828106" w14:textId="77777777" w:rsidR="009A7563" w:rsidRPr="005D6FD9" w:rsidRDefault="009A7563" w:rsidP="008732B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519CA868" w14:textId="63DE23C8" w:rsidR="009A7563" w:rsidRPr="005D6FD9" w:rsidRDefault="00354FB7" w:rsidP="008732B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  <w:r w:rsidR="009A756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604" w:type="dxa"/>
          </w:tcPr>
          <w:p w14:paraId="00186868" w14:textId="77777777" w:rsidR="009A7563" w:rsidRPr="005D6FD9" w:rsidRDefault="009A7563" w:rsidP="009A756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Duration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sleep difficulties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 weeks</w:t>
            </w:r>
          </w:p>
          <w:p w14:paraId="436A1B4C" w14:textId="77777777" w:rsidR="009A7563" w:rsidRPr="005D6FD9" w:rsidRDefault="009A7563" w:rsidP="009A7563">
            <w:pPr>
              <w:ind w:left="720" w:firstLine="1304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75A1FAEF" w14:textId="5FCAEBAB" w:rsidR="009A7563" w:rsidRPr="005D6FD9" w:rsidRDefault="009A7563" w:rsidP="009A756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C74E9A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01F586D6" w14:textId="77777777" w:rsidR="009A7563" w:rsidRPr="005D6FD9" w:rsidRDefault="009A7563" w:rsidP="008732B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065C4D" w14:paraId="460E81A5" w14:textId="77777777" w:rsidTr="008732B8">
        <w:tc>
          <w:tcPr>
            <w:tcW w:w="840" w:type="dxa"/>
          </w:tcPr>
          <w:p w14:paraId="6556D385" w14:textId="77777777" w:rsidR="009A7563" w:rsidRPr="005D6FD9" w:rsidRDefault="009A7563" w:rsidP="008732B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4EFD79DF" w14:textId="5B319DC6" w:rsidR="009A7563" w:rsidRPr="005D6FD9" w:rsidRDefault="00354FB7" w:rsidP="008732B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  <w:r w:rsidR="009A756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604" w:type="dxa"/>
          </w:tcPr>
          <w:p w14:paraId="1CBE8E4E" w14:textId="77777777" w:rsidR="009A7563" w:rsidRPr="005D6FD9" w:rsidRDefault="009A7563" w:rsidP="009A756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The type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leep difficulties:</w:t>
            </w:r>
          </w:p>
          <w:p w14:paraId="5565FC49" w14:textId="77777777" w:rsidR="009A7563" w:rsidRPr="005D6FD9" w:rsidRDefault="009A7563" w:rsidP="009A7563">
            <w:pPr>
              <w:ind w:left="1304" w:firstLine="72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683E58BA" w14:textId="77777777" w:rsidR="009A7563" w:rsidRPr="005D6FD9" w:rsidRDefault="009A7563" w:rsidP="009A756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lastRenderedPageBreak/>
              <w:t xml:space="preserve">Answer options: </w:t>
            </w:r>
          </w:p>
          <w:p w14:paraId="281B5FA5" w14:textId="77777777" w:rsidR="009A7563" w:rsidRPr="005D6FD9" w:rsidRDefault="009A7563" w:rsidP="009A756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- Difficulty falling asleep</w:t>
            </w:r>
          </w:p>
          <w:p w14:paraId="31BB0184" w14:textId="77777777" w:rsidR="009A7563" w:rsidRPr="005D6FD9" w:rsidRDefault="009A7563" w:rsidP="009A756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- Many awakenings during the night</w:t>
            </w:r>
          </w:p>
          <w:p w14:paraId="5CD3B4B0" w14:textId="29489A3D" w:rsidR="009A7563" w:rsidRPr="005D6FD9" w:rsidRDefault="009A7563" w:rsidP="009A756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Very tired </w:t>
            </w:r>
          </w:p>
          <w:p w14:paraId="40C79A7B" w14:textId="4DDB4E9A" w:rsidR="009A7563" w:rsidRPr="005D6FD9" w:rsidRDefault="009A7563" w:rsidP="009A756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- Other</w:t>
            </w:r>
          </w:p>
          <w:p w14:paraId="09CA3512" w14:textId="77777777" w:rsidR="009A7563" w:rsidRPr="005D6FD9" w:rsidRDefault="009A7563" w:rsidP="009A756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03ED95C6" w14:textId="3DD10465" w:rsidR="009A7563" w:rsidRPr="005D6FD9" w:rsidRDefault="009A7563" w:rsidP="009A756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It </w:t>
            </w:r>
            <w:r w:rsidR="00551D8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was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possible to choose several options. If the option “other” </w:t>
            </w:r>
            <w:r w:rsidR="00551D8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was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selected, then a text box appear</w:t>
            </w:r>
            <w:r w:rsidR="00551D8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where participants </w:t>
            </w:r>
            <w:r w:rsidR="00551D8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ul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comment on their other types of sleep problems</w:t>
            </w:r>
            <w:r w:rsidR="00955FB0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</w:p>
          <w:p w14:paraId="6D3930B5" w14:textId="447E32A8" w:rsidR="003722E1" w:rsidRPr="005D6FD9" w:rsidRDefault="003722E1" w:rsidP="009A756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062194" w:rsidRPr="005D6FD9" w14:paraId="133A19F7" w14:textId="77777777" w:rsidTr="00B25CC3">
        <w:tc>
          <w:tcPr>
            <w:tcW w:w="840" w:type="dxa"/>
            <w:shd w:val="clear" w:color="auto" w:fill="auto"/>
          </w:tcPr>
          <w:p w14:paraId="2A7FBB8F" w14:textId="77777777" w:rsidR="00062194" w:rsidRPr="005D6FD9" w:rsidRDefault="00062194" w:rsidP="00062194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014B1C6B" w14:textId="27F5A4B4" w:rsidR="00062194" w:rsidRPr="005D6FD9" w:rsidRDefault="00354FB7" w:rsidP="00062194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  <w:r w:rsidR="00062194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604" w:type="dxa"/>
            <w:shd w:val="clear" w:color="auto" w:fill="auto"/>
          </w:tcPr>
          <w:p w14:paraId="33FEFA66" w14:textId="73771076" w:rsidR="00062194" w:rsidRPr="005755E9" w:rsidRDefault="00062194" w:rsidP="00062194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285C21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think this 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symptom </w:t>
            </w:r>
            <w:r w:rsidR="00EA19C3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57D8EE86" w14:textId="77777777" w:rsidR="00062194" w:rsidRPr="005D6FD9" w:rsidRDefault="00062194" w:rsidP="00062194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384371DB" w14:textId="77777777" w:rsidR="00062194" w:rsidRPr="005D6FD9" w:rsidRDefault="00062194" w:rsidP="00062194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0E73BCF9" w14:textId="4091BA90" w:rsidR="00062194" w:rsidRPr="005D6FD9" w:rsidRDefault="00062194" w:rsidP="00062194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09254AD7" w14:textId="77777777" w:rsidR="00062194" w:rsidRPr="005D6FD9" w:rsidRDefault="00062194" w:rsidP="00062194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76B4DE4A" w14:textId="77777777" w:rsidR="00062194" w:rsidRPr="005D6FD9" w:rsidRDefault="00062194" w:rsidP="00062194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398DE294" w14:textId="77777777" w:rsidR="00062194" w:rsidRPr="005D6FD9" w:rsidRDefault="00062194" w:rsidP="00062194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062194" w:rsidRPr="005D6FD9" w14:paraId="25BBB599" w14:textId="77777777" w:rsidTr="00C74E9A">
        <w:tc>
          <w:tcPr>
            <w:tcW w:w="840" w:type="dxa"/>
            <w:shd w:val="clear" w:color="auto" w:fill="auto"/>
          </w:tcPr>
          <w:p w14:paraId="13B53AA1" w14:textId="77777777" w:rsidR="00062194" w:rsidRPr="005D6FD9" w:rsidRDefault="00062194" w:rsidP="00062194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2A96F480" w14:textId="773B9AD4" w:rsidR="00062194" w:rsidRPr="005D6FD9" w:rsidRDefault="00354FB7" w:rsidP="00062194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  <w:r w:rsidR="00062194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5</w:t>
            </w:r>
          </w:p>
        </w:tc>
        <w:tc>
          <w:tcPr>
            <w:tcW w:w="7604" w:type="dxa"/>
            <w:shd w:val="clear" w:color="auto" w:fill="auto"/>
          </w:tcPr>
          <w:p w14:paraId="359D6499" w14:textId="07811344" w:rsidR="00062194" w:rsidRPr="005D6FD9" w:rsidRDefault="00062194" w:rsidP="00062194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</w:t>
            </w:r>
            <w:r w:rsidR="003D2935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</w:t>
            </w: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72291D84" w14:textId="77777777" w:rsidR="00062194" w:rsidRPr="00FD4C79" w:rsidRDefault="00062194" w:rsidP="00062194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2E5E4C49" w14:textId="77777777" w:rsidR="00062194" w:rsidRPr="005D6FD9" w:rsidRDefault="00062194" w:rsidP="00062194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7C2EAD4F" w14:textId="77777777" w:rsidR="00062194" w:rsidRPr="005D6FD9" w:rsidRDefault="00062194" w:rsidP="00062194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08EBE23B" w14:textId="77777777" w:rsidR="008D4FC4" w:rsidRPr="005D6FD9" w:rsidRDefault="008D4FC4" w:rsidP="008D4FC4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</w:p>
    <w:p w14:paraId="42038615" w14:textId="773F6E53" w:rsidR="00420696" w:rsidRPr="005D6FD9" w:rsidRDefault="00420696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H</w:t>
      </w:r>
      <w:r w:rsidR="006138D0" w:rsidRPr="005D6FD9">
        <w:rPr>
          <w:rFonts w:asciiTheme="majorHAnsi" w:hAnsiTheme="majorHAnsi" w:cstheme="majorHAnsi"/>
          <w:sz w:val="16"/>
          <w:szCs w:val="16"/>
          <w:lang w:val="en-GB"/>
        </w:rPr>
        <w:t>a</w:t>
      </w:r>
      <w:r w:rsidR="00DE2DDC">
        <w:rPr>
          <w:rFonts w:asciiTheme="majorHAnsi" w:hAnsiTheme="majorHAnsi" w:cstheme="majorHAnsi"/>
          <w:sz w:val="16"/>
          <w:szCs w:val="16"/>
          <w:lang w:val="en-GB"/>
        </w:rPr>
        <w:t>s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your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>sense of smell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changed from before you had COVID-19 to after you had COVID-19?</w:t>
      </w:r>
    </w:p>
    <w:p w14:paraId="71268164" w14:textId="77777777" w:rsidR="00561062" w:rsidRPr="005D6FD9" w:rsidRDefault="00561062" w:rsidP="00561062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p w14:paraId="1C3BBE54" w14:textId="0304867B" w:rsidR="00420696" w:rsidRPr="005D6FD9" w:rsidRDefault="00420696" w:rsidP="00561062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Answer options: Yes or no</w:t>
      </w:r>
    </w:p>
    <w:p w14:paraId="1C4C2943" w14:textId="77777777" w:rsidR="00561062" w:rsidRPr="005D6FD9" w:rsidRDefault="00561062" w:rsidP="00561062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468"/>
        <w:gridCol w:w="7604"/>
      </w:tblGrid>
      <w:tr w:rsidR="009A7563" w:rsidRPr="005D6FD9" w14:paraId="29E2C5B3" w14:textId="77777777" w:rsidTr="008732B8">
        <w:tc>
          <w:tcPr>
            <w:tcW w:w="840" w:type="dxa"/>
          </w:tcPr>
          <w:p w14:paraId="58D35BF3" w14:textId="77777777" w:rsidR="009A7563" w:rsidRPr="005D6FD9" w:rsidRDefault="009A7563" w:rsidP="008732B8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468" w:type="dxa"/>
          </w:tcPr>
          <w:p w14:paraId="3F7B59C9" w14:textId="77777777" w:rsidR="009A7563" w:rsidRPr="005D6FD9" w:rsidRDefault="009A7563" w:rsidP="008732B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604" w:type="dxa"/>
          </w:tcPr>
          <w:p w14:paraId="7A304C0F" w14:textId="77777777" w:rsidR="009A7563" w:rsidRPr="005D6FD9" w:rsidRDefault="009A7563" w:rsidP="008732B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5D6FD9" w14:paraId="79D1B411" w14:textId="77777777" w:rsidTr="008732B8">
        <w:tc>
          <w:tcPr>
            <w:tcW w:w="840" w:type="dxa"/>
          </w:tcPr>
          <w:p w14:paraId="7BC72D61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2324DBC6" w14:textId="21A20D49" w:rsidR="009A7563" w:rsidRPr="005D6FD9" w:rsidRDefault="00354FB7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  <w:r w:rsidR="00EE4250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604" w:type="dxa"/>
          </w:tcPr>
          <w:p w14:paraId="38526AAD" w14:textId="77777777" w:rsidR="00EE4250" w:rsidRPr="005D6FD9" w:rsidRDefault="00EE4250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Is your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ense of smell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better or worse?</w:t>
            </w:r>
          </w:p>
          <w:p w14:paraId="49F53942" w14:textId="77777777" w:rsidR="00EE4250" w:rsidRPr="005D6FD9" w:rsidRDefault="00EE4250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4CD336EE" w14:textId="20828356" w:rsidR="00EE4250" w:rsidRPr="005D6FD9" w:rsidRDefault="00EE4250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Better or worse</w:t>
            </w:r>
          </w:p>
          <w:p w14:paraId="58100662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065C4D" w14:paraId="77FCF72E" w14:textId="77777777" w:rsidTr="008732B8">
        <w:tc>
          <w:tcPr>
            <w:tcW w:w="840" w:type="dxa"/>
          </w:tcPr>
          <w:p w14:paraId="7CF5E18A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7FDA6497" w14:textId="3731AD62" w:rsidR="009A7563" w:rsidRPr="005D6FD9" w:rsidRDefault="00354FB7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  <w:r w:rsidR="00EE4250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604" w:type="dxa"/>
          </w:tcPr>
          <w:p w14:paraId="0280E6FC" w14:textId="04CCE995" w:rsidR="00EE4250" w:rsidRPr="005D6FD9" w:rsidRDefault="00EE4250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ow many weeks went by after you</w:t>
            </w:r>
            <w:r w:rsidR="00AC43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COVID-19 before you experienced </w:t>
            </w:r>
            <w:r w:rsidR="00955FB0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change in sense of smell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?</w:t>
            </w:r>
          </w:p>
          <w:p w14:paraId="59395CB7" w14:textId="77777777" w:rsidR="00EE4250" w:rsidRPr="005D6FD9" w:rsidRDefault="00EE4250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262A13EF" w14:textId="04107664" w:rsidR="00EE4250" w:rsidRPr="005D6FD9" w:rsidRDefault="00EE4250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7851DFA0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065C4D" w14:paraId="6659AA1C" w14:textId="77777777" w:rsidTr="008732B8">
        <w:tc>
          <w:tcPr>
            <w:tcW w:w="840" w:type="dxa"/>
          </w:tcPr>
          <w:p w14:paraId="3EA39BDE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259F6CBD" w14:textId="1E31919E" w:rsidR="009A7563" w:rsidRPr="005D6FD9" w:rsidRDefault="00354FB7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  <w:r w:rsidR="00EE4250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604" w:type="dxa"/>
          </w:tcPr>
          <w:p w14:paraId="73674A5F" w14:textId="773CF76D" w:rsidR="00EE4250" w:rsidRPr="005D6FD9" w:rsidRDefault="00EE4250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Duration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change in sense of smell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 weeks</w:t>
            </w:r>
          </w:p>
          <w:p w14:paraId="37D2EF6E" w14:textId="77777777" w:rsidR="00802C4B" w:rsidRPr="005D6FD9" w:rsidRDefault="00802C4B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18AD7036" w14:textId="116F0FA6" w:rsidR="009A7563" w:rsidRPr="005D6FD9" w:rsidRDefault="00EE4250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C74E9A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701B675F" w14:textId="4DB35240" w:rsidR="003722E1" w:rsidRPr="005D6FD9" w:rsidRDefault="003722E1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90A55" w:rsidRPr="005D6FD9" w14:paraId="5BAEE37E" w14:textId="77777777" w:rsidTr="00B25CC3">
        <w:tc>
          <w:tcPr>
            <w:tcW w:w="840" w:type="dxa"/>
            <w:shd w:val="clear" w:color="auto" w:fill="auto"/>
          </w:tcPr>
          <w:p w14:paraId="2A5104DD" w14:textId="77777777" w:rsidR="00990A55" w:rsidRPr="005D6FD9" w:rsidRDefault="00990A5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01346024" w14:textId="599FFBEB" w:rsidR="00990A55" w:rsidRPr="005D6FD9" w:rsidRDefault="00354FB7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  <w:r w:rsidR="00990A55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604" w:type="dxa"/>
            <w:shd w:val="clear" w:color="auto" w:fill="auto"/>
          </w:tcPr>
          <w:p w14:paraId="6CFA7CE3" w14:textId="7E20338F" w:rsidR="00990A55" w:rsidRPr="005755E9" w:rsidRDefault="00990A55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2327BC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think this 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symptom </w:t>
            </w:r>
            <w:r w:rsidR="00DE2DD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60960B45" w14:textId="77777777" w:rsidR="00990A55" w:rsidRPr="005D6FD9" w:rsidRDefault="00990A55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773B4B2D" w14:textId="77777777" w:rsidR="00990A55" w:rsidRPr="005D6FD9" w:rsidRDefault="00990A55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38BFF9E1" w14:textId="4BCDBA4B" w:rsidR="00990A55" w:rsidRPr="005D6FD9" w:rsidRDefault="00990A55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37E20262" w14:textId="77777777" w:rsidR="00990A55" w:rsidRPr="005D6FD9" w:rsidRDefault="00990A55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748234AD" w14:textId="77777777" w:rsidR="00990A55" w:rsidRPr="005D6FD9" w:rsidRDefault="00990A55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5158EDFD" w14:textId="77777777" w:rsidR="00990A55" w:rsidRPr="005D6FD9" w:rsidRDefault="00990A55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90A55" w:rsidRPr="005D6FD9" w14:paraId="68512BDD" w14:textId="77777777" w:rsidTr="00C74E9A">
        <w:tc>
          <w:tcPr>
            <w:tcW w:w="840" w:type="dxa"/>
            <w:shd w:val="clear" w:color="auto" w:fill="auto"/>
          </w:tcPr>
          <w:p w14:paraId="1A0F6DAF" w14:textId="77777777" w:rsidR="00990A55" w:rsidRPr="005D6FD9" w:rsidRDefault="00990A5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5CEF8FCA" w14:textId="5D4FB10C" w:rsidR="00990A55" w:rsidRPr="005D6FD9" w:rsidRDefault="00354FB7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  <w:r w:rsidR="00990A55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5</w:t>
            </w:r>
          </w:p>
        </w:tc>
        <w:tc>
          <w:tcPr>
            <w:tcW w:w="7604" w:type="dxa"/>
            <w:shd w:val="clear" w:color="auto" w:fill="auto"/>
          </w:tcPr>
          <w:p w14:paraId="26057136" w14:textId="77777777" w:rsidR="00990A55" w:rsidRPr="005D6FD9" w:rsidRDefault="00990A55" w:rsidP="00B25CC3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39D4FCBC" w14:textId="77777777" w:rsidR="00990A55" w:rsidRPr="00FD4C79" w:rsidRDefault="00990A55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3AF08327" w14:textId="77777777" w:rsidR="00990A55" w:rsidRPr="005D6FD9" w:rsidRDefault="00990A55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6D6C2194" w14:textId="77777777" w:rsidR="00990A55" w:rsidRPr="005D6FD9" w:rsidRDefault="00990A55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1E5909A2" w14:textId="77777777" w:rsidR="009A7563" w:rsidRPr="005D6FD9" w:rsidRDefault="009A7563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p w14:paraId="01B4F017" w14:textId="514D4D1D" w:rsidR="00F54068" w:rsidRPr="005D6FD9" w:rsidRDefault="00026DF4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Ha</w:t>
      </w:r>
      <w:r w:rsidR="00DE2DDC">
        <w:rPr>
          <w:rFonts w:asciiTheme="majorHAnsi" w:hAnsiTheme="majorHAnsi" w:cstheme="majorHAnsi"/>
          <w:sz w:val="16"/>
          <w:szCs w:val="16"/>
          <w:lang w:val="en-GB"/>
        </w:rPr>
        <w:t>s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your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sense of taste 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>changed from before you had COVID-19 to after you had COVID-19?</w:t>
      </w:r>
    </w:p>
    <w:p w14:paraId="533B6D5F" w14:textId="77777777" w:rsidR="00F54068" w:rsidRPr="005D6FD9" w:rsidRDefault="00F54068" w:rsidP="00B25CC3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</w:p>
    <w:p w14:paraId="251C2D7D" w14:textId="43DCBBF1" w:rsidR="00026DF4" w:rsidRPr="005D6FD9" w:rsidRDefault="00026DF4" w:rsidP="00B25CC3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Answer options: Yes or no</w:t>
      </w:r>
    </w:p>
    <w:p w14:paraId="03CA3338" w14:textId="77777777" w:rsidR="00F54068" w:rsidRPr="005D6FD9" w:rsidRDefault="00F54068" w:rsidP="00B25CC3">
      <w:pPr>
        <w:pStyle w:val="Listeafsnit"/>
        <w:rPr>
          <w:rFonts w:asciiTheme="majorHAnsi" w:hAnsiTheme="majorHAnsi" w:cstheme="majorHAnsi"/>
          <w:sz w:val="16"/>
          <w:szCs w:val="16"/>
          <w:lang w:val="en-GB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468"/>
        <w:gridCol w:w="7604"/>
      </w:tblGrid>
      <w:tr w:rsidR="009A7563" w:rsidRPr="005D6FD9" w14:paraId="6EB4A959" w14:textId="77777777" w:rsidTr="008732B8">
        <w:tc>
          <w:tcPr>
            <w:tcW w:w="840" w:type="dxa"/>
          </w:tcPr>
          <w:p w14:paraId="0B593B7B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468" w:type="dxa"/>
          </w:tcPr>
          <w:p w14:paraId="794B9EB8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604" w:type="dxa"/>
          </w:tcPr>
          <w:p w14:paraId="6514EC28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065C4D" w14:paraId="694C0C5B" w14:textId="77777777" w:rsidTr="008732B8">
        <w:tc>
          <w:tcPr>
            <w:tcW w:w="840" w:type="dxa"/>
          </w:tcPr>
          <w:p w14:paraId="23D1ADF9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3E0C0000" w14:textId="46C7E07D" w:rsidR="009A7563" w:rsidRPr="005D6FD9" w:rsidRDefault="00354FB7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  <w:r w:rsidR="00F54068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604" w:type="dxa"/>
          </w:tcPr>
          <w:p w14:paraId="450B9467" w14:textId="77777777" w:rsidR="00F54068" w:rsidRPr="005D6FD9" w:rsidRDefault="00F5406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Is your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ense of tast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better or worse?</w:t>
            </w:r>
          </w:p>
          <w:p w14:paraId="7B20CF45" w14:textId="77777777" w:rsidR="00F54068" w:rsidRPr="005D6FD9" w:rsidRDefault="00F5406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684911FA" w14:textId="01A03BBF" w:rsidR="00F54068" w:rsidRPr="005D6FD9" w:rsidRDefault="00F5406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Better or worse.</w:t>
            </w:r>
          </w:p>
          <w:p w14:paraId="6D68D1F8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065C4D" w14:paraId="1FE46414" w14:textId="77777777" w:rsidTr="008732B8">
        <w:tc>
          <w:tcPr>
            <w:tcW w:w="840" w:type="dxa"/>
          </w:tcPr>
          <w:p w14:paraId="2582E33D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29546F62" w14:textId="69CB609C" w:rsidR="009A7563" w:rsidRPr="005D6FD9" w:rsidRDefault="00354FB7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  <w:r w:rsidR="00F54068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604" w:type="dxa"/>
          </w:tcPr>
          <w:p w14:paraId="4723CAAA" w14:textId="37762207" w:rsidR="00F54068" w:rsidRPr="005D6FD9" w:rsidRDefault="00F5406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How many weeks went by after you </w:t>
            </w:r>
            <w:r w:rsidR="00AC43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had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COVID-19 before you experienced </w:t>
            </w:r>
            <w:r w:rsidR="00955FB0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change in sense of tast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?</w:t>
            </w:r>
          </w:p>
          <w:p w14:paraId="3105FB9D" w14:textId="77777777" w:rsidR="00F54068" w:rsidRPr="005D6FD9" w:rsidRDefault="00F5406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4322AFE7" w14:textId="44C54EB9" w:rsidR="00F54068" w:rsidRPr="005D6FD9" w:rsidRDefault="00F5406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0 weeks.</w:t>
            </w:r>
          </w:p>
          <w:p w14:paraId="2741BC60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065C4D" w14:paraId="0E0E29AA" w14:textId="77777777" w:rsidTr="008732B8">
        <w:tc>
          <w:tcPr>
            <w:tcW w:w="840" w:type="dxa"/>
          </w:tcPr>
          <w:p w14:paraId="17E00565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083BBB07" w14:textId="6F9472EC" w:rsidR="009A7563" w:rsidRPr="005D6FD9" w:rsidRDefault="00354FB7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  <w:r w:rsidR="00F54068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604" w:type="dxa"/>
          </w:tcPr>
          <w:p w14:paraId="222D802E" w14:textId="77777777" w:rsidR="00F54068" w:rsidRPr="005D6FD9" w:rsidRDefault="00F5406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Duration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change in sense of taste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 weeks</w:t>
            </w:r>
          </w:p>
          <w:p w14:paraId="01AC04C5" w14:textId="77777777" w:rsidR="00F54068" w:rsidRPr="005D6FD9" w:rsidRDefault="00F5406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469B2F90" w14:textId="43F8019F" w:rsidR="00F54068" w:rsidRPr="005D6FD9" w:rsidRDefault="00F5406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C74E9A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7682AC05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303AA4" w:rsidRPr="005D6FD9" w14:paraId="670BCE46" w14:textId="77777777" w:rsidTr="00B25CC3">
        <w:tc>
          <w:tcPr>
            <w:tcW w:w="840" w:type="dxa"/>
            <w:shd w:val="clear" w:color="auto" w:fill="auto"/>
          </w:tcPr>
          <w:p w14:paraId="58ECAFEF" w14:textId="77777777" w:rsidR="00303AA4" w:rsidRPr="005D6FD9" w:rsidRDefault="00303AA4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0B2643E3" w14:textId="687F3401" w:rsidR="00303AA4" w:rsidRPr="005D6FD9" w:rsidRDefault="00354FB7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  <w:r w:rsidR="00303AA4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604" w:type="dxa"/>
            <w:shd w:val="clear" w:color="auto" w:fill="auto"/>
          </w:tcPr>
          <w:p w14:paraId="79908797" w14:textId="6B6ADB99" w:rsidR="00303AA4" w:rsidRPr="005755E9" w:rsidRDefault="00303AA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DE2DDC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think </w:t>
            </w:r>
            <w:r w:rsidR="002327B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thi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symptom </w:t>
            </w:r>
            <w:r w:rsidR="00DE2DD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38AEAAC9" w14:textId="77777777" w:rsidR="00303AA4" w:rsidRPr="005D6FD9" w:rsidRDefault="00303AA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1FDAAF79" w14:textId="77777777" w:rsidR="00303AA4" w:rsidRPr="005D6FD9" w:rsidRDefault="00303AA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238A6F41" w14:textId="475648F8" w:rsidR="00303AA4" w:rsidRPr="005D6FD9" w:rsidRDefault="00303AA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10DAD03B" w14:textId="77777777" w:rsidR="00303AA4" w:rsidRPr="005D6FD9" w:rsidRDefault="00303AA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35732314" w14:textId="77777777" w:rsidR="00303AA4" w:rsidRPr="005D6FD9" w:rsidRDefault="00303AA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560709B2" w14:textId="77777777" w:rsidR="00303AA4" w:rsidRPr="005D6FD9" w:rsidRDefault="00303AA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303AA4" w:rsidRPr="005D6FD9" w14:paraId="3478AC4B" w14:textId="77777777" w:rsidTr="00C74E9A">
        <w:tc>
          <w:tcPr>
            <w:tcW w:w="840" w:type="dxa"/>
            <w:shd w:val="clear" w:color="auto" w:fill="auto"/>
          </w:tcPr>
          <w:p w14:paraId="3DB57AAB" w14:textId="77777777" w:rsidR="00303AA4" w:rsidRPr="005D6FD9" w:rsidRDefault="00303AA4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762FC2F7" w14:textId="22BA5AE5" w:rsidR="00303AA4" w:rsidRPr="005D6FD9" w:rsidRDefault="00354FB7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  <w:r w:rsidR="00303AA4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5</w:t>
            </w:r>
          </w:p>
        </w:tc>
        <w:tc>
          <w:tcPr>
            <w:tcW w:w="7604" w:type="dxa"/>
            <w:shd w:val="clear" w:color="auto" w:fill="auto"/>
          </w:tcPr>
          <w:p w14:paraId="5CE4C8E5" w14:textId="77777777" w:rsidR="00303AA4" w:rsidRPr="005D6FD9" w:rsidRDefault="00303AA4" w:rsidP="00B25CC3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4FFBF040" w14:textId="77777777" w:rsidR="00303AA4" w:rsidRPr="00FD4C79" w:rsidRDefault="00303AA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0F3CB925" w14:textId="77777777" w:rsidR="00303AA4" w:rsidRPr="005D6FD9" w:rsidRDefault="00303AA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21577D8F" w14:textId="77777777" w:rsidR="00303AA4" w:rsidRPr="005D6FD9" w:rsidRDefault="00303AA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4509D9B8" w14:textId="443AB96D" w:rsidR="00026DF4" w:rsidRPr="005D6FD9" w:rsidRDefault="00026DF4" w:rsidP="00B25CC3">
      <w:pPr>
        <w:rPr>
          <w:rFonts w:asciiTheme="majorHAnsi" w:hAnsiTheme="majorHAnsi" w:cstheme="majorHAnsi"/>
          <w:sz w:val="16"/>
          <w:szCs w:val="16"/>
          <w:lang w:val="en-GB"/>
        </w:rPr>
      </w:pPr>
    </w:p>
    <w:p w14:paraId="1D7F63BA" w14:textId="18C55BE9" w:rsidR="00026DF4" w:rsidRPr="005D6FD9" w:rsidRDefault="00026DF4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Have you had more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>difficulty concentrating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after you had COVID-19</w:t>
      </w:r>
      <w:r w:rsidR="003D2935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>compared to before you had COVID-19?</w:t>
      </w:r>
    </w:p>
    <w:p w14:paraId="691E5ACA" w14:textId="77777777" w:rsidR="00AC0C78" w:rsidRPr="005D6FD9" w:rsidRDefault="00AC0C78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p w14:paraId="3B21A612" w14:textId="04942F06" w:rsidR="00026DF4" w:rsidRPr="005D6FD9" w:rsidRDefault="00026DF4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Answer options: Yes or no</w:t>
      </w:r>
    </w:p>
    <w:p w14:paraId="79B9D131" w14:textId="77777777" w:rsidR="00AC0C78" w:rsidRPr="005D6FD9" w:rsidRDefault="00AC0C78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468"/>
        <w:gridCol w:w="7604"/>
      </w:tblGrid>
      <w:tr w:rsidR="009A7563" w:rsidRPr="005D6FD9" w14:paraId="4A5D89E5" w14:textId="77777777" w:rsidTr="008732B8">
        <w:tc>
          <w:tcPr>
            <w:tcW w:w="840" w:type="dxa"/>
          </w:tcPr>
          <w:p w14:paraId="22787143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468" w:type="dxa"/>
          </w:tcPr>
          <w:p w14:paraId="019DED23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604" w:type="dxa"/>
          </w:tcPr>
          <w:p w14:paraId="229F0A5E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065C4D" w14:paraId="29D95B14" w14:textId="77777777" w:rsidTr="008732B8">
        <w:tc>
          <w:tcPr>
            <w:tcW w:w="840" w:type="dxa"/>
          </w:tcPr>
          <w:p w14:paraId="0180020E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26DB8571" w14:textId="76F134A2" w:rsidR="009A7563" w:rsidRPr="005D6FD9" w:rsidRDefault="00354FB7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</w:t>
            </w:r>
            <w:r w:rsidR="002142AA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604" w:type="dxa"/>
          </w:tcPr>
          <w:p w14:paraId="3B82782B" w14:textId="5329B8CD" w:rsidR="002142AA" w:rsidRPr="005D6FD9" w:rsidRDefault="002142A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How many weeks went by after </w:t>
            </w:r>
            <w:r w:rsidR="00AC43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COVID-19 before you experienced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difficulty concentrating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?</w:t>
            </w:r>
          </w:p>
          <w:p w14:paraId="0CB69BD9" w14:textId="77777777" w:rsidR="002142AA" w:rsidRPr="005D6FD9" w:rsidRDefault="002142A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1748DFDE" w14:textId="3F34A5F5" w:rsidR="002142AA" w:rsidRPr="005D6FD9" w:rsidRDefault="002142A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4E9AF5ED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065C4D" w14:paraId="7EFBE508" w14:textId="77777777" w:rsidTr="008732B8">
        <w:tc>
          <w:tcPr>
            <w:tcW w:w="840" w:type="dxa"/>
          </w:tcPr>
          <w:p w14:paraId="1287E57C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027B8A03" w14:textId="3FA22F99" w:rsidR="009A7563" w:rsidRPr="005D6FD9" w:rsidRDefault="00354FB7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</w:t>
            </w:r>
            <w:r w:rsidR="002142AA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604" w:type="dxa"/>
          </w:tcPr>
          <w:p w14:paraId="2040D32D" w14:textId="77777777" w:rsidR="002142AA" w:rsidRPr="005D6FD9" w:rsidRDefault="002142A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Duration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difficulty concentrating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 weeks</w:t>
            </w:r>
          </w:p>
          <w:p w14:paraId="77C4243D" w14:textId="77777777" w:rsidR="002142AA" w:rsidRPr="005D6FD9" w:rsidRDefault="002142A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71F21A52" w14:textId="37979DC8" w:rsidR="002142AA" w:rsidRPr="005D6FD9" w:rsidRDefault="002142A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C74E9A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586A3EE6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065C4D" w14:paraId="4FDC8074" w14:textId="77777777" w:rsidTr="008732B8">
        <w:tc>
          <w:tcPr>
            <w:tcW w:w="840" w:type="dxa"/>
          </w:tcPr>
          <w:p w14:paraId="208E4ED5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0E72FCA7" w14:textId="0806F18F" w:rsidR="009A7563" w:rsidRPr="005D6FD9" w:rsidRDefault="00354FB7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</w:t>
            </w:r>
            <w:r w:rsidR="002142AA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604" w:type="dxa"/>
          </w:tcPr>
          <w:p w14:paraId="4F319398" w14:textId="5EF34E62" w:rsidR="002142AA" w:rsidRPr="005D6FD9" w:rsidRDefault="002142A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Severity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difficulty concentrating </w:t>
            </w:r>
            <w:r w:rsidR="00AC4371" w:rsidRPr="00065C4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rated</w:t>
            </w:r>
            <w:r w:rsidR="00AC4371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0, where 0 is no difficulty concentrating and 10 is severe difficulty concentrating. </w:t>
            </w:r>
          </w:p>
          <w:p w14:paraId="722D186E" w14:textId="77777777" w:rsidR="002142AA" w:rsidRPr="005D6FD9" w:rsidRDefault="002142A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3BF7FEFE" w14:textId="73CE3942" w:rsidR="002142AA" w:rsidRPr="005D6FD9" w:rsidRDefault="002142A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VAS scale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DE2DD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;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it is only possible to select whole values. </w:t>
            </w:r>
          </w:p>
          <w:p w14:paraId="6C5339C7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C74E9A" w:rsidRPr="005D6FD9" w14:paraId="55D723D8" w14:textId="77777777" w:rsidTr="00B25CC3">
        <w:tc>
          <w:tcPr>
            <w:tcW w:w="840" w:type="dxa"/>
            <w:shd w:val="clear" w:color="auto" w:fill="auto"/>
          </w:tcPr>
          <w:p w14:paraId="4C4EAED5" w14:textId="77777777" w:rsidR="00C74E9A" w:rsidRPr="005D6FD9" w:rsidRDefault="00C74E9A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0195FB39" w14:textId="465B9FA7" w:rsidR="00C74E9A" w:rsidRPr="005D6FD9" w:rsidRDefault="00354FB7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</w:t>
            </w:r>
            <w:r w:rsidR="00C74E9A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604" w:type="dxa"/>
            <w:shd w:val="clear" w:color="auto" w:fill="auto"/>
          </w:tcPr>
          <w:p w14:paraId="6C0D9D22" w14:textId="518EF1B2" w:rsidR="00C74E9A" w:rsidRPr="005755E9" w:rsidRDefault="00C74E9A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E6523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think thi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symptom </w:t>
            </w:r>
            <w:r w:rsidR="00DE2DD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61521D0E" w14:textId="77777777" w:rsidR="00C74E9A" w:rsidRPr="005D6FD9" w:rsidRDefault="00C74E9A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26319E18" w14:textId="77777777" w:rsidR="00C74E9A" w:rsidRPr="005D6FD9" w:rsidRDefault="00C74E9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588AC9CC" w14:textId="792DBCB7" w:rsidR="00C74E9A" w:rsidRPr="005D6FD9" w:rsidRDefault="00C74E9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5F6C7119" w14:textId="77777777" w:rsidR="00C74E9A" w:rsidRPr="005D6FD9" w:rsidRDefault="00C74E9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5E3BABB0" w14:textId="77777777" w:rsidR="00C74E9A" w:rsidRPr="005D6FD9" w:rsidRDefault="00C74E9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71D36503" w14:textId="77777777" w:rsidR="00C74E9A" w:rsidRPr="005D6FD9" w:rsidRDefault="00C74E9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C74E9A" w:rsidRPr="005D6FD9" w14:paraId="347B96F6" w14:textId="77777777" w:rsidTr="00C74E9A">
        <w:tc>
          <w:tcPr>
            <w:tcW w:w="840" w:type="dxa"/>
            <w:shd w:val="clear" w:color="auto" w:fill="auto"/>
          </w:tcPr>
          <w:p w14:paraId="52E2A024" w14:textId="77777777" w:rsidR="00C74E9A" w:rsidRPr="005D6FD9" w:rsidRDefault="00C74E9A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5B267731" w14:textId="1CB18A2A" w:rsidR="00C74E9A" w:rsidRPr="005D6FD9" w:rsidRDefault="00354FB7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</w:t>
            </w:r>
            <w:r w:rsidR="00C74E9A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5</w:t>
            </w:r>
          </w:p>
        </w:tc>
        <w:tc>
          <w:tcPr>
            <w:tcW w:w="7604" w:type="dxa"/>
            <w:shd w:val="clear" w:color="auto" w:fill="auto"/>
          </w:tcPr>
          <w:p w14:paraId="6E6AE8C0" w14:textId="77777777" w:rsidR="00C74E9A" w:rsidRPr="005D6FD9" w:rsidRDefault="00C74E9A" w:rsidP="00B25CC3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166FF8D3" w14:textId="77777777" w:rsidR="00C74E9A" w:rsidRPr="00FD4C79" w:rsidRDefault="00C74E9A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60A97FDB" w14:textId="77777777" w:rsidR="00C74E9A" w:rsidRPr="005D6FD9" w:rsidRDefault="00C74E9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6DB78524" w14:textId="77777777" w:rsidR="00C74E9A" w:rsidRPr="005D6FD9" w:rsidRDefault="00C74E9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239EE9B4" w14:textId="77777777" w:rsidR="009A7563" w:rsidRPr="005D6FD9" w:rsidRDefault="009A7563" w:rsidP="00B25CC3">
      <w:pPr>
        <w:pStyle w:val="Listeafsnit"/>
        <w:ind w:left="360"/>
        <w:rPr>
          <w:rFonts w:asciiTheme="majorHAnsi" w:hAnsiTheme="majorHAnsi" w:cstheme="majorHAnsi"/>
          <w:sz w:val="16"/>
          <w:szCs w:val="16"/>
          <w:lang w:val="en-GB"/>
        </w:rPr>
      </w:pPr>
    </w:p>
    <w:p w14:paraId="74806E5B" w14:textId="366EB728" w:rsidR="00947695" w:rsidRPr="005D6FD9" w:rsidRDefault="00947695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After having COVID-19, have you had more </w:t>
      </w:r>
      <w:r w:rsidR="00DE2DDC" w:rsidRPr="003D2935">
        <w:rPr>
          <w:rFonts w:asciiTheme="majorHAnsi" w:hAnsiTheme="majorHAnsi" w:cstheme="majorHAnsi"/>
          <w:b/>
          <w:bCs/>
          <w:sz w:val="16"/>
          <w:szCs w:val="16"/>
          <w:lang w:val="en-GB"/>
        </w:rPr>
        <w:t>shortness of breath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>/difficulty breathing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compared to before you had COVID-19?</w:t>
      </w:r>
    </w:p>
    <w:p w14:paraId="386EE6E2" w14:textId="77777777" w:rsidR="002142AA" w:rsidRPr="005D6FD9" w:rsidRDefault="002142AA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p w14:paraId="7E169656" w14:textId="18C2CF37" w:rsidR="00947695" w:rsidRPr="005D6FD9" w:rsidRDefault="00947695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Answer options: Yes or no</w:t>
      </w:r>
    </w:p>
    <w:p w14:paraId="306B204C" w14:textId="77777777" w:rsidR="002142AA" w:rsidRPr="005D6FD9" w:rsidRDefault="002142AA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499"/>
        <w:gridCol w:w="7575"/>
      </w:tblGrid>
      <w:tr w:rsidR="009A7563" w:rsidRPr="005D6FD9" w14:paraId="74FFB076" w14:textId="77777777" w:rsidTr="008732B8">
        <w:tc>
          <w:tcPr>
            <w:tcW w:w="840" w:type="dxa"/>
          </w:tcPr>
          <w:p w14:paraId="376CF9B4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468" w:type="dxa"/>
          </w:tcPr>
          <w:p w14:paraId="6AB4454E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604" w:type="dxa"/>
          </w:tcPr>
          <w:p w14:paraId="20D3B627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065C4D" w14:paraId="4AE229E0" w14:textId="77777777" w:rsidTr="008732B8">
        <w:tc>
          <w:tcPr>
            <w:tcW w:w="840" w:type="dxa"/>
          </w:tcPr>
          <w:p w14:paraId="102184D9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70F2348C" w14:textId="7AA0F685" w:rsidR="009A7563" w:rsidRPr="005D6FD9" w:rsidRDefault="001C0C9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6645CD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604" w:type="dxa"/>
          </w:tcPr>
          <w:p w14:paraId="07950D96" w14:textId="5EF906B8" w:rsidR="002142AA" w:rsidRPr="005D6FD9" w:rsidRDefault="002142A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ow many weeks went by after you</w:t>
            </w:r>
            <w:r w:rsidR="009C5A3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COVID-19 before you experienced </w:t>
            </w:r>
            <w:r w:rsidR="00DE2DDC" w:rsidRPr="00065C4D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hortness of breath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/difficulty breathing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?</w:t>
            </w:r>
          </w:p>
          <w:p w14:paraId="5A3E8C42" w14:textId="77777777" w:rsidR="006645CD" w:rsidRPr="005D6FD9" w:rsidRDefault="006645CD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7C36DCA0" w14:textId="62079011" w:rsidR="002142AA" w:rsidRPr="005D6FD9" w:rsidRDefault="002142A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16D6D626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065C4D" w14:paraId="536F1CF3" w14:textId="77777777" w:rsidTr="008732B8">
        <w:tc>
          <w:tcPr>
            <w:tcW w:w="840" w:type="dxa"/>
          </w:tcPr>
          <w:p w14:paraId="616D4772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385ACEC9" w14:textId="685AB22B" w:rsidR="009A7563" w:rsidRPr="005D6FD9" w:rsidRDefault="001C0C9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6645CD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604" w:type="dxa"/>
          </w:tcPr>
          <w:p w14:paraId="5EF64276" w14:textId="2FB97E2F" w:rsidR="002142AA" w:rsidRPr="005D6FD9" w:rsidRDefault="002142A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Duration of </w:t>
            </w:r>
            <w:r w:rsidR="00DE2DDC" w:rsidRPr="00065C4D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hortness of breath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/difficulty breathing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 weeks</w:t>
            </w:r>
          </w:p>
          <w:p w14:paraId="254AFA0A" w14:textId="77777777" w:rsidR="006645CD" w:rsidRPr="005D6FD9" w:rsidRDefault="006645CD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28608E3F" w14:textId="59720D0D" w:rsidR="002142AA" w:rsidRPr="005D6FD9" w:rsidRDefault="002142A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84394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0EBBBDDA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BB5470" w14:paraId="2FFEB2EA" w14:textId="77777777" w:rsidTr="008732B8">
        <w:tc>
          <w:tcPr>
            <w:tcW w:w="840" w:type="dxa"/>
          </w:tcPr>
          <w:p w14:paraId="68B67E6D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3C1D07DF" w14:textId="25591BCB" w:rsidR="009A7563" w:rsidRPr="005D6FD9" w:rsidRDefault="001C0C9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6645CD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604" w:type="dxa"/>
          </w:tcPr>
          <w:p w14:paraId="3944705D" w14:textId="28E31DA4" w:rsidR="002142AA" w:rsidRPr="005D6FD9" w:rsidRDefault="002142A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Severity of </w:t>
            </w:r>
            <w:r w:rsidR="00DE2DDC" w:rsidRPr="00065C4D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shortness of breath</w:t>
            </w:r>
            <w:r w:rsidRPr="00065C4D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/difficulty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 breathing </w:t>
            </w:r>
            <w:r w:rsidR="00AC4371" w:rsidRPr="00065C4D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rated</w:t>
            </w:r>
            <w:r w:rsidR="00AC4371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0, where 0 is no </w:t>
            </w:r>
            <w:r w:rsidR="00DE2DD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shortness of breath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/difficulty breathing and 10 is </w:t>
            </w:r>
            <w:r w:rsidR="00DE2DD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shortness of breath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/difficulty breathing at the slightest physical activity. </w:t>
            </w:r>
          </w:p>
          <w:p w14:paraId="0442DAF1" w14:textId="77777777" w:rsidR="006645CD" w:rsidRPr="005D6FD9" w:rsidRDefault="006645CD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1197664C" w14:textId="32AF0B84" w:rsidR="002142AA" w:rsidRPr="005D6FD9" w:rsidRDefault="002142A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VAS scale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DE2DD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;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it is only possible to select whole values. </w:t>
            </w:r>
          </w:p>
          <w:p w14:paraId="40C3BB8C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457B34" w:rsidRPr="005D6FD9" w14:paraId="49B63A15" w14:textId="77777777" w:rsidTr="00B25CC3">
        <w:tc>
          <w:tcPr>
            <w:tcW w:w="840" w:type="dxa"/>
            <w:shd w:val="clear" w:color="auto" w:fill="auto"/>
          </w:tcPr>
          <w:p w14:paraId="7F24966C" w14:textId="77777777" w:rsidR="00457B34" w:rsidRPr="005D6FD9" w:rsidRDefault="00457B34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39ABB41B" w14:textId="1762D0A7" w:rsidR="00457B34" w:rsidRPr="005D6FD9" w:rsidRDefault="001C0C9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457B34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604" w:type="dxa"/>
            <w:shd w:val="clear" w:color="auto" w:fill="auto"/>
          </w:tcPr>
          <w:p w14:paraId="1A935EBA" w14:textId="73077274" w:rsidR="00457B34" w:rsidRPr="005755E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DE2DDC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think </w:t>
            </w:r>
            <w:r w:rsidR="00E6523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thi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symptom </w:t>
            </w:r>
            <w:r w:rsidR="00DE2DD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22A5C14A" w14:textId="77777777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4BF504CE" w14:textId="77777777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11C63346" w14:textId="1E88DF84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7BA9AF23" w14:textId="77777777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37B0C016" w14:textId="77777777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0B2947DA" w14:textId="77777777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457B34" w:rsidRPr="005D6FD9" w14:paraId="3878AA9F" w14:textId="77777777" w:rsidTr="008732B8">
        <w:tc>
          <w:tcPr>
            <w:tcW w:w="840" w:type="dxa"/>
          </w:tcPr>
          <w:p w14:paraId="6FE8C601" w14:textId="77777777" w:rsidR="00457B34" w:rsidRPr="005D6FD9" w:rsidRDefault="00457B34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5000F59F" w14:textId="4BE1E3F8" w:rsidR="00457B34" w:rsidRPr="005D6FD9" w:rsidRDefault="001C0C9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457B34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5</w:t>
            </w:r>
          </w:p>
        </w:tc>
        <w:tc>
          <w:tcPr>
            <w:tcW w:w="7604" w:type="dxa"/>
          </w:tcPr>
          <w:p w14:paraId="4A854B47" w14:textId="77777777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76A5C6D2" w14:textId="77777777" w:rsidR="00457B34" w:rsidRPr="00FD4C7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50C952EF" w14:textId="77777777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4FDBA5E9" w14:textId="77777777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4392560E" w14:textId="3411BEF6" w:rsidR="00947695" w:rsidRDefault="00947695" w:rsidP="00B25CC3">
      <w:pPr>
        <w:rPr>
          <w:rFonts w:asciiTheme="majorHAnsi" w:hAnsiTheme="majorHAnsi" w:cstheme="majorHAnsi"/>
          <w:sz w:val="16"/>
          <w:szCs w:val="16"/>
          <w:lang w:val="en-GB"/>
        </w:rPr>
      </w:pPr>
    </w:p>
    <w:p w14:paraId="519AC252" w14:textId="77777777" w:rsidR="005D6FD9" w:rsidRPr="005D6FD9" w:rsidRDefault="005D6FD9" w:rsidP="00B25CC3">
      <w:pPr>
        <w:rPr>
          <w:rFonts w:asciiTheme="majorHAnsi" w:hAnsiTheme="majorHAnsi" w:cstheme="majorHAnsi"/>
          <w:sz w:val="16"/>
          <w:szCs w:val="16"/>
          <w:lang w:val="en-GB"/>
        </w:rPr>
      </w:pPr>
    </w:p>
    <w:p w14:paraId="75CA6D99" w14:textId="556A1533" w:rsidR="00250E29" w:rsidRPr="005D6FD9" w:rsidRDefault="00250E29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Have you had more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>headache</w:t>
      </w:r>
      <w:r w:rsidR="008C14FD"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>s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 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>after you</w:t>
      </w:r>
      <w:r w:rsidR="008C14FD"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had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COVID-19 compared </w:t>
      </w:r>
      <w:r w:rsidR="003D2935">
        <w:rPr>
          <w:rFonts w:asciiTheme="majorHAnsi" w:hAnsiTheme="majorHAnsi" w:cstheme="majorHAnsi"/>
          <w:sz w:val="16"/>
          <w:szCs w:val="16"/>
          <w:lang w:val="en-GB"/>
        </w:rPr>
        <w:t>to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="00955FB0">
        <w:rPr>
          <w:rFonts w:asciiTheme="majorHAnsi" w:hAnsiTheme="majorHAnsi" w:cstheme="majorHAnsi"/>
          <w:sz w:val="16"/>
          <w:szCs w:val="16"/>
          <w:lang w:val="en-GB"/>
        </w:rPr>
        <w:t>before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="003D5C7E">
        <w:rPr>
          <w:rFonts w:asciiTheme="majorHAnsi" w:hAnsiTheme="majorHAnsi" w:cstheme="majorHAnsi"/>
          <w:sz w:val="16"/>
          <w:szCs w:val="16"/>
          <w:lang w:val="en-GB"/>
        </w:rPr>
        <w:t>you had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COVID-19? </w:t>
      </w:r>
    </w:p>
    <w:p w14:paraId="1EC6290A" w14:textId="77777777" w:rsidR="00330D0E" w:rsidRPr="005D6FD9" w:rsidRDefault="00330D0E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p w14:paraId="71DB78C5" w14:textId="35AF3D0F" w:rsidR="00250E29" w:rsidRPr="005D6FD9" w:rsidRDefault="00250E29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Answer options: Yes or no</w:t>
      </w:r>
    </w:p>
    <w:p w14:paraId="1AF3D5D3" w14:textId="77777777" w:rsidR="00330D0E" w:rsidRPr="005D6FD9" w:rsidRDefault="00330D0E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499"/>
        <w:gridCol w:w="7575"/>
      </w:tblGrid>
      <w:tr w:rsidR="009A7563" w:rsidRPr="005D6FD9" w14:paraId="7411CD6C" w14:textId="77777777" w:rsidTr="008732B8">
        <w:tc>
          <w:tcPr>
            <w:tcW w:w="840" w:type="dxa"/>
          </w:tcPr>
          <w:p w14:paraId="0A174D62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468" w:type="dxa"/>
          </w:tcPr>
          <w:p w14:paraId="3B0063B8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604" w:type="dxa"/>
          </w:tcPr>
          <w:p w14:paraId="18FE6FC0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344D28" w14:paraId="66E1A9BC" w14:textId="77777777" w:rsidTr="008732B8">
        <w:tc>
          <w:tcPr>
            <w:tcW w:w="840" w:type="dxa"/>
          </w:tcPr>
          <w:p w14:paraId="6A029CAC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014156D1" w14:textId="3750FD73" w:rsidR="009A7563" w:rsidRPr="005D6FD9" w:rsidRDefault="001C0C9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</w:t>
            </w:r>
            <w:r w:rsidR="00330D0E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  <w:r w:rsidR="003836A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604" w:type="dxa"/>
          </w:tcPr>
          <w:p w14:paraId="7D43980A" w14:textId="4E118A5D" w:rsidR="00330D0E" w:rsidRPr="005D6FD9" w:rsidRDefault="00330D0E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ow many weeks went by after you</w:t>
            </w:r>
            <w:r w:rsidR="00AC437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COVID-19</w:t>
            </w:r>
            <w:r w:rsidR="003D293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before you experienced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headach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?</w:t>
            </w:r>
          </w:p>
          <w:p w14:paraId="2FF1CFF0" w14:textId="77777777" w:rsidR="00330D0E" w:rsidRPr="005D6FD9" w:rsidRDefault="00330D0E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252CAD6C" w14:textId="7C6F8426" w:rsidR="00330D0E" w:rsidRPr="005D6FD9" w:rsidRDefault="00330D0E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0 weeks.</w:t>
            </w:r>
          </w:p>
          <w:p w14:paraId="42AC4BB8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344D28" w14:paraId="6C4AF0FF" w14:textId="77777777" w:rsidTr="008732B8">
        <w:tc>
          <w:tcPr>
            <w:tcW w:w="840" w:type="dxa"/>
          </w:tcPr>
          <w:p w14:paraId="7A397912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09E69756" w14:textId="33495717" w:rsidR="009A7563" w:rsidRPr="005D6FD9" w:rsidRDefault="001C0C9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</w:t>
            </w:r>
            <w:r w:rsidR="00330D0E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604" w:type="dxa"/>
          </w:tcPr>
          <w:p w14:paraId="429E7698" w14:textId="77777777" w:rsidR="00330D0E" w:rsidRPr="005D6FD9" w:rsidRDefault="00330D0E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Duration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headache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 weeks</w:t>
            </w:r>
          </w:p>
          <w:p w14:paraId="5FA211EB" w14:textId="77777777" w:rsidR="00330D0E" w:rsidRPr="005D6FD9" w:rsidRDefault="00330D0E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54388E1E" w14:textId="395D5317" w:rsidR="00330D0E" w:rsidRPr="005D6FD9" w:rsidRDefault="00330D0E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84394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0 weeks</w:t>
            </w:r>
          </w:p>
          <w:p w14:paraId="6E487204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344D28" w14:paraId="4378726C" w14:textId="77777777" w:rsidTr="008732B8">
        <w:tc>
          <w:tcPr>
            <w:tcW w:w="840" w:type="dxa"/>
          </w:tcPr>
          <w:p w14:paraId="120C560F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7E4E34D1" w14:textId="78E63ADB" w:rsidR="009A7563" w:rsidRPr="005D6FD9" w:rsidRDefault="001C0C9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</w:t>
            </w:r>
            <w:r w:rsidR="00330D0E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604" w:type="dxa"/>
          </w:tcPr>
          <w:p w14:paraId="08E2AFC1" w14:textId="3322816D" w:rsidR="00330D0E" w:rsidRPr="005D6FD9" w:rsidRDefault="00330D0E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Severity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headach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  <w:r w:rsidR="00BE101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rated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0, where 0 is no headache and 10 is the worst pain imaginable. </w:t>
            </w:r>
          </w:p>
          <w:p w14:paraId="5F92FDA5" w14:textId="77777777" w:rsidR="00330D0E" w:rsidRPr="005D6FD9" w:rsidRDefault="00330D0E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7B7D3103" w14:textId="00A1E8E9" w:rsidR="00330D0E" w:rsidRPr="005D6FD9" w:rsidRDefault="00330D0E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VAS scale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DE2DDC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;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it is only possible to select whole values.  </w:t>
            </w:r>
          </w:p>
          <w:p w14:paraId="194D3F0C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457B34" w:rsidRPr="005D6FD9" w14:paraId="5A39D77D" w14:textId="77777777" w:rsidTr="00B25CC3">
        <w:tc>
          <w:tcPr>
            <w:tcW w:w="840" w:type="dxa"/>
            <w:shd w:val="clear" w:color="auto" w:fill="auto"/>
          </w:tcPr>
          <w:p w14:paraId="22E2000A" w14:textId="77777777" w:rsidR="00457B34" w:rsidRPr="005D6FD9" w:rsidRDefault="00457B34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53283FB2" w14:textId="4C90DF77" w:rsidR="00457B34" w:rsidRPr="005D6FD9" w:rsidRDefault="001C0C9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</w:t>
            </w:r>
            <w:r w:rsidR="00457B34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604" w:type="dxa"/>
            <w:shd w:val="clear" w:color="auto" w:fill="auto"/>
          </w:tcPr>
          <w:p w14:paraId="4830BEA3" w14:textId="6188D912" w:rsidR="00457B34" w:rsidRPr="005755E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DE2DDC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think </w:t>
            </w:r>
            <w:r w:rsidR="00E6523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thi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symptom </w:t>
            </w:r>
            <w:r w:rsidR="00DE2DD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110E5261" w14:textId="77777777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6D7AFA93" w14:textId="77777777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21EBC11B" w14:textId="6D33F8B2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6C5BEB45" w14:textId="77777777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1D5D9454" w14:textId="77777777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4A20751E" w14:textId="77777777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457B34" w:rsidRPr="005D6FD9" w14:paraId="792AF095" w14:textId="77777777" w:rsidTr="008732B8">
        <w:tc>
          <w:tcPr>
            <w:tcW w:w="840" w:type="dxa"/>
          </w:tcPr>
          <w:p w14:paraId="1773BFCD" w14:textId="77777777" w:rsidR="00457B34" w:rsidRPr="005D6FD9" w:rsidRDefault="00457B34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4E91E7AD" w14:textId="0EDD3C0B" w:rsidR="00457B34" w:rsidRPr="005D6FD9" w:rsidRDefault="001C0C9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</w:t>
            </w:r>
            <w:r w:rsidR="00457B34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5</w:t>
            </w:r>
          </w:p>
        </w:tc>
        <w:tc>
          <w:tcPr>
            <w:tcW w:w="7604" w:type="dxa"/>
          </w:tcPr>
          <w:p w14:paraId="47E0F952" w14:textId="77777777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1CC99AE1" w14:textId="77777777" w:rsidR="00457B34" w:rsidRPr="00FD4C7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7D476647" w14:textId="77777777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4E71A745" w14:textId="77777777" w:rsidR="00457B34" w:rsidRPr="005D6FD9" w:rsidRDefault="00457B3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0BB516E1" w14:textId="3874C022" w:rsidR="00250E29" w:rsidRPr="005D6FD9" w:rsidRDefault="00250E29" w:rsidP="00B25CC3">
      <w:pPr>
        <w:rPr>
          <w:rFonts w:asciiTheme="majorHAnsi" w:hAnsiTheme="majorHAnsi" w:cstheme="majorHAnsi"/>
          <w:sz w:val="16"/>
          <w:szCs w:val="16"/>
          <w:lang w:val="en-GB"/>
        </w:rPr>
      </w:pPr>
    </w:p>
    <w:p w14:paraId="24EE04F2" w14:textId="540789E0" w:rsidR="009446D1" w:rsidRPr="005D6FD9" w:rsidRDefault="00C43678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b/>
          <w:bCs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Have you had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pain </w:t>
      </w:r>
      <w:r w:rsidR="00E909D6"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when you take </w:t>
      </w:r>
      <w:r w:rsidR="009513D6"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deep breaths </w:t>
      </w:r>
      <w:r w:rsidR="009513D6" w:rsidRPr="005D6FD9">
        <w:rPr>
          <w:rFonts w:asciiTheme="majorHAnsi" w:hAnsiTheme="majorHAnsi" w:cstheme="majorHAnsi"/>
          <w:sz w:val="16"/>
          <w:szCs w:val="16"/>
          <w:lang w:val="en-GB"/>
        </w:rPr>
        <w:t>after you had</w:t>
      </w:r>
      <w:r w:rsidR="009513D6"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 </w:t>
      </w:r>
      <w:r w:rsidR="009513D6" w:rsidRPr="005D6FD9">
        <w:rPr>
          <w:rFonts w:asciiTheme="majorHAnsi" w:hAnsiTheme="majorHAnsi" w:cstheme="majorHAnsi"/>
          <w:sz w:val="16"/>
          <w:szCs w:val="16"/>
          <w:lang w:val="en-GB"/>
        </w:rPr>
        <w:t>COVID-19?</w:t>
      </w:r>
    </w:p>
    <w:p w14:paraId="726485F0" w14:textId="77777777" w:rsidR="00E2669A" w:rsidRPr="005D6FD9" w:rsidRDefault="00E2669A" w:rsidP="00B25CC3">
      <w:pPr>
        <w:pStyle w:val="Listeafsnit"/>
        <w:ind w:left="360"/>
        <w:rPr>
          <w:rFonts w:asciiTheme="majorHAnsi" w:hAnsiTheme="majorHAnsi" w:cstheme="majorHAnsi"/>
          <w:sz w:val="16"/>
          <w:szCs w:val="16"/>
          <w:lang w:val="en-GB"/>
        </w:rPr>
      </w:pPr>
    </w:p>
    <w:p w14:paraId="5A408CA8" w14:textId="2DE47891" w:rsidR="009513D6" w:rsidRPr="005D6FD9" w:rsidRDefault="009513D6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Answer options: Yes or no</w:t>
      </w:r>
    </w:p>
    <w:p w14:paraId="0051513D" w14:textId="1C3810AD" w:rsidR="00E2669A" w:rsidRPr="005D6FD9" w:rsidRDefault="004E41C6" w:rsidP="00B25CC3">
      <w:pPr>
        <w:pStyle w:val="Listeafsnit"/>
        <w:tabs>
          <w:tab w:val="left" w:pos="2798"/>
        </w:tabs>
        <w:ind w:left="360" w:firstLine="360"/>
        <w:rPr>
          <w:rFonts w:asciiTheme="majorHAnsi" w:hAnsiTheme="majorHAnsi" w:cstheme="majorHAnsi"/>
          <w:b/>
          <w:bCs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ab/>
      </w: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534"/>
        <w:gridCol w:w="7541"/>
      </w:tblGrid>
      <w:tr w:rsidR="009A7563" w:rsidRPr="005D6FD9" w14:paraId="3C2D863D" w14:textId="77777777" w:rsidTr="006D28C6">
        <w:tc>
          <w:tcPr>
            <w:tcW w:w="837" w:type="dxa"/>
          </w:tcPr>
          <w:p w14:paraId="316D2580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534" w:type="dxa"/>
          </w:tcPr>
          <w:p w14:paraId="43446DA6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541" w:type="dxa"/>
          </w:tcPr>
          <w:p w14:paraId="332F6474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3DA779A6" w14:textId="77777777" w:rsidTr="006D28C6">
        <w:tc>
          <w:tcPr>
            <w:tcW w:w="837" w:type="dxa"/>
          </w:tcPr>
          <w:p w14:paraId="3983B2AB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0C6A222A" w14:textId="5854448E" w:rsidR="009A7563" w:rsidRPr="005D6FD9" w:rsidRDefault="00E2669A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541" w:type="dxa"/>
          </w:tcPr>
          <w:p w14:paraId="376E5770" w14:textId="0126A41F" w:rsidR="00E2669A" w:rsidRPr="005D6FD9" w:rsidRDefault="00E2669A" w:rsidP="00B25CC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ow many weeks went by after you</w:t>
            </w:r>
            <w:r w:rsidR="00BE101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COVID-19 before you experienced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pain </w:t>
            </w:r>
            <w:r w:rsidR="00E909D6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when you take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deep breaths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?</w:t>
            </w:r>
          </w:p>
          <w:p w14:paraId="49ED5B92" w14:textId="77777777" w:rsidR="00E2669A" w:rsidRPr="005D6FD9" w:rsidRDefault="00E2669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1F1D45C5" w14:textId="4906A439" w:rsidR="00E2669A" w:rsidRPr="005D6FD9" w:rsidRDefault="00E2669A" w:rsidP="00B25CC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0 weeks.</w:t>
            </w:r>
          </w:p>
          <w:p w14:paraId="5EAD6924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4C446790" w14:textId="77777777" w:rsidTr="006D28C6">
        <w:tc>
          <w:tcPr>
            <w:tcW w:w="837" w:type="dxa"/>
          </w:tcPr>
          <w:p w14:paraId="5CF29A89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621F73AD" w14:textId="55C63140" w:rsidR="009A7563" w:rsidRPr="005D6FD9" w:rsidRDefault="00E2669A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541" w:type="dxa"/>
          </w:tcPr>
          <w:p w14:paraId="3EE05D8B" w14:textId="36FECB57" w:rsidR="00E2669A" w:rsidRPr="005D6FD9" w:rsidRDefault="00E2669A" w:rsidP="00B25CC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Duration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pain </w:t>
            </w:r>
            <w:r w:rsidR="00E909D6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when you take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 deep breaths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 weeks</w:t>
            </w:r>
          </w:p>
          <w:p w14:paraId="2BDF6EDF" w14:textId="77777777" w:rsidR="00E2669A" w:rsidRPr="005D6FD9" w:rsidRDefault="00E2669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40716581" w14:textId="1F896D8D" w:rsidR="00E2669A" w:rsidRPr="005D6FD9" w:rsidRDefault="00E2669A" w:rsidP="00B25CC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84394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6BA5A1FD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3EDA84CA" w14:textId="77777777" w:rsidTr="006D28C6">
        <w:tc>
          <w:tcPr>
            <w:tcW w:w="837" w:type="dxa"/>
          </w:tcPr>
          <w:p w14:paraId="7745D481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4CF646DC" w14:textId="000352D3" w:rsidR="009A7563" w:rsidRPr="005D6FD9" w:rsidRDefault="00E2669A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541" w:type="dxa"/>
          </w:tcPr>
          <w:p w14:paraId="60321C16" w14:textId="16D88ED6" w:rsidR="00E2669A" w:rsidRPr="005D6FD9" w:rsidRDefault="00E2669A" w:rsidP="00B25CC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Severity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pain </w:t>
            </w:r>
            <w:r w:rsidR="00E909D6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when you take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 deep breaths </w:t>
            </w:r>
            <w:r w:rsidR="00BE1015" w:rsidRPr="00A6727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rated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0, where 0 is no pain and 10 is the worst pain imaginable. </w:t>
            </w:r>
          </w:p>
          <w:p w14:paraId="3DC59882" w14:textId="77777777" w:rsidR="00E2669A" w:rsidRPr="005D6FD9" w:rsidRDefault="00E2669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7D6C63E3" w14:textId="40A913C8" w:rsidR="00E2669A" w:rsidRPr="005D6FD9" w:rsidRDefault="00E2669A" w:rsidP="00B25CC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VAS scale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BE101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;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it is only possible to select whole values. </w:t>
            </w:r>
          </w:p>
          <w:p w14:paraId="1F093247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6D28C6" w:rsidRPr="005D6FD9" w14:paraId="115A5982" w14:textId="77777777" w:rsidTr="00B25CC3">
        <w:tc>
          <w:tcPr>
            <w:tcW w:w="837" w:type="dxa"/>
            <w:shd w:val="clear" w:color="auto" w:fill="auto"/>
          </w:tcPr>
          <w:p w14:paraId="36FB9976" w14:textId="77777777" w:rsidR="006D28C6" w:rsidRPr="005D6FD9" w:rsidRDefault="006D28C6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shd w:val="clear" w:color="auto" w:fill="auto"/>
          </w:tcPr>
          <w:p w14:paraId="6D3B04AD" w14:textId="342C1C44" w:rsidR="006D28C6" w:rsidRPr="005D6FD9" w:rsidRDefault="006D28C6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541" w:type="dxa"/>
            <w:shd w:val="clear" w:color="auto" w:fill="auto"/>
          </w:tcPr>
          <w:p w14:paraId="44E2A27D" w14:textId="0084338B" w:rsidR="006D28C6" w:rsidRPr="005755E9" w:rsidRDefault="006D28C6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think </w:t>
            </w:r>
            <w:r w:rsidR="00E6523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thi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symptom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45806090" w14:textId="77777777" w:rsidR="006D28C6" w:rsidRPr="005D6FD9" w:rsidRDefault="006D28C6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69055544" w14:textId="77777777" w:rsidR="006D28C6" w:rsidRPr="005D6FD9" w:rsidRDefault="006D28C6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0CA5138F" w14:textId="26F0FBBC" w:rsidR="006D28C6" w:rsidRPr="005D6FD9" w:rsidRDefault="006D28C6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33EC001C" w14:textId="77777777" w:rsidR="006D28C6" w:rsidRPr="005D6FD9" w:rsidRDefault="006D28C6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7FCCFD9F" w14:textId="77777777" w:rsidR="006D28C6" w:rsidRPr="005D6FD9" w:rsidRDefault="006D28C6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0C2F65A0" w14:textId="77777777" w:rsidR="006D28C6" w:rsidRPr="005D6FD9" w:rsidRDefault="006D28C6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6D28C6" w:rsidRPr="005D6FD9" w14:paraId="30674716" w14:textId="77777777" w:rsidTr="006D28C6">
        <w:tc>
          <w:tcPr>
            <w:tcW w:w="837" w:type="dxa"/>
          </w:tcPr>
          <w:p w14:paraId="74B24B54" w14:textId="77777777" w:rsidR="006D28C6" w:rsidRPr="005D6FD9" w:rsidRDefault="006D28C6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7700DBEF" w14:textId="44E4E6CD" w:rsidR="006D28C6" w:rsidRPr="005D6FD9" w:rsidRDefault="006D28C6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5</w:t>
            </w:r>
          </w:p>
        </w:tc>
        <w:tc>
          <w:tcPr>
            <w:tcW w:w="7541" w:type="dxa"/>
          </w:tcPr>
          <w:p w14:paraId="601EC75F" w14:textId="77777777" w:rsidR="006D28C6" w:rsidRPr="005D6FD9" w:rsidRDefault="006D28C6" w:rsidP="00B25CC3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17D3688C" w14:textId="77777777" w:rsidR="006D28C6" w:rsidRPr="00FD4C79" w:rsidRDefault="006D28C6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245E7EF4" w14:textId="77777777" w:rsidR="006D28C6" w:rsidRPr="005D6FD9" w:rsidRDefault="006D28C6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77025AEE" w14:textId="77777777" w:rsidR="006D28C6" w:rsidRPr="005D6FD9" w:rsidRDefault="006D28C6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7960F393" w14:textId="79021624" w:rsidR="009513D6" w:rsidRPr="005D6FD9" w:rsidRDefault="009513D6" w:rsidP="00B25CC3">
      <w:pPr>
        <w:rPr>
          <w:rFonts w:asciiTheme="majorHAnsi" w:hAnsiTheme="majorHAnsi" w:cstheme="majorHAnsi"/>
          <w:b/>
          <w:bCs/>
          <w:sz w:val="16"/>
          <w:szCs w:val="16"/>
          <w:lang w:val="en-GB"/>
        </w:rPr>
      </w:pPr>
    </w:p>
    <w:p w14:paraId="06737F76" w14:textId="108F3006" w:rsidR="009513D6" w:rsidRPr="005D6FD9" w:rsidRDefault="00D70B8F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Have you felt more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dizzy 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>after you had COVID-19?</w:t>
      </w:r>
    </w:p>
    <w:p w14:paraId="2CF04DD5" w14:textId="77777777" w:rsidR="00AF5245" w:rsidRPr="005D6FD9" w:rsidRDefault="00AF5245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p w14:paraId="17ED87BE" w14:textId="6C4BA470" w:rsidR="00D70B8F" w:rsidRPr="005D6FD9" w:rsidRDefault="00D70B8F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Answer options: Yes or no</w:t>
      </w:r>
    </w:p>
    <w:p w14:paraId="3FFA6B9C" w14:textId="77777777" w:rsidR="00AF5245" w:rsidRPr="005D6FD9" w:rsidRDefault="00AF5245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534"/>
        <w:gridCol w:w="7541"/>
      </w:tblGrid>
      <w:tr w:rsidR="009A7563" w:rsidRPr="005D6FD9" w14:paraId="34CB33A8" w14:textId="77777777" w:rsidTr="00482053">
        <w:tc>
          <w:tcPr>
            <w:tcW w:w="837" w:type="dxa"/>
          </w:tcPr>
          <w:p w14:paraId="113AFF3D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lastRenderedPageBreak/>
              <w:t>If yes:</w:t>
            </w:r>
          </w:p>
        </w:tc>
        <w:tc>
          <w:tcPr>
            <w:tcW w:w="534" w:type="dxa"/>
          </w:tcPr>
          <w:p w14:paraId="1F5E8042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541" w:type="dxa"/>
          </w:tcPr>
          <w:p w14:paraId="076B2731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297A7D7E" w14:textId="77777777" w:rsidTr="00482053">
        <w:tc>
          <w:tcPr>
            <w:tcW w:w="837" w:type="dxa"/>
          </w:tcPr>
          <w:p w14:paraId="728977FD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1ECD1B73" w14:textId="1E803CE6" w:rsidR="009A7563" w:rsidRPr="005D6FD9" w:rsidRDefault="00AF524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541" w:type="dxa"/>
          </w:tcPr>
          <w:p w14:paraId="067E14B2" w14:textId="2943C2FD" w:rsidR="00AF5245" w:rsidRPr="005D6FD9" w:rsidRDefault="00AF5245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ow many weeks went by after you</w:t>
            </w:r>
            <w:r w:rsidR="00BE101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COVID-19 before you experienced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dizziness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?</w:t>
            </w:r>
          </w:p>
          <w:p w14:paraId="38DFC98E" w14:textId="77777777" w:rsidR="00AF5245" w:rsidRPr="005D6FD9" w:rsidRDefault="00AF5245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2DEC930F" w14:textId="06695C22" w:rsidR="00AF5245" w:rsidRPr="005D6FD9" w:rsidRDefault="00AF5245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3DA2CC0A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4B6BE9F7" w14:textId="77777777" w:rsidTr="00482053">
        <w:tc>
          <w:tcPr>
            <w:tcW w:w="837" w:type="dxa"/>
          </w:tcPr>
          <w:p w14:paraId="5B2D06CA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696A602D" w14:textId="5E7100DF" w:rsidR="009A7563" w:rsidRPr="005D6FD9" w:rsidRDefault="00AF524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541" w:type="dxa"/>
          </w:tcPr>
          <w:p w14:paraId="25BD2213" w14:textId="77777777" w:rsidR="00AF5245" w:rsidRPr="005D6FD9" w:rsidRDefault="00AF5245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Duration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dizziness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 weeks</w:t>
            </w:r>
          </w:p>
          <w:p w14:paraId="4B67568A" w14:textId="77777777" w:rsidR="00AF5245" w:rsidRPr="005D6FD9" w:rsidRDefault="00AF5245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63D0FBF5" w14:textId="7B918091" w:rsidR="00AF5245" w:rsidRPr="005D6FD9" w:rsidRDefault="00AF5245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84394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30F894A9" w14:textId="5E00C0AD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0411C9E5" w14:textId="77777777" w:rsidTr="00482053">
        <w:tc>
          <w:tcPr>
            <w:tcW w:w="837" w:type="dxa"/>
          </w:tcPr>
          <w:p w14:paraId="05FB8904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1DC42197" w14:textId="6D292CBA" w:rsidR="009A7563" w:rsidRPr="005D6FD9" w:rsidRDefault="00AF524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541" w:type="dxa"/>
          </w:tcPr>
          <w:p w14:paraId="210ABDE5" w14:textId="69C09E63" w:rsidR="00AF5245" w:rsidRPr="005D6FD9" w:rsidRDefault="00AF5245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Severity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dizziness </w:t>
            </w:r>
            <w:r w:rsidR="00BE1015" w:rsidRPr="00A67274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rated</w:t>
            </w:r>
            <w:r w:rsidR="00BE1015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0, where 0 is no dizziness and 10 is dizziness several times a day. </w:t>
            </w:r>
          </w:p>
          <w:p w14:paraId="07A1BBF2" w14:textId="77777777" w:rsidR="00AF5245" w:rsidRPr="005D6FD9" w:rsidRDefault="00AF5245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3423B529" w14:textId="4131FAE8" w:rsidR="00AF5245" w:rsidRPr="005D6FD9" w:rsidRDefault="00AF5245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VAS scale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285C21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;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it is only possible to select whole values. </w:t>
            </w:r>
          </w:p>
          <w:p w14:paraId="08496E1B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482053" w:rsidRPr="005D6FD9" w14:paraId="3DFC5D58" w14:textId="77777777" w:rsidTr="00B25CC3">
        <w:tc>
          <w:tcPr>
            <w:tcW w:w="837" w:type="dxa"/>
            <w:shd w:val="clear" w:color="auto" w:fill="auto"/>
          </w:tcPr>
          <w:p w14:paraId="1482ECA7" w14:textId="77777777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shd w:val="clear" w:color="auto" w:fill="auto"/>
          </w:tcPr>
          <w:p w14:paraId="7DBD9144" w14:textId="7657EA6B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541" w:type="dxa"/>
            <w:shd w:val="clear" w:color="auto" w:fill="auto"/>
          </w:tcPr>
          <w:p w14:paraId="769AF2D1" w14:textId="20BCD036" w:rsidR="00482053" w:rsidRPr="005755E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think </w:t>
            </w:r>
            <w:r w:rsidR="00E6523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thi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symptom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3162377C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1FF757C1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6EEE5A6E" w14:textId="0B7F361C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49102D90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0CB0D40B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6C7ACC4B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482053" w:rsidRPr="005D6FD9" w14:paraId="2E01E0FF" w14:textId="77777777" w:rsidTr="00482053">
        <w:tc>
          <w:tcPr>
            <w:tcW w:w="837" w:type="dxa"/>
          </w:tcPr>
          <w:p w14:paraId="4F2EA9F9" w14:textId="77777777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4C3BA6F9" w14:textId="2C0591B9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5</w:t>
            </w:r>
          </w:p>
        </w:tc>
        <w:tc>
          <w:tcPr>
            <w:tcW w:w="7541" w:type="dxa"/>
          </w:tcPr>
          <w:p w14:paraId="4010DAB0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61A27A50" w14:textId="77777777" w:rsidR="00482053" w:rsidRPr="00FD4C7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313B29E0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27817F6B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535C266D" w14:textId="77777777" w:rsidR="009A7563" w:rsidRPr="005D6FD9" w:rsidRDefault="009A7563" w:rsidP="00B25CC3">
      <w:pPr>
        <w:pStyle w:val="Listeafsnit"/>
        <w:ind w:left="360"/>
        <w:rPr>
          <w:rFonts w:asciiTheme="majorHAnsi" w:hAnsiTheme="majorHAnsi" w:cstheme="majorHAnsi"/>
          <w:sz w:val="16"/>
          <w:szCs w:val="16"/>
          <w:lang w:val="en-GB"/>
        </w:rPr>
      </w:pPr>
    </w:p>
    <w:p w14:paraId="0E7D4E81" w14:textId="4C95500B" w:rsidR="00D70B8F" w:rsidRPr="005D6FD9" w:rsidRDefault="00D70B8F" w:rsidP="00B25CC3">
      <w:pPr>
        <w:pStyle w:val="Listeafsnit"/>
        <w:ind w:left="360"/>
        <w:rPr>
          <w:rFonts w:asciiTheme="majorHAnsi" w:hAnsiTheme="majorHAnsi" w:cstheme="majorHAnsi"/>
          <w:sz w:val="16"/>
          <w:szCs w:val="16"/>
          <w:lang w:val="en-GB"/>
        </w:rPr>
      </w:pPr>
    </w:p>
    <w:p w14:paraId="72257A2B" w14:textId="36ECCCA7" w:rsidR="006362B7" w:rsidRPr="005D6FD9" w:rsidRDefault="007D6F81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Do you have more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>heart palpitations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after you have had COVID-19 compared </w:t>
      </w:r>
      <w:r w:rsidR="003D2935">
        <w:rPr>
          <w:rFonts w:asciiTheme="majorHAnsi" w:hAnsiTheme="majorHAnsi" w:cstheme="majorHAnsi"/>
          <w:sz w:val="16"/>
          <w:szCs w:val="16"/>
          <w:lang w:val="en-GB"/>
        </w:rPr>
        <w:t>to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="00955FB0">
        <w:rPr>
          <w:rFonts w:asciiTheme="majorHAnsi" w:hAnsiTheme="majorHAnsi" w:cstheme="majorHAnsi"/>
          <w:sz w:val="16"/>
          <w:szCs w:val="16"/>
          <w:lang w:val="en-GB"/>
        </w:rPr>
        <w:t>before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="00285C21">
        <w:rPr>
          <w:rFonts w:asciiTheme="majorHAnsi" w:hAnsiTheme="majorHAnsi" w:cstheme="majorHAnsi"/>
          <w:sz w:val="16"/>
          <w:szCs w:val="16"/>
          <w:lang w:val="en-GB"/>
        </w:rPr>
        <w:t>had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COVID-19?</w:t>
      </w:r>
    </w:p>
    <w:p w14:paraId="1A258434" w14:textId="77777777" w:rsidR="00AF5245" w:rsidRPr="005D6FD9" w:rsidRDefault="00AF5245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p w14:paraId="22CCA9C0" w14:textId="58E9BDDC" w:rsidR="007D6F81" w:rsidRPr="005D6FD9" w:rsidRDefault="007D6F81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Answer options: Yes or no</w:t>
      </w:r>
    </w:p>
    <w:p w14:paraId="36090534" w14:textId="77777777" w:rsidR="00AF5245" w:rsidRPr="005D6FD9" w:rsidRDefault="00AF5245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534"/>
        <w:gridCol w:w="7541"/>
      </w:tblGrid>
      <w:tr w:rsidR="009A7563" w:rsidRPr="005D6FD9" w14:paraId="0480A1D1" w14:textId="77777777" w:rsidTr="00482053">
        <w:tc>
          <w:tcPr>
            <w:tcW w:w="837" w:type="dxa"/>
          </w:tcPr>
          <w:p w14:paraId="2FF1DC06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534" w:type="dxa"/>
          </w:tcPr>
          <w:p w14:paraId="6C929371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541" w:type="dxa"/>
          </w:tcPr>
          <w:p w14:paraId="4E2F37E8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272E60D0" w14:textId="77777777" w:rsidTr="00482053">
        <w:tc>
          <w:tcPr>
            <w:tcW w:w="837" w:type="dxa"/>
          </w:tcPr>
          <w:p w14:paraId="55CC7CEE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20E1A488" w14:textId="055F925D" w:rsidR="009A7563" w:rsidRPr="005D6FD9" w:rsidRDefault="00A23CF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541" w:type="dxa"/>
          </w:tcPr>
          <w:p w14:paraId="3A8117A5" w14:textId="51793636" w:rsidR="00A23CF8" w:rsidRPr="005D6FD9" w:rsidRDefault="00A23CF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ow many weeks went by after you</w:t>
            </w:r>
            <w:r w:rsidR="00BE101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COVID-19 before you experienced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heart palpitations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?</w:t>
            </w:r>
          </w:p>
          <w:p w14:paraId="08D137AE" w14:textId="77777777" w:rsidR="00A23CF8" w:rsidRPr="005D6FD9" w:rsidRDefault="00A23CF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0574E6B1" w14:textId="09CA7001" w:rsidR="00A23CF8" w:rsidRPr="005D6FD9" w:rsidRDefault="00A23CF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0 weeks</w:t>
            </w:r>
          </w:p>
          <w:p w14:paraId="0B71C8BB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4AFC5978" w14:textId="77777777" w:rsidTr="00482053">
        <w:tc>
          <w:tcPr>
            <w:tcW w:w="837" w:type="dxa"/>
          </w:tcPr>
          <w:p w14:paraId="3944CBDA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1F4D3E31" w14:textId="1CC9B504" w:rsidR="009A7563" w:rsidRPr="005D6FD9" w:rsidRDefault="00A23CF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541" w:type="dxa"/>
          </w:tcPr>
          <w:p w14:paraId="16A84FAF" w14:textId="77777777" w:rsidR="00A23CF8" w:rsidRPr="005D6FD9" w:rsidRDefault="00A23CF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Duration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heart palpitations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 weeks</w:t>
            </w:r>
          </w:p>
          <w:p w14:paraId="5BF69A28" w14:textId="77777777" w:rsidR="00A23CF8" w:rsidRPr="005D6FD9" w:rsidRDefault="00A23CF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5205BC13" w14:textId="0D45F765" w:rsidR="00A23CF8" w:rsidRPr="005D6FD9" w:rsidRDefault="00A23CF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84394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0 weeks</w:t>
            </w:r>
          </w:p>
          <w:p w14:paraId="7157A907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094CC149" w14:textId="77777777" w:rsidTr="00482053">
        <w:tc>
          <w:tcPr>
            <w:tcW w:w="837" w:type="dxa"/>
          </w:tcPr>
          <w:p w14:paraId="4E012809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1D69BA23" w14:textId="783BF5E8" w:rsidR="009A7563" w:rsidRPr="005D6FD9" w:rsidRDefault="00A23CF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541" w:type="dxa"/>
          </w:tcPr>
          <w:p w14:paraId="2D87AFB1" w14:textId="0CB1492D" w:rsidR="00A23CF8" w:rsidRPr="005D6FD9" w:rsidRDefault="00A23CF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Severity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heart palpitations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  <w:r w:rsidR="00BE101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rated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0, where 0 is no heart palpitations and 10 is heart palpitations several times a day. </w:t>
            </w:r>
          </w:p>
          <w:p w14:paraId="65F9A58D" w14:textId="77777777" w:rsidR="00A23CF8" w:rsidRPr="005D6FD9" w:rsidRDefault="00A23CF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496BD851" w14:textId="449E0F3E" w:rsidR="00A23CF8" w:rsidRPr="005D6FD9" w:rsidRDefault="00A23CF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VAS scale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;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it is only possible to select whole values. </w:t>
            </w:r>
          </w:p>
          <w:p w14:paraId="7C169486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482053" w:rsidRPr="005D6FD9" w14:paraId="40958EF7" w14:textId="77777777" w:rsidTr="00B25CC3">
        <w:tc>
          <w:tcPr>
            <w:tcW w:w="837" w:type="dxa"/>
            <w:shd w:val="clear" w:color="auto" w:fill="auto"/>
          </w:tcPr>
          <w:p w14:paraId="1D7DDBAA" w14:textId="77777777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shd w:val="clear" w:color="auto" w:fill="auto"/>
          </w:tcPr>
          <w:p w14:paraId="0060D2DE" w14:textId="06699BA6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541" w:type="dxa"/>
            <w:shd w:val="clear" w:color="auto" w:fill="auto"/>
          </w:tcPr>
          <w:p w14:paraId="144885EE" w14:textId="7DB43DF5" w:rsidR="00482053" w:rsidRPr="005755E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think </w:t>
            </w:r>
            <w:r w:rsidR="00E6523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thi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symptom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3D46ACEA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5B64625A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351DEC44" w14:textId="3A7564C4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57FDB0D0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3A74F9AC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1D86346A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482053" w:rsidRPr="005D6FD9" w14:paraId="098D3348" w14:textId="77777777" w:rsidTr="00482053">
        <w:tc>
          <w:tcPr>
            <w:tcW w:w="837" w:type="dxa"/>
          </w:tcPr>
          <w:p w14:paraId="1518FFAF" w14:textId="77777777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7B15A7F3" w14:textId="32EE2DF5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5</w:t>
            </w:r>
          </w:p>
        </w:tc>
        <w:tc>
          <w:tcPr>
            <w:tcW w:w="7541" w:type="dxa"/>
          </w:tcPr>
          <w:p w14:paraId="3D5CD983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2E115A2C" w14:textId="77777777" w:rsidR="00482053" w:rsidRPr="00FD4C7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6ABD0CD1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08D90B25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2098F468" w14:textId="01AFB299" w:rsidR="007D6F81" w:rsidRPr="005D6FD9" w:rsidRDefault="007D6F81" w:rsidP="00B25CC3">
      <w:pPr>
        <w:rPr>
          <w:rFonts w:asciiTheme="majorHAnsi" w:hAnsiTheme="majorHAnsi" w:cstheme="majorHAnsi"/>
          <w:sz w:val="16"/>
          <w:szCs w:val="16"/>
          <w:lang w:val="en-GB"/>
        </w:rPr>
      </w:pPr>
    </w:p>
    <w:p w14:paraId="642E3F66" w14:textId="6D8CA2A3" w:rsidR="009513D6" w:rsidRPr="005D6FD9" w:rsidRDefault="007D6F81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b/>
          <w:bCs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Have you had more episodes of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chest pains 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after you had COVID-19 than before </w:t>
      </w:r>
      <w:r w:rsidR="00955FB0">
        <w:rPr>
          <w:rFonts w:asciiTheme="majorHAnsi" w:hAnsiTheme="majorHAnsi" w:cstheme="majorHAnsi"/>
          <w:sz w:val="16"/>
          <w:szCs w:val="16"/>
          <w:lang w:val="en-GB"/>
        </w:rPr>
        <w:t xml:space="preserve">you 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>had COVID-19?</w:t>
      </w:r>
    </w:p>
    <w:p w14:paraId="296DF4E3" w14:textId="77777777" w:rsidR="00A23CF8" w:rsidRPr="005D6FD9" w:rsidRDefault="00A23CF8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p w14:paraId="5D432B0F" w14:textId="69B03F01" w:rsidR="007D6F81" w:rsidRPr="005D6FD9" w:rsidRDefault="007D6F81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Answer options: Yes or no. </w:t>
      </w:r>
    </w:p>
    <w:p w14:paraId="2E8EF2E6" w14:textId="77777777" w:rsidR="00A23CF8" w:rsidRPr="005D6FD9" w:rsidRDefault="00A23CF8" w:rsidP="00B25CC3">
      <w:pPr>
        <w:pStyle w:val="Listeafsnit"/>
        <w:ind w:left="360" w:firstLine="360"/>
        <w:rPr>
          <w:rFonts w:asciiTheme="majorHAnsi" w:hAnsiTheme="majorHAnsi" w:cstheme="majorHAnsi"/>
          <w:b/>
          <w:bCs/>
          <w:sz w:val="16"/>
          <w:szCs w:val="16"/>
          <w:lang w:val="en-GB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534"/>
        <w:gridCol w:w="7541"/>
      </w:tblGrid>
      <w:tr w:rsidR="009A7563" w:rsidRPr="005D6FD9" w14:paraId="3FE294F3" w14:textId="77777777" w:rsidTr="00482053">
        <w:tc>
          <w:tcPr>
            <w:tcW w:w="837" w:type="dxa"/>
          </w:tcPr>
          <w:p w14:paraId="52A30313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534" w:type="dxa"/>
          </w:tcPr>
          <w:p w14:paraId="52B9D368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541" w:type="dxa"/>
          </w:tcPr>
          <w:p w14:paraId="3DF01F03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710CEFB9" w14:textId="77777777" w:rsidTr="00482053">
        <w:tc>
          <w:tcPr>
            <w:tcW w:w="837" w:type="dxa"/>
          </w:tcPr>
          <w:p w14:paraId="72790677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27F9FB6B" w14:textId="3B5C1C96" w:rsidR="009A7563" w:rsidRPr="005D6FD9" w:rsidRDefault="00813E4F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541" w:type="dxa"/>
          </w:tcPr>
          <w:p w14:paraId="6B8B0352" w14:textId="1A2DF87A" w:rsidR="00813E4F" w:rsidRPr="005D6FD9" w:rsidRDefault="00813E4F" w:rsidP="00B25CC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ow many weeks went by after you</w:t>
            </w:r>
            <w:r w:rsidR="00BE101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COVID-19 before you experienced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chest pains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?</w:t>
            </w:r>
          </w:p>
          <w:p w14:paraId="420D091D" w14:textId="77777777" w:rsidR="00813E4F" w:rsidRPr="005D6FD9" w:rsidRDefault="00813E4F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4F0B42B8" w14:textId="70BE0DD7" w:rsidR="00813E4F" w:rsidRPr="005D6FD9" w:rsidRDefault="00813E4F" w:rsidP="00B25CC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3C2EF8D6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6F4CA772" w14:textId="77777777" w:rsidTr="00482053">
        <w:tc>
          <w:tcPr>
            <w:tcW w:w="837" w:type="dxa"/>
          </w:tcPr>
          <w:p w14:paraId="18557F13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22F8C0EA" w14:textId="33FADED9" w:rsidR="009A7563" w:rsidRPr="005D6FD9" w:rsidRDefault="00813E4F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541" w:type="dxa"/>
          </w:tcPr>
          <w:p w14:paraId="585E68AF" w14:textId="77777777" w:rsidR="00813E4F" w:rsidRPr="005D6FD9" w:rsidRDefault="00813E4F" w:rsidP="00B25CC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Duration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chest pains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 weeks</w:t>
            </w:r>
          </w:p>
          <w:p w14:paraId="1BBFD4AB" w14:textId="77777777" w:rsidR="00813E4F" w:rsidRPr="005D6FD9" w:rsidRDefault="00813E4F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38E2DEF0" w14:textId="4DFA4D8F" w:rsidR="00813E4F" w:rsidRPr="005D6FD9" w:rsidRDefault="00813E4F" w:rsidP="00B25CC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84394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0 weeks.</w:t>
            </w:r>
          </w:p>
          <w:p w14:paraId="3C0D8FA6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6B8470CA" w14:textId="77777777" w:rsidTr="00482053">
        <w:tc>
          <w:tcPr>
            <w:tcW w:w="837" w:type="dxa"/>
          </w:tcPr>
          <w:p w14:paraId="6AC0BFF1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7F906061" w14:textId="5BB6ABB6" w:rsidR="009A7563" w:rsidRPr="005D6FD9" w:rsidRDefault="00813E4F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541" w:type="dxa"/>
          </w:tcPr>
          <w:p w14:paraId="19670E34" w14:textId="0AECA8EA" w:rsidR="00813E4F" w:rsidRPr="005D6FD9" w:rsidRDefault="00813E4F" w:rsidP="00B25CC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Severity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chest pains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  <w:r w:rsidR="00BE101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rated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, where 0 is no pain and 10 is the worst pain imaginable.</w:t>
            </w:r>
          </w:p>
          <w:p w14:paraId="54F996B4" w14:textId="77777777" w:rsidR="00813E4F" w:rsidRPr="005D6FD9" w:rsidRDefault="00813E4F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2198A095" w14:textId="32771B06" w:rsidR="00813E4F" w:rsidRPr="005D6FD9" w:rsidRDefault="00813E4F" w:rsidP="00B25CC3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VAS scale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;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it is only possible to select whole values. </w:t>
            </w:r>
          </w:p>
          <w:p w14:paraId="60CE75A7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482053" w:rsidRPr="005D6FD9" w14:paraId="6665DD7C" w14:textId="77777777" w:rsidTr="00B25CC3">
        <w:tc>
          <w:tcPr>
            <w:tcW w:w="837" w:type="dxa"/>
            <w:shd w:val="clear" w:color="auto" w:fill="auto"/>
          </w:tcPr>
          <w:p w14:paraId="49524C61" w14:textId="77777777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shd w:val="clear" w:color="auto" w:fill="auto"/>
          </w:tcPr>
          <w:p w14:paraId="7549110F" w14:textId="622F417C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541" w:type="dxa"/>
            <w:shd w:val="clear" w:color="auto" w:fill="auto"/>
          </w:tcPr>
          <w:p w14:paraId="727A49C7" w14:textId="31442F99" w:rsidR="00482053" w:rsidRPr="005755E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think </w:t>
            </w:r>
            <w:r w:rsidR="00E6523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thi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symptom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586D4237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7292199C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69ED6982" w14:textId="421FC8AF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53F59989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100FF989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0F2054E7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482053" w:rsidRPr="005D6FD9" w14:paraId="3DE2A4C1" w14:textId="77777777" w:rsidTr="00482053">
        <w:tc>
          <w:tcPr>
            <w:tcW w:w="837" w:type="dxa"/>
          </w:tcPr>
          <w:p w14:paraId="5550E4E0" w14:textId="77777777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1B69534C" w14:textId="1932D312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5</w:t>
            </w:r>
          </w:p>
        </w:tc>
        <w:tc>
          <w:tcPr>
            <w:tcW w:w="7541" w:type="dxa"/>
          </w:tcPr>
          <w:p w14:paraId="128C7B19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325B248E" w14:textId="77777777" w:rsidR="00482053" w:rsidRPr="00FD4C7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6D963772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32AD4FFE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74D7B3B7" w14:textId="158D03BB" w:rsidR="007D6F81" w:rsidRPr="005D6FD9" w:rsidRDefault="007D6F81" w:rsidP="00B25CC3">
      <w:pPr>
        <w:rPr>
          <w:rFonts w:asciiTheme="majorHAnsi" w:hAnsiTheme="majorHAnsi" w:cstheme="majorHAnsi"/>
          <w:b/>
          <w:bCs/>
          <w:sz w:val="16"/>
          <w:szCs w:val="16"/>
          <w:lang w:val="en-GB"/>
        </w:rPr>
      </w:pPr>
    </w:p>
    <w:p w14:paraId="4E407958" w14:textId="77777777" w:rsidR="00C76B40" w:rsidRPr="005D6FD9" w:rsidRDefault="00C76B40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Do you suffer more </w:t>
      </w:r>
      <w:r w:rsidR="008C14FD" w:rsidRPr="005D6FD9">
        <w:rPr>
          <w:rFonts w:asciiTheme="majorHAnsi" w:hAnsiTheme="majorHAnsi" w:cstheme="majorHAnsi"/>
          <w:sz w:val="16"/>
          <w:szCs w:val="16"/>
          <w:lang w:val="en-GB"/>
        </w:rPr>
        <w:t>from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>hair loss</w:t>
      </w: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="001B7FC6" w:rsidRPr="005D6FD9">
        <w:rPr>
          <w:rFonts w:asciiTheme="majorHAnsi" w:hAnsiTheme="majorHAnsi" w:cstheme="majorHAnsi"/>
          <w:sz w:val="16"/>
          <w:szCs w:val="16"/>
          <w:lang w:val="en-GB"/>
        </w:rPr>
        <w:t>after you have had COVID-19 compared to before you had COVID-19?</w:t>
      </w:r>
    </w:p>
    <w:p w14:paraId="1CDB1902" w14:textId="77777777" w:rsidR="00813E4F" w:rsidRPr="005D6FD9" w:rsidRDefault="00813E4F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p w14:paraId="1A7C087A" w14:textId="7755423D" w:rsidR="001B7FC6" w:rsidRPr="005D6FD9" w:rsidRDefault="001B7FC6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Answer options: Yes or no</w:t>
      </w:r>
    </w:p>
    <w:p w14:paraId="6F03E9A5" w14:textId="77777777" w:rsidR="00813E4F" w:rsidRPr="005D6FD9" w:rsidRDefault="00813E4F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499"/>
        <w:gridCol w:w="7575"/>
      </w:tblGrid>
      <w:tr w:rsidR="009A7563" w:rsidRPr="005D6FD9" w14:paraId="59EB8E94" w14:textId="77777777" w:rsidTr="008732B8">
        <w:tc>
          <w:tcPr>
            <w:tcW w:w="840" w:type="dxa"/>
          </w:tcPr>
          <w:p w14:paraId="3AE7D9E0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468" w:type="dxa"/>
          </w:tcPr>
          <w:p w14:paraId="6B9E386B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604" w:type="dxa"/>
          </w:tcPr>
          <w:p w14:paraId="2FE75D1B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7FDA9C4A" w14:textId="77777777" w:rsidTr="008732B8">
        <w:tc>
          <w:tcPr>
            <w:tcW w:w="840" w:type="dxa"/>
          </w:tcPr>
          <w:p w14:paraId="3CC99F54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1DF23202" w14:textId="7604D246" w:rsidR="009A756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604" w:type="dxa"/>
          </w:tcPr>
          <w:p w14:paraId="6368EF3E" w14:textId="770CD4CA" w:rsidR="009E1CE7" w:rsidRPr="005D6FD9" w:rsidRDefault="009E1CE7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ow many weeks went by after you</w:t>
            </w:r>
            <w:r w:rsidR="00BE101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COVID-19 before you experienced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hair loss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?</w:t>
            </w:r>
          </w:p>
          <w:p w14:paraId="5B535E30" w14:textId="77777777" w:rsidR="009E1CE7" w:rsidRPr="005D6FD9" w:rsidRDefault="009E1CE7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4BAF1389" w14:textId="688874E0" w:rsidR="009E1CE7" w:rsidRPr="005D6FD9" w:rsidRDefault="009E1CE7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6F753E0E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5E983EF2" w14:textId="77777777" w:rsidTr="008732B8">
        <w:tc>
          <w:tcPr>
            <w:tcW w:w="840" w:type="dxa"/>
          </w:tcPr>
          <w:p w14:paraId="00AAB0CF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2F4D944C" w14:textId="56FFD8BC" w:rsidR="009A756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604" w:type="dxa"/>
          </w:tcPr>
          <w:p w14:paraId="4EB46717" w14:textId="77777777" w:rsidR="009E1CE7" w:rsidRPr="005D6FD9" w:rsidRDefault="009E1CE7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Duration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hair loss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 weeks</w:t>
            </w:r>
          </w:p>
          <w:p w14:paraId="1B8855B0" w14:textId="77777777" w:rsidR="009E1CE7" w:rsidRPr="005D6FD9" w:rsidRDefault="009E1CE7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79E3BD43" w14:textId="46BA8DD7" w:rsidR="009E1CE7" w:rsidRPr="005D6FD9" w:rsidRDefault="009E1CE7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s in which participants enter values from 0</w:t>
            </w:r>
            <w:r w:rsidR="0084394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4E3EE9B2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B25CC3" w:rsidRPr="005D6FD9" w14:paraId="5661325E" w14:textId="77777777" w:rsidTr="00B25CC3">
        <w:tc>
          <w:tcPr>
            <w:tcW w:w="840" w:type="dxa"/>
            <w:shd w:val="clear" w:color="auto" w:fill="auto"/>
          </w:tcPr>
          <w:p w14:paraId="11B3B404" w14:textId="77777777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360DB8B9" w14:textId="6A0D6CAF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604" w:type="dxa"/>
            <w:shd w:val="clear" w:color="auto" w:fill="auto"/>
          </w:tcPr>
          <w:p w14:paraId="5461A0EA" w14:textId="705815FD" w:rsidR="00482053" w:rsidRPr="005755E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think 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th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>i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symptom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4067066D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4B6E6022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646ADEB4" w14:textId="0E3DA148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72EE7DDF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425FD616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47745EAF" w14:textId="77777777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482053" w:rsidRPr="005D6FD9" w14:paraId="26FEBF8E" w14:textId="77777777" w:rsidTr="008732B8">
        <w:tc>
          <w:tcPr>
            <w:tcW w:w="840" w:type="dxa"/>
          </w:tcPr>
          <w:p w14:paraId="69D63556" w14:textId="77777777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59C90160" w14:textId="0BC1897F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604" w:type="dxa"/>
          </w:tcPr>
          <w:p w14:paraId="5FA81E53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4FA02DE5" w14:textId="77777777" w:rsidR="00482053" w:rsidRPr="00FD4C7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4F0D7891" w14:textId="77777777" w:rsidR="00482053" w:rsidRPr="005D6FD9" w:rsidRDefault="0048205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0F46B79D" w14:textId="77777777" w:rsidR="00482053" w:rsidRPr="005D6FD9" w:rsidRDefault="0048205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235DEC31" w14:textId="44AA835B" w:rsidR="001B7FC6" w:rsidRPr="005D6FD9" w:rsidRDefault="001B7FC6" w:rsidP="00B25CC3">
      <w:pPr>
        <w:rPr>
          <w:rFonts w:asciiTheme="majorHAnsi" w:hAnsiTheme="majorHAnsi" w:cstheme="majorHAnsi"/>
          <w:sz w:val="16"/>
          <w:szCs w:val="16"/>
          <w:lang w:val="en-GB"/>
        </w:rPr>
      </w:pPr>
    </w:p>
    <w:p w14:paraId="5BF6EE62" w14:textId="77777777" w:rsidR="001B7FC6" w:rsidRPr="005D6FD9" w:rsidRDefault="001B7FC6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Do you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cough </w:t>
      </w:r>
      <w:r w:rsidR="004B286B" w:rsidRPr="005D6FD9">
        <w:rPr>
          <w:rFonts w:asciiTheme="majorHAnsi" w:hAnsiTheme="majorHAnsi" w:cstheme="majorHAnsi"/>
          <w:sz w:val="16"/>
          <w:szCs w:val="16"/>
          <w:lang w:val="en-GB"/>
        </w:rPr>
        <w:t>more often after you have had COVID-19 than before you had COVID-19?</w:t>
      </w:r>
    </w:p>
    <w:p w14:paraId="51E607CE" w14:textId="77777777" w:rsidR="009E1CE7" w:rsidRPr="005D6FD9" w:rsidRDefault="009E1CE7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p w14:paraId="52BFE2C4" w14:textId="4DCCAFBD" w:rsidR="009E1CE7" w:rsidRPr="005D6FD9" w:rsidRDefault="004B286B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Answer options: Yes or no</w:t>
      </w:r>
    </w:p>
    <w:p w14:paraId="4D6435BB" w14:textId="77777777" w:rsidR="00053E08" w:rsidRPr="005D6FD9" w:rsidRDefault="00053E08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534"/>
        <w:gridCol w:w="7549"/>
      </w:tblGrid>
      <w:tr w:rsidR="009A7563" w:rsidRPr="005D6FD9" w14:paraId="110FAD65" w14:textId="77777777" w:rsidTr="00053E08">
        <w:tc>
          <w:tcPr>
            <w:tcW w:w="829" w:type="dxa"/>
          </w:tcPr>
          <w:p w14:paraId="2D8D01D9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534" w:type="dxa"/>
          </w:tcPr>
          <w:p w14:paraId="158CBCB9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549" w:type="dxa"/>
          </w:tcPr>
          <w:p w14:paraId="5330C558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6A8B9E34" w14:textId="77777777" w:rsidTr="00053E08">
        <w:tc>
          <w:tcPr>
            <w:tcW w:w="829" w:type="dxa"/>
          </w:tcPr>
          <w:p w14:paraId="217BA8CD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2007814A" w14:textId="7E140963" w:rsidR="009A7563" w:rsidRPr="005D6FD9" w:rsidRDefault="00053E0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549" w:type="dxa"/>
          </w:tcPr>
          <w:p w14:paraId="65BC7965" w14:textId="1C3830F2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ow many weeks went by after you</w:t>
            </w:r>
            <w:r w:rsidR="00BE101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COVID-19 before you experienced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coughing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?</w:t>
            </w:r>
          </w:p>
          <w:p w14:paraId="3C948F0D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0A89F654" w14:textId="59902362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0 weeks.</w:t>
            </w:r>
          </w:p>
          <w:p w14:paraId="5AF7ABEE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506F6678" w14:textId="77777777" w:rsidTr="00053E08">
        <w:tc>
          <w:tcPr>
            <w:tcW w:w="829" w:type="dxa"/>
          </w:tcPr>
          <w:p w14:paraId="09411B71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21C67CC5" w14:textId="1470FC83" w:rsidR="009A7563" w:rsidRPr="005D6FD9" w:rsidRDefault="00053E0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549" w:type="dxa"/>
          </w:tcPr>
          <w:p w14:paraId="15BD403D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Duration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coughing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in weeks</w:t>
            </w:r>
          </w:p>
          <w:p w14:paraId="390335BA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18560E59" w14:textId="48EBF514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84394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56AD4651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053E08" w:rsidRPr="005D6FD9" w14:paraId="61BD6599" w14:textId="77777777" w:rsidTr="00B25CC3">
        <w:tc>
          <w:tcPr>
            <w:tcW w:w="829" w:type="dxa"/>
            <w:shd w:val="clear" w:color="auto" w:fill="auto"/>
          </w:tcPr>
          <w:p w14:paraId="5CBAE9A7" w14:textId="77777777" w:rsidR="00053E08" w:rsidRPr="005D6FD9" w:rsidRDefault="00053E0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shd w:val="clear" w:color="auto" w:fill="auto"/>
          </w:tcPr>
          <w:p w14:paraId="09A28044" w14:textId="50590A34" w:rsidR="00053E08" w:rsidRPr="005D6FD9" w:rsidRDefault="00053E0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549" w:type="dxa"/>
            <w:shd w:val="clear" w:color="auto" w:fill="auto"/>
          </w:tcPr>
          <w:p w14:paraId="457B2173" w14:textId="59054F16" w:rsidR="00053E08" w:rsidRPr="005755E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>think thi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symptom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1FBF02A9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7DD5C49D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0CE4B639" w14:textId="7C3EB96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3D2F4D7F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5ABCE218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3A1F66F4" w14:textId="77777777" w:rsidR="00053E08" w:rsidRPr="005D6FD9" w:rsidRDefault="00053E0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053E08" w:rsidRPr="005D6FD9" w14:paraId="76092720" w14:textId="77777777" w:rsidTr="00053E08">
        <w:tc>
          <w:tcPr>
            <w:tcW w:w="829" w:type="dxa"/>
          </w:tcPr>
          <w:p w14:paraId="39EF78F2" w14:textId="77777777" w:rsidR="00053E08" w:rsidRPr="005D6FD9" w:rsidRDefault="00053E0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32FFB801" w14:textId="4C2B5002" w:rsidR="00053E08" w:rsidRPr="005D6FD9" w:rsidRDefault="00053E0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549" w:type="dxa"/>
          </w:tcPr>
          <w:p w14:paraId="306E58C7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145095C0" w14:textId="77777777" w:rsidR="00053E08" w:rsidRPr="00FD4C7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728D96DA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1742BAE8" w14:textId="77777777" w:rsidR="00053E08" w:rsidRPr="005D6FD9" w:rsidRDefault="00053E0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22CB7888" w14:textId="3B81F1EE" w:rsidR="004B286B" w:rsidRPr="005D6FD9" w:rsidRDefault="004B286B" w:rsidP="00B25CC3">
      <w:pPr>
        <w:rPr>
          <w:rFonts w:asciiTheme="majorHAnsi" w:hAnsiTheme="majorHAnsi" w:cstheme="majorHAnsi"/>
          <w:sz w:val="16"/>
          <w:szCs w:val="16"/>
          <w:lang w:val="en-GB"/>
        </w:rPr>
      </w:pPr>
    </w:p>
    <w:p w14:paraId="553A3185" w14:textId="0E34618C" w:rsidR="004B286B" w:rsidRPr="005D6FD9" w:rsidRDefault="00E909D6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GB"/>
        </w:rPr>
      </w:pPr>
      <w:r>
        <w:rPr>
          <w:rFonts w:asciiTheme="majorHAnsi" w:hAnsiTheme="majorHAnsi" w:cstheme="majorHAnsi"/>
          <w:sz w:val="16"/>
          <w:szCs w:val="16"/>
          <w:lang w:val="en-GB"/>
        </w:rPr>
        <w:t xml:space="preserve">Are you </w:t>
      </w:r>
      <w:r w:rsidR="004B286B"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more </w:t>
      </w:r>
      <w:r w:rsidR="003F7D3D"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>forgetful</w:t>
      </w:r>
      <w:r w:rsidR="004B286B" w:rsidRPr="005D6FD9">
        <w:rPr>
          <w:rFonts w:asciiTheme="majorHAnsi" w:hAnsiTheme="majorHAnsi" w:cstheme="majorHAnsi"/>
          <w:b/>
          <w:bCs/>
          <w:sz w:val="16"/>
          <w:szCs w:val="16"/>
          <w:lang w:val="en-GB"/>
        </w:rPr>
        <w:t xml:space="preserve"> </w:t>
      </w:r>
      <w:r w:rsidR="004B286B"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after you have had COVID-19 compared </w:t>
      </w:r>
      <w:r w:rsidR="004B5E29">
        <w:rPr>
          <w:rFonts w:asciiTheme="majorHAnsi" w:hAnsiTheme="majorHAnsi" w:cstheme="majorHAnsi"/>
          <w:sz w:val="16"/>
          <w:szCs w:val="16"/>
          <w:lang w:val="en-GB"/>
        </w:rPr>
        <w:t>to</w:t>
      </w:r>
      <w:r w:rsidR="004B286B"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="00955FB0">
        <w:rPr>
          <w:rFonts w:asciiTheme="majorHAnsi" w:hAnsiTheme="majorHAnsi" w:cstheme="majorHAnsi"/>
          <w:sz w:val="16"/>
          <w:szCs w:val="16"/>
          <w:lang w:val="en-GB"/>
        </w:rPr>
        <w:t>before</w:t>
      </w:r>
      <w:r w:rsidR="004B286B" w:rsidRPr="005D6FD9">
        <w:rPr>
          <w:rFonts w:asciiTheme="majorHAnsi" w:hAnsiTheme="majorHAnsi" w:cstheme="majorHAnsi"/>
          <w:sz w:val="16"/>
          <w:szCs w:val="16"/>
          <w:lang w:val="en-GB"/>
        </w:rPr>
        <w:t xml:space="preserve"> your COVID-19?</w:t>
      </w:r>
    </w:p>
    <w:p w14:paraId="4536F3DE" w14:textId="77777777" w:rsidR="00053E08" w:rsidRPr="005D6FD9" w:rsidRDefault="00053E08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p w14:paraId="348AA74B" w14:textId="592D9842" w:rsidR="004B286B" w:rsidRPr="005D6FD9" w:rsidRDefault="004B286B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  <w:r w:rsidRPr="005D6FD9">
        <w:rPr>
          <w:rFonts w:asciiTheme="majorHAnsi" w:hAnsiTheme="majorHAnsi" w:cstheme="majorHAnsi"/>
          <w:sz w:val="16"/>
          <w:szCs w:val="16"/>
          <w:lang w:val="en-GB"/>
        </w:rPr>
        <w:t>Answer options: Yes or no</w:t>
      </w:r>
    </w:p>
    <w:p w14:paraId="0A3F19D1" w14:textId="77777777" w:rsidR="00053E08" w:rsidRPr="005D6FD9" w:rsidRDefault="00053E08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499"/>
        <w:gridCol w:w="7575"/>
      </w:tblGrid>
      <w:tr w:rsidR="009A7563" w:rsidRPr="005D6FD9" w14:paraId="0B25876A" w14:textId="77777777" w:rsidTr="008732B8">
        <w:tc>
          <w:tcPr>
            <w:tcW w:w="840" w:type="dxa"/>
          </w:tcPr>
          <w:p w14:paraId="467E27FD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468" w:type="dxa"/>
          </w:tcPr>
          <w:p w14:paraId="70D0F87D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604" w:type="dxa"/>
          </w:tcPr>
          <w:p w14:paraId="1BD9BC9D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7C7FED12" w14:textId="77777777" w:rsidTr="008732B8">
        <w:tc>
          <w:tcPr>
            <w:tcW w:w="840" w:type="dxa"/>
          </w:tcPr>
          <w:p w14:paraId="39C89FB6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60A3D76A" w14:textId="5AE71E1E" w:rsidR="009A7563" w:rsidRPr="005D6FD9" w:rsidRDefault="00053E0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604" w:type="dxa"/>
          </w:tcPr>
          <w:p w14:paraId="0FCBEB9B" w14:textId="60E87AB3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ow many weeks went by after you</w:t>
            </w:r>
            <w:r w:rsidR="00BE101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COVID-19 before you experienced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>forgetfulness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?</w:t>
            </w:r>
          </w:p>
          <w:p w14:paraId="2D1BE4D7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1D1A45E5" w14:textId="7EA87B2C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0 weeks. </w:t>
            </w:r>
          </w:p>
          <w:p w14:paraId="088BF698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A67274" w14:paraId="3B957E2B" w14:textId="77777777" w:rsidTr="008732B8">
        <w:tc>
          <w:tcPr>
            <w:tcW w:w="840" w:type="dxa"/>
          </w:tcPr>
          <w:p w14:paraId="52B6D329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4ACF9D0B" w14:textId="668465EF" w:rsidR="009A7563" w:rsidRPr="005D6FD9" w:rsidRDefault="00053E0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604" w:type="dxa"/>
          </w:tcPr>
          <w:p w14:paraId="79EBF0DE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Duration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GB"/>
              </w:rPr>
              <w:t xml:space="preserve">forgetfulness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n weeks</w:t>
            </w:r>
          </w:p>
          <w:p w14:paraId="1BE64794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  <w:p w14:paraId="6B8477D8" w14:textId="64ECDADF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Numerical field in which participants enter values from 0.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0 weeks</w:t>
            </w:r>
          </w:p>
          <w:p w14:paraId="19C87DF9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9A7563" w:rsidRPr="00A67274" w14:paraId="560AC5A2" w14:textId="77777777" w:rsidTr="008732B8">
        <w:tc>
          <w:tcPr>
            <w:tcW w:w="840" w:type="dxa"/>
          </w:tcPr>
          <w:p w14:paraId="711600C0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7427AA60" w14:textId="5392C72E" w:rsidR="009A7563" w:rsidRPr="005D6FD9" w:rsidRDefault="00053E0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604" w:type="dxa"/>
          </w:tcPr>
          <w:p w14:paraId="64F1A5BA" w14:textId="4EAA25AF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everity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forgetfulness </w:t>
            </w:r>
            <w:r w:rsidR="00BE1015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rated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0, where 0 is no forgetfulness and 10 is severe forgetfulness. </w:t>
            </w:r>
          </w:p>
          <w:p w14:paraId="052D931D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256FCB88" w14:textId="1EA0F813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swer options: VAS scale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;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it is only possible to select whole values. </w:t>
            </w:r>
          </w:p>
          <w:p w14:paraId="30C022FB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5CC3" w:rsidRPr="005D6FD9" w14:paraId="7D855E73" w14:textId="77777777" w:rsidTr="00B25CC3">
        <w:tc>
          <w:tcPr>
            <w:tcW w:w="840" w:type="dxa"/>
            <w:shd w:val="clear" w:color="auto" w:fill="auto"/>
          </w:tcPr>
          <w:p w14:paraId="764CB882" w14:textId="77777777" w:rsidR="00053E08" w:rsidRPr="005D6FD9" w:rsidRDefault="00053E0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784F3933" w14:textId="57CD084D" w:rsidR="00053E08" w:rsidRPr="005D6FD9" w:rsidRDefault="00053E0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604" w:type="dxa"/>
            <w:shd w:val="clear" w:color="auto" w:fill="auto"/>
          </w:tcPr>
          <w:p w14:paraId="3B1EC361" w14:textId="17B033A8" w:rsidR="00053E08" w:rsidRPr="005755E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>think thi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symptom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263A36C8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225468A1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1B3EB764" w14:textId="4C458213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500E3512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4C16C0CA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125261FA" w14:textId="77777777" w:rsidR="00053E08" w:rsidRPr="005D6FD9" w:rsidRDefault="00053E0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053E08" w:rsidRPr="005D6FD9" w14:paraId="6829FDB4" w14:textId="77777777" w:rsidTr="008732B8">
        <w:tc>
          <w:tcPr>
            <w:tcW w:w="840" w:type="dxa"/>
          </w:tcPr>
          <w:p w14:paraId="00856F8C" w14:textId="77777777" w:rsidR="00053E08" w:rsidRPr="005D6FD9" w:rsidRDefault="00053E0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1A14F473" w14:textId="5B3DDDF9" w:rsidR="00053E08" w:rsidRPr="005D6FD9" w:rsidRDefault="00053E0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5</w:t>
            </w:r>
          </w:p>
        </w:tc>
        <w:tc>
          <w:tcPr>
            <w:tcW w:w="7604" w:type="dxa"/>
          </w:tcPr>
          <w:p w14:paraId="2B85ED67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4BF1646E" w14:textId="77777777" w:rsidR="00053E08" w:rsidRPr="00FD4C7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06A6ABE7" w14:textId="77777777" w:rsidR="00053E08" w:rsidRPr="005D6FD9" w:rsidRDefault="00053E0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30F2A829" w14:textId="77777777" w:rsidR="00053E08" w:rsidRPr="005D6FD9" w:rsidRDefault="00053E0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4640A8E9" w14:textId="60F8F4A9" w:rsidR="004B286B" w:rsidRPr="005D6FD9" w:rsidRDefault="004B286B" w:rsidP="00B25CC3">
      <w:pPr>
        <w:rPr>
          <w:rFonts w:asciiTheme="majorHAnsi" w:hAnsiTheme="majorHAnsi" w:cstheme="majorHAnsi"/>
          <w:sz w:val="16"/>
          <w:szCs w:val="16"/>
          <w:lang w:val="en-GB"/>
        </w:rPr>
      </w:pPr>
    </w:p>
    <w:p w14:paraId="13D85717" w14:textId="5DE3E99B" w:rsidR="00E735B7" w:rsidRPr="005D6FD9" w:rsidRDefault="00E735B7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Did you get a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skin rash 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>and/or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 </w:t>
      </w:r>
      <w:r w:rsidR="00BE1015" w:rsidRPr="00FA5388">
        <w:rPr>
          <w:rFonts w:asciiTheme="majorHAnsi" w:hAnsiTheme="majorHAnsi" w:cstheme="majorHAnsi"/>
          <w:sz w:val="16"/>
          <w:szCs w:val="16"/>
          <w:lang w:val="en-US"/>
        </w:rPr>
        <w:t>have</w:t>
      </w:r>
      <w:r w:rsidR="00BE1015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US"/>
        </w:rPr>
        <w:t>itchy skin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after you had COVID-19?</w:t>
      </w:r>
    </w:p>
    <w:p w14:paraId="53EBFE3F" w14:textId="77777777" w:rsidR="004C5D5A" w:rsidRPr="005D6FD9" w:rsidRDefault="004C5D5A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</w:p>
    <w:p w14:paraId="6D91D835" w14:textId="1A308F09" w:rsidR="00E735B7" w:rsidRPr="005D6FD9" w:rsidRDefault="00E735B7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>Answer options: Yes or no</w:t>
      </w:r>
    </w:p>
    <w:p w14:paraId="62F11706" w14:textId="77777777" w:rsidR="004C5D5A" w:rsidRPr="005D6FD9" w:rsidRDefault="004C5D5A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499"/>
        <w:gridCol w:w="7575"/>
      </w:tblGrid>
      <w:tr w:rsidR="009A7563" w:rsidRPr="005D6FD9" w14:paraId="48C3FC33" w14:textId="77777777" w:rsidTr="008732B8">
        <w:tc>
          <w:tcPr>
            <w:tcW w:w="840" w:type="dxa"/>
          </w:tcPr>
          <w:p w14:paraId="43C90CE7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468" w:type="dxa"/>
          </w:tcPr>
          <w:p w14:paraId="1300DD5A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604" w:type="dxa"/>
          </w:tcPr>
          <w:p w14:paraId="23387A99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FA5388" w14:paraId="591F69F6" w14:textId="77777777" w:rsidTr="008732B8">
        <w:tc>
          <w:tcPr>
            <w:tcW w:w="840" w:type="dxa"/>
          </w:tcPr>
          <w:p w14:paraId="21AF0858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52DFED50" w14:textId="206E861D" w:rsidR="009A7563" w:rsidRPr="005D6FD9" w:rsidRDefault="004C5D5A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604" w:type="dxa"/>
          </w:tcPr>
          <w:p w14:paraId="097CC2B4" w14:textId="1F309288" w:rsidR="004C5D5A" w:rsidRPr="005D6FD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ow many weeks went by after you</w:t>
            </w:r>
            <w:r w:rsidR="00BE101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COVID-19 before you experienced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skin rash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d/or </w:t>
            </w:r>
            <w:r w:rsidR="00BE101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had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itchy skin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?</w:t>
            </w:r>
          </w:p>
          <w:p w14:paraId="447EDA89" w14:textId="77777777" w:rsidR="004C5D5A" w:rsidRPr="005D6FD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12462ED0" w14:textId="0AE438CE" w:rsidR="004C5D5A" w:rsidRPr="005D6FD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0 weeks</w:t>
            </w:r>
          </w:p>
          <w:p w14:paraId="739FEBA1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9A7563" w:rsidRPr="00FA5388" w14:paraId="77241C65" w14:textId="77777777" w:rsidTr="008732B8">
        <w:tc>
          <w:tcPr>
            <w:tcW w:w="840" w:type="dxa"/>
          </w:tcPr>
          <w:p w14:paraId="2530E08E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5F23676C" w14:textId="02A1CC6B" w:rsidR="009A7563" w:rsidRPr="005D6FD9" w:rsidRDefault="004C5D5A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604" w:type="dxa"/>
          </w:tcPr>
          <w:p w14:paraId="4E7CA36E" w14:textId="77777777" w:rsidR="004C5D5A" w:rsidRPr="005D6FD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Duration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skin rash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d/or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itchy skin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in weeks</w:t>
            </w:r>
          </w:p>
          <w:p w14:paraId="755859DE" w14:textId="77777777" w:rsidR="004C5D5A" w:rsidRPr="005D6FD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1E968935" w14:textId="68A34D96" w:rsidR="004C5D5A" w:rsidRPr="005D6FD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swer options: Numerical field in which participants enter values from 0.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0 weeks</w:t>
            </w:r>
          </w:p>
          <w:p w14:paraId="6C439125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9A7563" w:rsidRPr="00FA5388" w14:paraId="08D2D098" w14:textId="77777777" w:rsidTr="008732B8">
        <w:tc>
          <w:tcPr>
            <w:tcW w:w="840" w:type="dxa"/>
          </w:tcPr>
          <w:p w14:paraId="3F623485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3585A676" w14:textId="1712BEBF" w:rsidR="009A7563" w:rsidRPr="005D6FD9" w:rsidRDefault="004C5D5A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604" w:type="dxa"/>
          </w:tcPr>
          <w:p w14:paraId="17C619E0" w14:textId="46A39442" w:rsidR="004C5D5A" w:rsidRPr="005D6FD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everity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skin rash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d/or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itchy skin </w:t>
            </w:r>
            <w:r w:rsidR="00BE1015" w:rsidRPr="00FA538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ated</w:t>
            </w:r>
            <w:r w:rsidR="00BE1015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0, where 0 is no skin rash and/or itchy skin and 10 is a severe skin rash and/or very itchy skin. </w:t>
            </w:r>
          </w:p>
          <w:p w14:paraId="3D12EF73" w14:textId="77777777" w:rsidR="004C5D5A" w:rsidRPr="005D6FD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25DB5B5A" w14:textId="54D396FB" w:rsidR="004C5D5A" w:rsidRPr="005D6FD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swer options: VAS scale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;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it is only possible to select whole values. </w:t>
            </w:r>
          </w:p>
          <w:p w14:paraId="634FD608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5D6FD9" w:rsidRPr="005D6FD9" w14:paraId="48604C90" w14:textId="77777777" w:rsidTr="00B25CC3">
        <w:tc>
          <w:tcPr>
            <w:tcW w:w="840" w:type="dxa"/>
            <w:shd w:val="clear" w:color="auto" w:fill="auto"/>
          </w:tcPr>
          <w:p w14:paraId="1A9908F9" w14:textId="77777777" w:rsidR="004C5D5A" w:rsidRPr="005D6FD9" w:rsidRDefault="004C5D5A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7BFA034F" w14:textId="54146888" w:rsidR="004C5D5A" w:rsidRPr="005D6FD9" w:rsidRDefault="004C5D5A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604" w:type="dxa"/>
            <w:shd w:val="clear" w:color="auto" w:fill="auto"/>
          </w:tcPr>
          <w:p w14:paraId="3EA87308" w14:textId="2AC4F67D" w:rsidR="004C5D5A" w:rsidRPr="005755E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>think thi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symptom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5F51DC5C" w14:textId="77777777" w:rsidR="004C5D5A" w:rsidRPr="005D6FD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627FA92F" w14:textId="77777777" w:rsidR="004C5D5A" w:rsidRPr="005D6FD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568A6244" w14:textId="44A894BA" w:rsidR="004C5D5A" w:rsidRPr="005D6FD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15E89DA7" w14:textId="77777777" w:rsidR="004C5D5A" w:rsidRPr="005D6FD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17F4C612" w14:textId="77777777" w:rsidR="004C5D5A" w:rsidRPr="005D6FD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415DD926" w14:textId="77777777" w:rsidR="004C5D5A" w:rsidRPr="005D6FD9" w:rsidRDefault="004C5D5A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4C5D5A" w:rsidRPr="005D6FD9" w14:paraId="6CA42183" w14:textId="77777777" w:rsidTr="008732B8">
        <w:tc>
          <w:tcPr>
            <w:tcW w:w="840" w:type="dxa"/>
          </w:tcPr>
          <w:p w14:paraId="31660E46" w14:textId="77777777" w:rsidR="004C5D5A" w:rsidRPr="005D6FD9" w:rsidRDefault="004C5D5A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333E64BA" w14:textId="110EC131" w:rsidR="004C5D5A" w:rsidRPr="005D6FD9" w:rsidRDefault="004C5D5A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</w:t>
            </w:r>
            <w:r w:rsidR="001C0C9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5</w:t>
            </w:r>
          </w:p>
        </w:tc>
        <w:tc>
          <w:tcPr>
            <w:tcW w:w="7604" w:type="dxa"/>
          </w:tcPr>
          <w:p w14:paraId="776937A8" w14:textId="77777777" w:rsidR="004C5D5A" w:rsidRPr="005D6FD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1A892B3C" w14:textId="77777777" w:rsidR="004C5D5A" w:rsidRPr="00FD4C7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1B4C5260" w14:textId="77777777" w:rsidR="004C5D5A" w:rsidRPr="005D6FD9" w:rsidRDefault="004C5D5A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7BAB107A" w14:textId="77777777" w:rsidR="004C5D5A" w:rsidRPr="005D6FD9" w:rsidRDefault="004C5D5A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6FEBCA9E" w14:textId="77777777" w:rsidR="009A7563" w:rsidRPr="005D6FD9" w:rsidRDefault="009A7563" w:rsidP="00B25CC3">
      <w:pPr>
        <w:pStyle w:val="Listeafsnit"/>
        <w:ind w:left="360"/>
        <w:rPr>
          <w:rFonts w:asciiTheme="majorHAnsi" w:hAnsiTheme="majorHAnsi" w:cstheme="majorHAnsi"/>
          <w:sz w:val="16"/>
          <w:szCs w:val="16"/>
          <w:lang w:val="en-US"/>
        </w:rPr>
      </w:pPr>
    </w:p>
    <w:p w14:paraId="4DD7539D" w14:textId="1A56BE78" w:rsidR="004D287B" w:rsidRPr="005D6FD9" w:rsidRDefault="004D287B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Do you have more/new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joint pain 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and/or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muscle pain 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after you have had COVID-19 compared </w:t>
      </w:r>
      <w:r w:rsidR="003D2935">
        <w:rPr>
          <w:rFonts w:asciiTheme="majorHAnsi" w:hAnsiTheme="majorHAnsi" w:cstheme="majorHAnsi"/>
          <w:sz w:val="16"/>
          <w:szCs w:val="16"/>
          <w:lang w:val="en-US"/>
        </w:rPr>
        <w:t>to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="00955FB0">
        <w:rPr>
          <w:rFonts w:asciiTheme="majorHAnsi" w:hAnsiTheme="majorHAnsi" w:cstheme="majorHAnsi"/>
          <w:sz w:val="16"/>
          <w:szCs w:val="16"/>
          <w:lang w:val="en-US"/>
        </w:rPr>
        <w:t>before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your COVID-19?</w:t>
      </w:r>
    </w:p>
    <w:p w14:paraId="4C4B050E" w14:textId="77777777" w:rsidR="00447C83" w:rsidRPr="005D6FD9" w:rsidRDefault="00447C83" w:rsidP="00B25CC3">
      <w:pPr>
        <w:ind w:firstLine="720"/>
        <w:rPr>
          <w:rFonts w:asciiTheme="majorHAnsi" w:hAnsiTheme="majorHAnsi" w:cstheme="majorHAnsi"/>
          <w:sz w:val="16"/>
          <w:szCs w:val="16"/>
          <w:lang w:val="en-US"/>
        </w:rPr>
      </w:pPr>
    </w:p>
    <w:p w14:paraId="58AF82DA" w14:textId="3EF15B5E" w:rsidR="004D287B" w:rsidRPr="005D6FD9" w:rsidRDefault="004D287B" w:rsidP="00B25CC3">
      <w:pPr>
        <w:ind w:firstLine="720"/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>Answer options: Yes or no</w:t>
      </w:r>
    </w:p>
    <w:p w14:paraId="2F020BAA" w14:textId="77777777" w:rsidR="00447C83" w:rsidRPr="005D6FD9" w:rsidRDefault="00447C83" w:rsidP="00B25CC3">
      <w:pPr>
        <w:ind w:firstLine="720"/>
        <w:rPr>
          <w:rFonts w:asciiTheme="majorHAnsi" w:hAnsiTheme="majorHAnsi" w:cstheme="majorHAnsi"/>
          <w:sz w:val="16"/>
          <w:szCs w:val="16"/>
          <w:lang w:val="en-US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499"/>
        <w:gridCol w:w="7575"/>
      </w:tblGrid>
      <w:tr w:rsidR="009A7563" w:rsidRPr="005D6FD9" w14:paraId="2571CA59" w14:textId="77777777" w:rsidTr="008732B8">
        <w:tc>
          <w:tcPr>
            <w:tcW w:w="840" w:type="dxa"/>
          </w:tcPr>
          <w:p w14:paraId="210B4863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468" w:type="dxa"/>
          </w:tcPr>
          <w:p w14:paraId="48E4CC57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604" w:type="dxa"/>
          </w:tcPr>
          <w:p w14:paraId="0C7FFF4C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296285" w14:paraId="7022A3CE" w14:textId="77777777" w:rsidTr="008732B8">
        <w:tc>
          <w:tcPr>
            <w:tcW w:w="840" w:type="dxa"/>
          </w:tcPr>
          <w:p w14:paraId="196C739A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709BA86B" w14:textId="4963AEB8" w:rsidR="009A7563" w:rsidRPr="005D6FD9" w:rsidRDefault="001C0C9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</w:t>
            </w:r>
            <w:r w:rsidR="00447C8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604" w:type="dxa"/>
          </w:tcPr>
          <w:p w14:paraId="07EE784F" w14:textId="3378A815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ow many weeks went by after you</w:t>
            </w:r>
            <w:r w:rsidR="00BE101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COVID-19 before you experienced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joint pain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d/or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muscle pain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?</w:t>
            </w:r>
          </w:p>
          <w:p w14:paraId="51CBD7C1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628A31C2" w14:textId="036A629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50 weeks. </w:t>
            </w:r>
          </w:p>
          <w:p w14:paraId="1E990A08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9A7563" w:rsidRPr="00296285" w14:paraId="789BDDA0" w14:textId="77777777" w:rsidTr="008732B8">
        <w:tc>
          <w:tcPr>
            <w:tcW w:w="840" w:type="dxa"/>
          </w:tcPr>
          <w:p w14:paraId="7BF2F9F0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336B5FCE" w14:textId="4A4F754C" w:rsidR="009A7563" w:rsidRPr="005D6FD9" w:rsidRDefault="001C0C9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</w:t>
            </w:r>
            <w:r w:rsidR="00447C8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604" w:type="dxa"/>
          </w:tcPr>
          <w:p w14:paraId="22AB38A8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Duration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joint pain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d/or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muscle pain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in weeks</w:t>
            </w:r>
          </w:p>
          <w:p w14:paraId="46D03E20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1DA94D31" w14:textId="6F7A976B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swer options: Numerical field in which participants enter values from 0</w:t>
            </w:r>
            <w:r w:rsidR="0084394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50 weeks. </w:t>
            </w:r>
          </w:p>
          <w:p w14:paraId="39471FCD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9A7563" w:rsidRPr="00296285" w14:paraId="6A6470DB" w14:textId="77777777" w:rsidTr="008732B8">
        <w:tc>
          <w:tcPr>
            <w:tcW w:w="840" w:type="dxa"/>
          </w:tcPr>
          <w:p w14:paraId="0E924162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1BE302A1" w14:textId="736F4151" w:rsidR="009A7563" w:rsidRPr="005D6FD9" w:rsidRDefault="001C0C9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</w:t>
            </w:r>
            <w:r w:rsidR="00447C8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604" w:type="dxa"/>
          </w:tcPr>
          <w:p w14:paraId="580D5E1B" w14:textId="7F5A5D42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everity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joint pain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d/or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muscle pain </w:t>
            </w:r>
            <w:r w:rsidR="00BE1015" w:rsidRPr="0029628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ated</w:t>
            </w:r>
            <w:r w:rsidR="00BE1015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0, where 0 is no pain and 10 is the worst pain imaginable. </w:t>
            </w:r>
          </w:p>
          <w:p w14:paraId="32FD7525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13E007AE" w14:textId="0E5C5270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swer options: VAS scale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;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it is only possible to select whole values. </w:t>
            </w:r>
          </w:p>
          <w:p w14:paraId="6EE88C8A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5CC3" w:rsidRPr="005D6FD9" w14:paraId="2B801FA8" w14:textId="77777777" w:rsidTr="00B25CC3">
        <w:tc>
          <w:tcPr>
            <w:tcW w:w="840" w:type="dxa"/>
            <w:shd w:val="clear" w:color="auto" w:fill="auto"/>
          </w:tcPr>
          <w:p w14:paraId="2A4A82F6" w14:textId="77777777" w:rsidR="00447C83" w:rsidRPr="005D6FD9" w:rsidRDefault="00447C8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078EE572" w14:textId="6D485AB1" w:rsidR="00447C83" w:rsidRPr="005D6FD9" w:rsidRDefault="001C0C9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</w:t>
            </w:r>
            <w:r w:rsidR="00447C8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604" w:type="dxa"/>
            <w:shd w:val="clear" w:color="auto" w:fill="auto"/>
          </w:tcPr>
          <w:p w14:paraId="543763EA" w14:textId="33C60ACC" w:rsidR="00447C83" w:rsidRPr="005755E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think this 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symptom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 infection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6C00F267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7B6056EB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39F37F2A" w14:textId="20E0582B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4D624998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4EAE362B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1005043C" w14:textId="77777777" w:rsidR="00447C83" w:rsidRPr="005D6FD9" w:rsidRDefault="00447C8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447C83" w:rsidRPr="005D6FD9" w14:paraId="1D988DFE" w14:textId="77777777" w:rsidTr="008732B8">
        <w:tc>
          <w:tcPr>
            <w:tcW w:w="840" w:type="dxa"/>
          </w:tcPr>
          <w:p w14:paraId="6D4B29CC" w14:textId="77777777" w:rsidR="00447C83" w:rsidRPr="005D6FD9" w:rsidRDefault="00447C8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778F7908" w14:textId="091D095F" w:rsidR="00447C83" w:rsidRPr="005D6FD9" w:rsidRDefault="001C0C9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</w:t>
            </w:r>
            <w:r w:rsidR="00447C8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5</w:t>
            </w:r>
          </w:p>
        </w:tc>
        <w:tc>
          <w:tcPr>
            <w:tcW w:w="7604" w:type="dxa"/>
          </w:tcPr>
          <w:p w14:paraId="7BFD7024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44C40D7D" w14:textId="77777777" w:rsidR="00447C83" w:rsidRPr="00FD4C7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30464A5B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562326E9" w14:textId="77777777" w:rsidR="00447C83" w:rsidRPr="005D6FD9" w:rsidRDefault="00447C8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603BD6B6" w14:textId="6F40290F" w:rsidR="004D287B" w:rsidRPr="005D6FD9" w:rsidRDefault="004D287B" w:rsidP="00B25CC3">
      <w:pPr>
        <w:rPr>
          <w:rFonts w:asciiTheme="majorHAnsi" w:hAnsiTheme="majorHAnsi" w:cstheme="majorHAnsi"/>
          <w:sz w:val="16"/>
          <w:szCs w:val="16"/>
          <w:lang w:val="en-US"/>
        </w:rPr>
      </w:pPr>
    </w:p>
    <w:p w14:paraId="5244EB37" w14:textId="3B1EDDCC" w:rsidR="00B42E0C" w:rsidRPr="005D6FD9" w:rsidRDefault="00B42E0C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Do you have more/worse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US"/>
        </w:rPr>
        <w:t>diarrhea,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US"/>
        </w:rPr>
        <w:t>nausea</w:t>
      </w:r>
      <w:r w:rsidR="00E909D6">
        <w:rPr>
          <w:rFonts w:asciiTheme="majorHAnsi" w:hAnsiTheme="majorHAnsi" w:cstheme="majorHAnsi"/>
          <w:b/>
          <w:bCs/>
          <w:sz w:val="16"/>
          <w:szCs w:val="16"/>
          <w:lang w:val="en-US"/>
        </w:rPr>
        <w:t>,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and/or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US"/>
        </w:rPr>
        <w:t>vomiting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after you have had COVID-19 compared </w:t>
      </w:r>
      <w:r w:rsidR="003D2935">
        <w:rPr>
          <w:rFonts w:asciiTheme="majorHAnsi" w:hAnsiTheme="majorHAnsi" w:cstheme="majorHAnsi"/>
          <w:sz w:val="16"/>
          <w:szCs w:val="16"/>
          <w:lang w:val="en-US"/>
        </w:rPr>
        <w:t>to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="00955FB0">
        <w:rPr>
          <w:rFonts w:asciiTheme="majorHAnsi" w:hAnsiTheme="majorHAnsi" w:cstheme="majorHAnsi"/>
          <w:sz w:val="16"/>
          <w:szCs w:val="16"/>
          <w:lang w:val="en-US"/>
        </w:rPr>
        <w:t>before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you</w:t>
      </w:r>
      <w:r w:rsidR="00BE1015">
        <w:rPr>
          <w:rFonts w:asciiTheme="majorHAnsi" w:hAnsiTheme="majorHAnsi" w:cstheme="majorHAnsi"/>
          <w:sz w:val="16"/>
          <w:szCs w:val="16"/>
          <w:lang w:val="en-US"/>
        </w:rPr>
        <w:t xml:space="preserve"> had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COVID-19?</w:t>
      </w:r>
    </w:p>
    <w:p w14:paraId="73951079" w14:textId="77777777" w:rsidR="00447C83" w:rsidRPr="005D6FD9" w:rsidRDefault="00447C83" w:rsidP="00B25CC3">
      <w:pPr>
        <w:ind w:firstLine="720"/>
        <w:rPr>
          <w:rFonts w:asciiTheme="majorHAnsi" w:hAnsiTheme="majorHAnsi" w:cstheme="majorHAnsi"/>
          <w:sz w:val="16"/>
          <w:szCs w:val="16"/>
          <w:lang w:val="en-US"/>
        </w:rPr>
      </w:pPr>
    </w:p>
    <w:p w14:paraId="39006C2E" w14:textId="0F84C563" w:rsidR="00B42E0C" w:rsidRPr="005D6FD9" w:rsidRDefault="00B42E0C" w:rsidP="00B25CC3">
      <w:pPr>
        <w:ind w:firstLine="720"/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>Answer options: Yes or no</w:t>
      </w:r>
    </w:p>
    <w:p w14:paraId="4F25B936" w14:textId="77777777" w:rsidR="00447C83" w:rsidRPr="005D6FD9" w:rsidRDefault="00447C83" w:rsidP="00B25CC3">
      <w:pPr>
        <w:ind w:firstLine="720"/>
        <w:rPr>
          <w:rFonts w:asciiTheme="majorHAnsi" w:hAnsiTheme="majorHAnsi" w:cstheme="majorHAnsi"/>
          <w:sz w:val="16"/>
          <w:szCs w:val="16"/>
          <w:lang w:val="en-US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499"/>
        <w:gridCol w:w="7575"/>
      </w:tblGrid>
      <w:tr w:rsidR="009A7563" w:rsidRPr="005D6FD9" w14:paraId="3786FB3E" w14:textId="77777777" w:rsidTr="008732B8">
        <w:tc>
          <w:tcPr>
            <w:tcW w:w="840" w:type="dxa"/>
          </w:tcPr>
          <w:p w14:paraId="62EA2BDB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468" w:type="dxa"/>
          </w:tcPr>
          <w:p w14:paraId="4CA15B4B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604" w:type="dxa"/>
          </w:tcPr>
          <w:p w14:paraId="65382F99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296285" w14:paraId="31FE907E" w14:textId="77777777" w:rsidTr="008732B8">
        <w:tc>
          <w:tcPr>
            <w:tcW w:w="840" w:type="dxa"/>
          </w:tcPr>
          <w:p w14:paraId="50613A43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3D04F3C8" w14:textId="550AF772" w:rsidR="009A7563" w:rsidRPr="005D6FD9" w:rsidRDefault="00727F6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</w:t>
            </w:r>
            <w:r w:rsidR="00447C8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604" w:type="dxa"/>
          </w:tcPr>
          <w:p w14:paraId="41B11798" w14:textId="7320EBA5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ow many weeks went by after you</w:t>
            </w:r>
            <w:r w:rsidR="00BE101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COVID-19 before you experienced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diarrhea, nausea</w:t>
            </w:r>
            <w:r w:rsidR="00E909D6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,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d/or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vomiting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?</w:t>
            </w:r>
          </w:p>
          <w:p w14:paraId="16D69053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41E2F6AA" w14:textId="4AEB6728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0 weeks.</w:t>
            </w:r>
          </w:p>
          <w:p w14:paraId="02091886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9A7563" w:rsidRPr="00296285" w14:paraId="13136A3B" w14:textId="77777777" w:rsidTr="008732B8">
        <w:tc>
          <w:tcPr>
            <w:tcW w:w="840" w:type="dxa"/>
          </w:tcPr>
          <w:p w14:paraId="0DF9F404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4912F773" w14:textId="3DA2F685" w:rsidR="009A7563" w:rsidRPr="005D6FD9" w:rsidRDefault="00727F6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</w:t>
            </w:r>
            <w:r w:rsidR="00447C8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604" w:type="dxa"/>
          </w:tcPr>
          <w:p w14:paraId="7B6E514A" w14:textId="219B31D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Duration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diarrhea, nausea</w:t>
            </w:r>
            <w:r w:rsidR="00471934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,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d/or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vomiting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 weeks</w:t>
            </w:r>
          </w:p>
          <w:p w14:paraId="09C2CAFF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52318D60" w14:textId="77E69FB0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swer options: Numerical field in which participants enter values from 0.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50 weeks. </w:t>
            </w:r>
          </w:p>
          <w:p w14:paraId="77ABC0E1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9A7563" w:rsidRPr="00296285" w14:paraId="5A26FCAA" w14:textId="77777777" w:rsidTr="008732B8">
        <w:tc>
          <w:tcPr>
            <w:tcW w:w="840" w:type="dxa"/>
          </w:tcPr>
          <w:p w14:paraId="6ADF21E3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0D23F41C" w14:textId="400EC223" w:rsidR="009A7563" w:rsidRPr="005D6FD9" w:rsidRDefault="00727F6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</w:t>
            </w:r>
            <w:r w:rsidR="00447C8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604" w:type="dxa"/>
          </w:tcPr>
          <w:p w14:paraId="0DB54311" w14:textId="3DFBE3BD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everity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diarrhea, nausea</w:t>
            </w:r>
            <w:r w:rsidR="00471934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,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d/or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vomiting </w:t>
            </w:r>
            <w:r w:rsidR="009C5A34" w:rsidRPr="0029628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ated</w:t>
            </w:r>
            <w:r w:rsidR="009C5A34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, where 0 is no diarrhea, nausea</w:t>
            </w:r>
            <w:r w:rsidR="009C5A3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nd/or vomiting and 10 is diarrhea, nausea</w:t>
            </w:r>
            <w:r w:rsidR="009C5A3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nd/or vomiting daily. </w:t>
            </w:r>
          </w:p>
          <w:p w14:paraId="46281FF4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7DDAA09D" w14:textId="202F53E8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swer options: VAS scale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, it is only possible to select whole values.</w:t>
            </w:r>
          </w:p>
          <w:p w14:paraId="3758865A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5CC3" w:rsidRPr="005D6FD9" w14:paraId="62A9CBCD" w14:textId="77777777" w:rsidTr="00B25CC3">
        <w:tc>
          <w:tcPr>
            <w:tcW w:w="840" w:type="dxa"/>
            <w:shd w:val="clear" w:color="auto" w:fill="auto"/>
          </w:tcPr>
          <w:p w14:paraId="24B7FB06" w14:textId="77777777" w:rsidR="00447C83" w:rsidRPr="005D6FD9" w:rsidRDefault="00447C8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4125D2EC" w14:textId="62A678F1" w:rsidR="00447C83" w:rsidRPr="005D6FD9" w:rsidRDefault="00727F6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</w:t>
            </w:r>
            <w:r w:rsidR="00447C8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604" w:type="dxa"/>
            <w:shd w:val="clear" w:color="auto" w:fill="auto"/>
          </w:tcPr>
          <w:p w14:paraId="7D15BA95" w14:textId="77FA11AB" w:rsidR="00447C83" w:rsidRPr="005755E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E909D6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think this 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symptom </w:t>
            </w:r>
            <w:r w:rsidR="002327B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45A3D493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391EDB5A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6FD1DE44" w14:textId="3156452E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6148B6FC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3DA0CB1F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631974FC" w14:textId="77777777" w:rsidR="00447C83" w:rsidRPr="005D6FD9" w:rsidRDefault="00447C8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447C83" w:rsidRPr="005D6FD9" w14:paraId="38EEF5D0" w14:textId="77777777" w:rsidTr="008732B8">
        <w:tc>
          <w:tcPr>
            <w:tcW w:w="840" w:type="dxa"/>
          </w:tcPr>
          <w:p w14:paraId="26FC52AA" w14:textId="77777777" w:rsidR="00447C83" w:rsidRPr="005D6FD9" w:rsidRDefault="00447C8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38FBF968" w14:textId="6CC6A22C" w:rsidR="00447C83" w:rsidRPr="005D6FD9" w:rsidRDefault="00727F6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</w:t>
            </w:r>
            <w:r w:rsidR="00447C83"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5</w:t>
            </w:r>
          </w:p>
        </w:tc>
        <w:tc>
          <w:tcPr>
            <w:tcW w:w="7604" w:type="dxa"/>
          </w:tcPr>
          <w:p w14:paraId="16FFA1A5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67E9071D" w14:textId="77777777" w:rsidR="00447C83" w:rsidRPr="00FD4C7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71C2CB02" w14:textId="77777777" w:rsidR="00447C83" w:rsidRPr="005D6FD9" w:rsidRDefault="00447C8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359BE6B8" w14:textId="77777777" w:rsidR="00447C83" w:rsidRPr="005D6FD9" w:rsidRDefault="00447C8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6042FA53" w14:textId="01FFE332" w:rsidR="00B42E0C" w:rsidRPr="005D6FD9" w:rsidRDefault="00B42E0C" w:rsidP="00B25CC3">
      <w:pPr>
        <w:rPr>
          <w:rFonts w:asciiTheme="majorHAnsi" w:hAnsiTheme="majorHAnsi" w:cstheme="majorHAnsi"/>
          <w:sz w:val="16"/>
          <w:szCs w:val="16"/>
          <w:lang w:val="en-US"/>
        </w:rPr>
      </w:pPr>
    </w:p>
    <w:p w14:paraId="6511375A" w14:textId="7570CC22" w:rsidR="00B42E0C" w:rsidRPr="005D6FD9" w:rsidRDefault="00B42E0C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>Ha</w:t>
      </w:r>
      <w:r w:rsidR="00A51A2B" w:rsidRPr="005D6FD9">
        <w:rPr>
          <w:rFonts w:asciiTheme="majorHAnsi" w:hAnsiTheme="majorHAnsi" w:cstheme="majorHAnsi"/>
          <w:sz w:val="16"/>
          <w:szCs w:val="16"/>
          <w:lang w:val="en-US"/>
        </w:rPr>
        <w:t>ve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you</w:t>
      </w:r>
      <w:r w:rsidR="00A51A2B"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b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>een</w:t>
      </w:r>
      <w:r w:rsidR="00A51A2B"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feeling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US"/>
        </w:rPr>
        <w:t>more depressed</w:t>
      </w:r>
      <w:r w:rsidR="00A51A2B" w:rsidRPr="005D6FD9">
        <w:rPr>
          <w:rFonts w:asciiTheme="majorHAnsi" w:hAnsiTheme="majorHAnsi" w:cstheme="majorHAnsi"/>
          <w:b/>
          <w:bCs/>
          <w:sz w:val="16"/>
          <w:szCs w:val="16"/>
          <w:lang w:val="en-US"/>
        </w:rPr>
        <w:t>/down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after you had COVID-19 compared </w:t>
      </w:r>
      <w:r w:rsidR="003D2935">
        <w:rPr>
          <w:rFonts w:asciiTheme="majorHAnsi" w:hAnsiTheme="majorHAnsi" w:cstheme="majorHAnsi"/>
          <w:sz w:val="16"/>
          <w:szCs w:val="16"/>
          <w:lang w:val="en-US"/>
        </w:rPr>
        <w:t>to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="00955FB0">
        <w:rPr>
          <w:rFonts w:asciiTheme="majorHAnsi" w:hAnsiTheme="majorHAnsi" w:cstheme="majorHAnsi"/>
          <w:sz w:val="16"/>
          <w:szCs w:val="16"/>
          <w:lang w:val="en-US"/>
        </w:rPr>
        <w:t>before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you</w:t>
      </w:r>
      <w:r w:rsidR="009C5A34">
        <w:rPr>
          <w:rFonts w:asciiTheme="majorHAnsi" w:hAnsiTheme="majorHAnsi" w:cstheme="majorHAnsi"/>
          <w:sz w:val="16"/>
          <w:szCs w:val="16"/>
          <w:lang w:val="en-US"/>
        </w:rPr>
        <w:t xml:space="preserve"> had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COVID-19?</w:t>
      </w:r>
    </w:p>
    <w:p w14:paraId="4C0E09CE" w14:textId="77777777" w:rsidR="00447C83" w:rsidRPr="005D6FD9" w:rsidRDefault="00447C83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</w:p>
    <w:p w14:paraId="60855D72" w14:textId="08FF7A93" w:rsidR="00B42E0C" w:rsidRPr="005D6FD9" w:rsidRDefault="00B42E0C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>Answer options: Yes or no</w:t>
      </w:r>
    </w:p>
    <w:p w14:paraId="43F6D104" w14:textId="77777777" w:rsidR="00447C83" w:rsidRPr="005D6FD9" w:rsidRDefault="00447C83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499"/>
        <w:gridCol w:w="7575"/>
      </w:tblGrid>
      <w:tr w:rsidR="009A7563" w:rsidRPr="005D6FD9" w14:paraId="45C45330" w14:textId="77777777" w:rsidTr="008732B8">
        <w:tc>
          <w:tcPr>
            <w:tcW w:w="840" w:type="dxa"/>
          </w:tcPr>
          <w:p w14:paraId="228D7BD7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468" w:type="dxa"/>
          </w:tcPr>
          <w:p w14:paraId="28D4B1A9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604" w:type="dxa"/>
          </w:tcPr>
          <w:p w14:paraId="02B06FF9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296285" w14:paraId="45005CCD" w14:textId="77777777" w:rsidTr="008732B8">
        <w:tc>
          <w:tcPr>
            <w:tcW w:w="840" w:type="dxa"/>
          </w:tcPr>
          <w:p w14:paraId="17B826F8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0EBBAA00" w14:textId="45A7A94E" w:rsidR="009A7563" w:rsidRPr="005D6FD9" w:rsidRDefault="0084394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="00727F6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604" w:type="dxa"/>
          </w:tcPr>
          <w:p w14:paraId="5F3A4D07" w14:textId="2E7E2CCC" w:rsidR="00843943" w:rsidRPr="005D6FD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ow many weeks went by after you</w:t>
            </w:r>
            <w:r w:rsidR="009C5A3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COVID-19 before you experienced feeling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depressed/down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?</w:t>
            </w:r>
          </w:p>
          <w:p w14:paraId="056C905D" w14:textId="77777777" w:rsidR="00843943" w:rsidRPr="005D6FD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5AA9F423" w14:textId="346976E9" w:rsidR="00843943" w:rsidRPr="005D6FD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0 weeks.</w:t>
            </w:r>
          </w:p>
          <w:p w14:paraId="5075746D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9A7563" w:rsidRPr="00296285" w14:paraId="79B3A642" w14:textId="77777777" w:rsidTr="008732B8">
        <w:tc>
          <w:tcPr>
            <w:tcW w:w="840" w:type="dxa"/>
          </w:tcPr>
          <w:p w14:paraId="39F51132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09A17426" w14:textId="2694C683" w:rsidR="009A7563" w:rsidRPr="005D6FD9" w:rsidRDefault="0084394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="00727F6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604" w:type="dxa"/>
          </w:tcPr>
          <w:p w14:paraId="195BF0AF" w14:textId="77777777" w:rsidR="00843943" w:rsidRPr="005D6FD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Duration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depression/feeling down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in weeks</w:t>
            </w:r>
          </w:p>
          <w:p w14:paraId="2D0137F4" w14:textId="77777777" w:rsidR="00843943" w:rsidRPr="005D6FD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772D24EA" w14:textId="603BC46B" w:rsidR="00843943" w:rsidRPr="005D6FD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swer options: Numerical field in which participants enter values from 0</w:t>
            </w:r>
            <w:r w:rsidR="00B25CC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50 weeks. </w:t>
            </w:r>
          </w:p>
          <w:p w14:paraId="11F18623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9A7563" w:rsidRPr="00296285" w14:paraId="7F3B3C59" w14:textId="77777777" w:rsidTr="008732B8">
        <w:tc>
          <w:tcPr>
            <w:tcW w:w="840" w:type="dxa"/>
          </w:tcPr>
          <w:p w14:paraId="7BFE1EFE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5EF80190" w14:textId="22859A02" w:rsidR="009A7563" w:rsidRPr="005D6FD9" w:rsidRDefault="0084394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="00727F6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604" w:type="dxa"/>
          </w:tcPr>
          <w:p w14:paraId="50C7BA04" w14:textId="0CD1F0DC" w:rsidR="00843943" w:rsidRPr="005D6FD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Severity of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depression/feeling down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="009C5A3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rated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0, where 0 is no depression and 10 is very depressed. </w:t>
            </w:r>
          </w:p>
          <w:p w14:paraId="46391743" w14:textId="77777777" w:rsidR="00843943" w:rsidRPr="005D6FD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193800F3" w14:textId="55CEE853" w:rsidR="00843943" w:rsidRPr="005D6FD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swer options: VAS scale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</w:t>
            </w:r>
            <w:r w:rsidR="002327B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;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it is only possible to select whole values. </w:t>
            </w:r>
          </w:p>
          <w:p w14:paraId="6B60E4ED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25CC3" w:rsidRPr="005D6FD9" w14:paraId="14F39E3A" w14:textId="77777777" w:rsidTr="00B25CC3">
        <w:tc>
          <w:tcPr>
            <w:tcW w:w="840" w:type="dxa"/>
            <w:shd w:val="clear" w:color="auto" w:fill="auto"/>
          </w:tcPr>
          <w:p w14:paraId="1E872409" w14:textId="77777777" w:rsidR="00843943" w:rsidRPr="005D6FD9" w:rsidRDefault="0084394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  <w:shd w:val="clear" w:color="auto" w:fill="auto"/>
          </w:tcPr>
          <w:p w14:paraId="417E30EE" w14:textId="01095F32" w:rsidR="00843943" w:rsidRPr="005D6FD9" w:rsidRDefault="0084394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="00727F6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604" w:type="dxa"/>
            <w:shd w:val="clear" w:color="auto" w:fill="auto"/>
          </w:tcPr>
          <w:p w14:paraId="6888579F" w14:textId="605C078C" w:rsidR="00843943" w:rsidRPr="005755E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2327BC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think this 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symptom </w:t>
            </w:r>
            <w:r w:rsidR="002327B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51965869" w14:textId="77777777" w:rsidR="00843943" w:rsidRPr="005D6FD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0FCA9255" w14:textId="77777777" w:rsidR="00843943" w:rsidRPr="005D6FD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695C86B7" w14:textId="5A764BDD" w:rsidR="00843943" w:rsidRPr="005D6FD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1DA91165" w14:textId="77777777" w:rsidR="00843943" w:rsidRPr="005D6FD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7A0D0D47" w14:textId="77777777" w:rsidR="00843943" w:rsidRPr="005D6FD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2127F520" w14:textId="77777777" w:rsidR="00843943" w:rsidRPr="005D6FD9" w:rsidRDefault="0084394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843943" w:rsidRPr="005D6FD9" w14:paraId="1C7C8C43" w14:textId="77777777" w:rsidTr="008732B8">
        <w:tc>
          <w:tcPr>
            <w:tcW w:w="840" w:type="dxa"/>
          </w:tcPr>
          <w:p w14:paraId="6109C320" w14:textId="77777777" w:rsidR="00843943" w:rsidRPr="005D6FD9" w:rsidRDefault="0084394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468" w:type="dxa"/>
          </w:tcPr>
          <w:p w14:paraId="4E8F9B55" w14:textId="0C7C520C" w:rsidR="00843943" w:rsidRPr="005D6FD9" w:rsidRDefault="0084394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="00727F6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5</w:t>
            </w:r>
          </w:p>
        </w:tc>
        <w:tc>
          <w:tcPr>
            <w:tcW w:w="7604" w:type="dxa"/>
          </w:tcPr>
          <w:p w14:paraId="20999FF4" w14:textId="77777777" w:rsidR="00843943" w:rsidRPr="005D6FD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409A0EAF" w14:textId="77777777" w:rsidR="00843943" w:rsidRPr="00FD4C7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71322E81" w14:textId="77777777" w:rsidR="00843943" w:rsidRPr="005D6FD9" w:rsidRDefault="0084394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7646FD9E" w14:textId="77777777" w:rsidR="00843943" w:rsidRPr="005D6FD9" w:rsidRDefault="0084394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775ED1E0" w14:textId="62B6346C" w:rsidR="00B42E0C" w:rsidRPr="005D6FD9" w:rsidRDefault="00B42E0C" w:rsidP="00B25CC3">
      <w:pPr>
        <w:rPr>
          <w:rFonts w:asciiTheme="majorHAnsi" w:hAnsiTheme="majorHAnsi" w:cstheme="majorHAnsi"/>
          <w:sz w:val="16"/>
          <w:szCs w:val="16"/>
          <w:lang w:val="en-US"/>
        </w:rPr>
      </w:pPr>
    </w:p>
    <w:p w14:paraId="1E48C755" w14:textId="287FC8FD" w:rsidR="002735B4" w:rsidRPr="005D6FD9" w:rsidRDefault="002735B4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In the period after you had COVID-19, have you had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US"/>
        </w:rPr>
        <w:t>anxiety attacks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that you ha</w:t>
      </w:r>
      <w:r w:rsidR="002327BC">
        <w:rPr>
          <w:rFonts w:asciiTheme="majorHAnsi" w:hAnsiTheme="majorHAnsi" w:cstheme="majorHAnsi"/>
          <w:sz w:val="16"/>
          <w:szCs w:val="16"/>
          <w:lang w:val="en-US"/>
        </w:rPr>
        <w:t>d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not experienced before?</w:t>
      </w:r>
    </w:p>
    <w:p w14:paraId="522451A0" w14:textId="77777777" w:rsidR="00843943" w:rsidRPr="005D6FD9" w:rsidRDefault="00843943" w:rsidP="00B25CC3">
      <w:pPr>
        <w:ind w:firstLine="720"/>
        <w:rPr>
          <w:rFonts w:asciiTheme="majorHAnsi" w:hAnsiTheme="majorHAnsi" w:cstheme="majorHAnsi"/>
          <w:sz w:val="16"/>
          <w:szCs w:val="16"/>
          <w:lang w:val="en-US"/>
        </w:rPr>
      </w:pPr>
    </w:p>
    <w:p w14:paraId="6913CC5C" w14:textId="2D87E9E2" w:rsidR="002735B4" w:rsidRPr="005D6FD9" w:rsidRDefault="002735B4" w:rsidP="00B25CC3">
      <w:pPr>
        <w:ind w:firstLine="720"/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>Answer options: Yes or no</w:t>
      </w:r>
    </w:p>
    <w:p w14:paraId="2E45FD9C" w14:textId="77777777" w:rsidR="00843943" w:rsidRPr="005D6FD9" w:rsidRDefault="00843943" w:rsidP="00B25CC3">
      <w:pPr>
        <w:ind w:firstLine="720"/>
        <w:rPr>
          <w:rFonts w:asciiTheme="majorHAnsi" w:hAnsiTheme="majorHAnsi" w:cstheme="majorHAnsi"/>
          <w:sz w:val="16"/>
          <w:szCs w:val="16"/>
          <w:lang w:val="en-US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534"/>
        <w:gridCol w:w="7541"/>
      </w:tblGrid>
      <w:tr w:rsidR="009A7563" w:rsidRPr="005D6FD9" w14:paraId="13938AE1" w14:textId="77777777" w:rsidTr="003B5024">
        <w:tc>
          <w:tcPr>
            <w:tcW w:w="837" w:type="dxa"/>
          </w:tcPr>
          <w:p w14:paraId="3A55AA84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534" w:type="dxa"/>
          </w:tcPr>
          <w:p w14:paraId="037B6FB6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541" w:type="dxa"/>
          </w:tcPr>
          <w:p w14:paraId="31793FDB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296285" w14:paraId="524F0FA1" w14:textId="77777777" w:rsidTr="003B5024">
        <w:tc>
          <w:tcPr>
            <w:tcW w:w="837" w:type="dxa"/>
          </w:tcPr>
          <w:p w14:paraId="1E4396CF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21FD381A" w14:textId="5DD8613A" w:rsidR="009A7563" w:rsidRPr="005D6FD9" w:rsidRDefault="003B5024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="00727F6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541" w:type="dxa"/>
          </w:tcPr>
          <w:p w14:paraId="72E23E6A" w14:textId="1AACF8F9" w:rsidR="003B5024" w:rsidRPr="005D6FD9" w:rsidRDefault="003B502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ow many weeks went by after you</w:t>
            </w:r>
            <w:r w:rsidR="009C5A3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COVID-19 before you experienced </w:t>
            </w:r>
            <w:r w:rsidR="0045440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n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anxiety attack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?</w:t>
            </w:r>
          </w:p>
          <w:p w14:paraId="773F45D0" w14:textId="77777777" w:rsidR="003B5024" w:rsidRPr="005D6FD9" w:rsidRDefault="003B502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6C816051" w14:textId="678EE501" w:rsidR="003B5024" w:rsidRPr="005D6FD9" w:rsidRDefault="003B502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swer options: Numerical field in which participants enter values from 0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50 weeks. </w:t>
            </w:r>
          </w:p>
          <w:p w14:paraId="0A5DFA11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9A7563" w:rsidRPr="00296285" w14:paraId="20653214" w14:textId="77777777" w:rsidTr="003B5024">
        <w:tc>
          <w:tcPr>
            <w:tcW w:w="837" w:type="dxa"/>
          </w:tcPr>
          <w:p w14:paraId="3E1768D5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231D88F3" w14:textId="7486CA37" w:rsidR="009A7563" w:rsidRPr="005D6FD9" w:rsidRDefault="003B5024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="00727F6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7541" w:type="dxa"/>
          </w:tcPr>
          <w:p w14:paraId="616AAA34" w14:textId="77777777" w:rsidR="003B5024" w:rsidRPr="005D6FD9" w:rsidRDefault="003B502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How many new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anxiety attacks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have you experienced after you had COVID-19?</w:t>
            </w:r>
          </w:p>
          <w:p w14:paraId="3550B191" w14:textId="77777777" w:rsidR="003B5024" w:rsidRPr="005D6FD9" w:rsidRDefault="003B502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5410860D" w14:textId="1C12374D" w:rsidR="003B5024" w:rsidRPr="005D6FD9" w:rsidRDefault="003B502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umerical field in which participants enter values from 1</w:t>
            </w:r>
            <w:r w:rsidR="0008119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o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500 anxiety attacks. </w:t>
            </w:r>
          </w:p>
          <w:p w14:paraId="3F1B9663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3B5024" w:rsidRPr="005D6FD9" w14:paraId="32EC89E9" w14:textId="77777777" w:rsidTr="00B25CC3">
        <w:tc>
          <w:tcPr>
            <w:tcW w:w="837" w:type="dxa"/>
            <w:shd w:val="clear" w:color="auto" w:fill="auto"/>
          </w:tcPr>
          <w:p w14:paraId="653EE222" w14:textId="77777777" w:rsidR="003B5024" w:rsidRPr="005D6FD9" w:rsidRDefault="003B5024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  <w:shd w:val="clear" w:color="auto" w:fill="auto"/>
          </w:tcPr>
          <w:p w14:paraId="38762D62" w14:textId="4EEAA8EC" w:rsidR="003B5024" w:rsidRPr="005D6FD9" w:rsidRDefault="003B5024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="00727F6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7541" w:type="dxa"/>
            <w:shd w:val="clear" w:color="auto" w:fill="auto"/>
          </w:tcPr>
          <w:p w14:paraId="3D4DA379" w14:textId="59B6BBE2" w:rsidR="003B5024" w:rsidRPr="005755E9" w:rsidRDefault="003B502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o you </w:t>
            </w:r>
            <w:r w:rsidR="002327B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think this</w:t>
            </w:r>
            <w:r w:rsidR="00296285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symptom </w:t>
            </w:r>
            <w:r w:rsidR="002327BC">
              <w:rPr>
                <w:rFonts w:asciiTheme="majorHAnsi" w:hAnsiTheme="majorHAnsi" w:cstheme="majorHAnsi"/>
                <w:sz w:val="16"/>
                <w:szCs w:val="16"/>
                <w:lang w:val="en"/>
              </w:rPr>
              <w:t>was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due to pregnancy and/or </w:t>
            </w:r>
            <w:r w:rsidR="00363463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eriod of maternity leave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,</w:t>
            </w:r>
            <w:r w:rsidRPr="005755E9">
              <w:rPr>
                <w:rFonts w:asciiTheme="majorHAnsi" w:hAnsiTheme="majorHAnsi" w:cstheme="majorHAnsi"/>
                <w:sz w:val="16"/>
                <w:szCs w:val="16"/>
                <w:lang w:val="en"/>
              </w:rPr>
              <w:t xml:space="preserve"> or COVID-19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66853AA9" w14:textId="77777777" w:rsidR="003B5024" w:rsidRPr="005D6FD9" w:rsidRDefault="003B502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20286034" w14:textId="77777777" w:rsidR="003B5024" w:rsidRPr="005D6FD9" w:rsidRDefault="003B502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Answer options: </w:t>
            </w:r>
          </w:p>
          <w:p w14:paraId="47FF7991" w14:textId="05552920" w:rsidR="003B5024" w:rsidRPr="005D6FD9" w:rsidRDefault="003B502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COVID-19 </w:t>
            </w:r>
          </w:p>
          <w:p w14:paraId="2EE77EE0" w14:textId="77777777" w:rsidR="003B5024" w:rsidRPr="005D6FD9" w:rsidRDefault="003B502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Pregnancy and/or maternity </w:t>
            </w:r>
          </w:p>
          <w:p w14:paraId="01FB30FE" w14:textId="77777777" w:rsidR="003B5024" w:rsidRPr="005D6FD9" w:rsidRDefault="003B502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- Do not know </w:t>
            </w:r>
          </w:p>
          <w:p w14:paraId="28B7EC2F" w14:textId="77777777" w:rsidR="003B5024" w:rsidRPr="005D6FD9" w:rsidRDefault="003B5024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3B5024" w:rsidRPr="005D6FD9" w14:paraId="779F8D74" w14:textId="77777777" w:rsidTr="003B5024">
        <w:tc>
          <w:tcPr>
            <w:tcW w:w="837" w:type="dxa"/>
          </w:tcPr>
          <w:p w14:paraId="37738A62" w14:textId="77777777" w:rsidR="003B5024" w:rsidRPr="005D6FD9" w:rsidRDefault="003B5024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6690AA2A" w14:textId="3210A550" w:rsidR="003B5024" w:rsidRPr="005D6FD9" w:rsidRDefault="003B5024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="00727F6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7541" w:type="dxa"/>
          </w:tcPr>
          <w:p w14:paraId="57998E63" w14:textId="77777777" w:rsidR="003B5024" w:rsidRPr="005D6FD9" w:rsidRDefault="003B5024" w:rsidP="00B25CC3">
            <w:pPr>
              <w:rPr>
                <w:rFonts w:asciiTheme="majorHAnsi" w:hAnsiTheme="majorHAnsi" w:cstheme="majorHAnsi"/>
                <w:sz w:val="16"/>
                <w:szCs w:val="16"/>
                <w:lang w:val="en"/>
              </w:rPr>
            </w:pPr>
            <w:r w:rsidRPr="00FD4C7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Do you still have this symptom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"/>
              </w:rPr>
              <w:t>?</w:t>
            </w:r>
          </w:p>
          <w:p w14:paraId="38F85012" w14:textId="77777777" w:rsidR="003B5024" w:rsidRPr="00FD4C79" w:rsidRDefault="003B5024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29248FCB" w14:textId="77777777" w:rsidR="003B5024" w:rsidRPr="005D6FD9" w:rsidRDefault="003B5024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nswer options: Yes or no</w:t>
            </w:r>
          </w:p>
          <w:p w14:paraId="56DD01EC" w14:textId="77777777" w:rsidR="003B5024" w:rsidRPr="005D6FD9" w:rsidRDefault="003B5024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</w:tbl>
    <w:p w14:paraId="1BCA48C0" w14:textId="77777777" w:rsidR="009A7563" w:rsidRPr="005D6FD9" w:rsidRDefault="009A7563" w:rsidP="00B25CC3">
      <w:pPr>
        <w:pStyle w:val="Listeafsnit"/>
        <w:ind w:left="360"/>
        <w:rPr>
          <w:rFonts w:asciiTheme="majorHAnsi" w:hAnsiTheme="majorHAnsi" w:cstheme="majorHAnsi"/>
          <w:sz w:val="16"/>
          <w:szCs w:val="16"/>
          <w:lang w:val="en-US"/>
        </w:rPr>
      </w:pPr>
    </w:p>
    <w:p w14:paraId="74A7A731" w14:textId="1A1ABB2D" w:rsidR="00B6410A" w:rsidRPr="005D6FD9" w:rsidRDefault="00B6410A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How would you describe your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US"/>
        </w:rPr>
        <w:t>general health status</w:t>
      </w:r>
      <w:r w:rsidR="00C206FA"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after you had COVID-19 compared </w:t>
      </w:r>
      <w:r w:rsidR="003D2935">
        <w:rPr>
          <w:rFonts w:asciiTheme="majorHAnsi" w:hAnsiTheme="majorHAnsi" w:cstheme="majorHAnsi"/>
          <w:sz w:val="16"/>
          <w:szCs w:val="16"/>
          <w:lang w:val="en-US"/>
        </w:rPr>
        <w:t>to</w:t>
      </w:r>
      <w:r w:rsidR="00C206FA"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="00454407">
        <w:rPr>
          <w:rFonts w:asciiTheme="majorHAnsi" w:hAnsiTheme="majorHAnsi" w:cstheme="majorHAnsi"/>
          <w:sz w:val="16"/>
          <w:szCs w:val="16"/>
          <w:lang w:val="en-US"/>
        </w:rPr>
        <w:t>before</w:t>
      </w:r>
      <w:r w:rsidR="00C206FA"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COVID-19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>?</w:t>
      </w:r>
    </w:p>
    <w:p w14:paraId="2EE0F133" w14:textId="77777777" w:rsidR="00BE66E5" w:rsidRPr="005D6FD9" w:rsidRDefault="00BE66E5" w:rsidP="00B25CC3">
      <w:pPr>
        <w:rPr>
          <w:rFonts w:asciiTheme="majorHAnsi" w:hAnsiTheme="majorHAnsi" w:cstheme="majorHAnsi"/>
          <w:sz w:val="16"/>
          <w:szCs w:val="16"/>
          <w:lang w:val="en-US"/>
        </w:rPr>
      </w:pPr>
    </w:p>
    <w:p w14:paraId="5EC5F66A" w14:textId="7D4E4C5C" w:rsidR="00C206FA" w:rsidRPr="005D6FD9" w:rsidRDefault="00C206FA" w:rsidP="00B25CC3">
      <w:pPr>
        <w:ind w:firstLine="720"/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>Answer options: worse, better</w:t>
      </w:r>
      <w:r w:rsidR="002327BC">
        <w:rPr>
          <w:rFonts w:asciiTheme="majorHAnsi" w:hAnsiTheme="majorHAnsi" w:cstheme="majorHAnsi"/>
          <w:sz w:val="16"/>
          <w:szCs w:val="16"/>
          <w:lang w:val="en-US"/>
        </w:rPr>
        <w:t>,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or same as </w:t>
      </w:r>
      <w:r w:rsidR="00454407">
        <w:rPr>
          <w:rFonts w:asciiTheme="majorHAnsi" w:hAnsiTheme="majorHAnsi" w:cstheme="majorHAnsi"/>
          <w:sz w:val="16"/>
          <w:szCs w:val="16"/>
          <w:lang w:val="en-US"/>
        </w:rPr>
        <w:t>before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COVID-19?</w:t>
      </w:r>
    </w:p>
    <w:p w14:paraId="28DCA893" w14:textId="77777777" w:rsidR="00BE66E5" w:rsidRPr="005D6FD9" w:rsidRDefault="00BE66E5" w:rsidP="00B25CC3">
      <w:pPr>
        <w:ind w:firstLine="720"/>
        <w:rPr>
          <w:rFonts w:asciiTheme="majorHAnsi" w:hAnsiTheme="majorHAnsi" w:cstheme="majorHAnsi"/>
          <w:sz w:val="16"/>
          <w:szCs w:val="16"/>
          <w:lang w:val="en-US"/>
        </w:rPr>
      </w:pPr>
    </w:p>
    <w:p w14:paraId="6B8B24D6" w14:textId="3D9620B8" w:rsidR="00C206FA" w:rsidRPr="005D6FD9" w:rsidRDefault="00C206FA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Have you been seen by a doctor because of the long-term </w:t>
      </w:r>
      <w:r w:rsidR="002327BC">
        <w:rPr>
          <w:rFonts w:asciiTheme="majorHAnsi" w:hAnsiTheme="majorHAnsi" w:cstheme="majorHAnsi"/>
          <w:sz w:val="16"/>
          <w:szCs w:val="16"/>
          <w:lang w:val="en-US"/>
        </w:rPr>
        <w:t>effects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after COVID-19?</w:t>
      </w:r>
    </w:p>
    <w:p w14:paraId="79951F83" w14:textId="77777777" w:rsidR="00BE66E5" w:rsidRPr="005D6FD9" w:rsidRDefault="00BE66E5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</w:p>
    <w:p w14:paraId="541107E6" w14:textId="343BEA37" w:rsidR="00C206FA" w:rsidRPr="005D6FD9" w:rsidRDefault="00C206FA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>Answer options: Yes or no</w:t>
      </w:r>
    </w:p>
    <w:p w14:paraId="7A8B4C98" w14:textId="77777777" w:rsidR="00BE66E5" w:rsidRPr="005D6FD9" w:rsidRDefault="00BE66E5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</w:p>
    <w:p w14:paraId="2C68DA99" w14:textId="73FEFE51" w:rsidR="00C206FA" w:rsidRPr="005D6FD9" w:rsidRDefault="00C206FA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Have you been given any form </w:t>
      </w:r>
      <w:r w:rsidR="00A51A2B" w:rsidRPr="005D6FD9">
        <w:rPr>
          <w:rFonts w:asciiTheme="majorHAnsi" w:hAnsiTheme="majorHAnsi" w:cstheme="majorHAnsi"/>
          <w:sz w:val="16"/>
          <w:szCs w:val="16"/>
          <w:lang w:val="en-US"/>
        </w:rPr>
        <w:t>of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treatment for the long-term </w:t>
      </w:r>
      <w:r w:rsidR="002327BC">
        <w:rPr>
          <w:rFonts w:asciiTheme="majorHAnsi" w:hAnsiTheme="majorHAnsi" w:cstheme="majorHAnsi"/>
          <w:sz w:val="16"/>
          <w:szCs w:val="16"/>
          <w:lang w:val="en-US"/>
        </w:rPr>
        <w:t>effects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after COVID-19?</w:t>
      </w:r>
    </w:p>
    <w:p w14:paraId="07FEA51F" w14:textId="77777777" w:rsidR="00BE66E5" w:rsidRPr="005D6FD9" w:rsidRDefault="00BE66E5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</w:p>
    <w:p w14:paraId="4D96E377" w14:textId="4D065BDA" w:rsidR="00C206FA" w:rsidRPr="005D6FD9" w:rsidRDefault="00C206FA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>Answer options: Yes or no.</w:t>
      </w:r>
    </w:p>
    <w:p w14:paraId="1E5E5028" w14:textId="77777777" w:rsidR="008D4BB8" w:rsidRPr="005D6FD9" w:rsidRDefault="008D4BB8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534"/>
        <w:gridCol w:w="7541"/>
      </w:tblGrid>
      <w:tr w:rsidR="008D4BB8" w:rsidRPr="005D6FD9" w14:paraId="4A957F43" w14:textId="77777777" w:rsidTr="008732B8">
        <w:tc>
          <w:tcPr>
            <w:tcW w:w="837" w:type="dxa"/>
          </w:tcPr>
          <w:p w14:paraId="50B49CB1" w14:textId="77777777" w:rsidR="008D4BB8" w:rsidRPr="005D6FD9" w:rsidRDefault="008D4BB8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534" w:type="dxa"/>
          </w:tcPr>
          <w:p w14:paraId="3BEC07F2" w14:textId="77777777" w:rsidR="008D4BB8" w:rsidRPr="005D6FD9" w:rsidRDefault="008D4BB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541" w:type="dxa"/>
          </w:tcPr>
          <w:p w14:paraId="68F999FD" w14:textId="77777777" w:rsidR="008D4BB8" w:rsidRPr="005D6FD9" w:rsidRDefault="008D4BB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8D4BB8" w:rsidRPr="00296285" w14:paraId="640CE7A1" w14:textId="77777777" w:rsidTr="008732B8">
        <w:tc>
          <w:tcPr>
            <w:tcW w:w="837" w:type="dxa"/>
          </w:tcPr>
          <w:p w14:paraId="64400CF2" w14:textId="77777777" w:rsidR="008D4BB8" w:rsidRPr="005D6FD9" w:rsidRDefault="008D4BB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083D976E" w14:textId="57547528" w:rsidR="008D4BB8" w:rsidRPr="005D6FD9" w:rsidRDefault="008D4BB8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="00727F6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541" w:type="dxa"/>
          </w:tcPr>
          <w:p w14:paraId="3DE6FF93" w14:textId="51ED8D66" w:rsidR="008D4BB8" w:rsidRPr="005D6FD9" w:rsidRDefault="008D4BB8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lease elaborate on which treatment for long-term </w:t>
            </w:r>
            <w:r w:rsidR="002327B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ffects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you have received.</w:t>
            </w:r>
          </w:p>
          <w:p w14:paraId="61E76F1C" w14:textId="77777777" w:rsidR="008D4BB8" w:rsidRPr="005D6FD9" w:rsidRDefault="008D4BB8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069E74AB" w14:textId="3E17FD36" w:rsidR="008D4BB8" w:rsidRPr="005D6FD9" w:rsidRDefault="008D4BB8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="00FF6FD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xt box</w:t>
            </w:r>
            <w:r w:rsidR="00FF6FD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ppears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in which participants can write which other symptoms/long-term </w:t>
            </w:r>
            <w:r w:rsidR="002327B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ffects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ey have</w:t>
            </w:r>
            <w:r w:rsidR="009C5A3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. </w:t>
            </w:r>
          </w:p>
          <w:p w14:paraId="07EE8264" w14:textId="77777777" w:rsidR="008D4BB8" w:rsidRPr="005D6FD9" w:rsidRDefault="008D4BB8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</w:tbl>
    <w:p w14:paraId="640C8E1B" w14:textId="77777777" w:rsidR="008D4BB8" w:rsidRPr="005D6FD9" w:rsidRDefault="008D4BB8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GB"/>
        </w:rPr>
      </w:pPr>
    </w:p>
    <w:p w14:paraId="2459E4C2" w14:textId="6DF10A6E" w:rsidR="00C206FA" w:rsidRPr="005D6FD9" w:rsidRDefault="00C206FA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Have you experienced any </w:t>
      </w:r>
      <w:r w:rsidRPr="005D6FD9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other long-term </w:t>
      </w:r>
      <w:r w:rsidR="002327BC">
        <w:rPr>
          <w:rFonts w:asciiTheme="majorHAnsi" w:hAnsiTheme="majorHAnsi" w:cstheme="majorHAnsi"/>
          <w:b/>
          <w:bCs/>
          <w:sz w:val="16"/>
          <w:szCs w:val="16"/>
          <w:lang w:val="en-US"/>
        </w:rPr>
        <w:t>effects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after your COVID-19 </w:t>
      </w:r>
      <w:r w:rsidR="002327BC">
        <w:rPr>
          <w:rFonts w:asciiTheme="majorHAnsi" w:hAnsiTheme="majorHAnsi" w:cstheme="majorHAnsi"/>
          <w:sz w:val="16"/>
          <w:szCs w:val="16"/>
          <w:lang w:val="en-US"/>
        </w:rPr>
        <w:t>that</w:t>
      </w:r>
      <w:r w:rsidRPr="005D6FD9">
        <w:rPr>
          <w:rFonts w:asciiTheme="majorHAnsi" w:hAnsiTheme="majorHAnsi" w:cstheme="majorHAnsi"/>
          <w:sz w:val="16"/>
          <w:szCs w:val="16"/>
          <w:lang w:val="en-US"/>
        </w:rPr>
        <w:t xml:space="preserve"> we have not asked about in this questionnaire? </w:t>
      </w:r>
    </w:p>
    <w:p w14:paraId="4120BEC7" w14:textId="77777777" w:rsidR="00BE66E5" w:rsidRPr="005D6FD9" w:rsidRDefault="00BE66E5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</w:p>
    <w:p w14:paraId="27A99A67" w14:textId="2043BB5A" w:rsidR="00C206FA" w:rsidRPr="005D6FD9" w:rsidRDefault="00C206FA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>Answer options: Yes or no</w:t>
      </w:r>
    </w:p>
    <w:p w14:paraId="3623DC6B" w14:textId="77777777" w:rsidR="00BE66E5" w:rsidRPr="005D6FD9" w:rsidRDefault="00BE66E5" w:rsidP="00B25CC3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534"/>
        <w:gridCol w:w="7541"/>
      </w:tblGrid>
      <w:tr w:rsidR="009A7563" w:rsidRPr="005D6FD9" w14:paraId="577EDC1A" w14:textId="77777777" w:rsidTr="00BE66E5">
        <w:tc>
          <w:tcPr>
            <w:tcW w:w="837" w:type="dxa"/>
          </w:tcPr>
          <w:p w14:paraId="1904A11B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f yes:</w:t>
            </w:r>
          </w:p>
        </w:tc>
        <w:tc>
          <w:tcPr>
            <w:tcW w:w="534" w:type="dxa"/>
          </w:tcPr>
          <w:p w14:paraId="61A5469F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541" w:type="dxa"/>
          </w:tcPr>
          <w:p w14:paraId="1C933C59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296285" w14:paraId="4D0DD0B0" w14:textId="77777777" w:rsidTr="00BE66E5">
        <w:tc>
          <w:tcPr>
            <w:tcW w:w="837" w:type="dxa"/>
          </w:tcPr>
          <w:p w14:paraId="38CEAD02" w14:textId="77777777" w:rsidR="009A7563" w:rsidRPr="005D6FD9" w:rsidRDefault="009A7563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6BCFFE37" w14:textId="7671C3A0" w:rsidR="009A7563" w:rsidRPr="005D6FD9" w:rsidRDefault="00BE66E5" w:rsidP="00B25CC3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="00727F6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541" w:type="dxa"/>
          </w:tcPr>
          <w:p w14:paraId="0BB303EE" w14:textId="5C0B91B0" w:rsidR="00BE66E5" w:rsidRPr="005D6FD9" w:rsidRDefault="00BE66E5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lease elaborate </w:t>
            </w:r>
            <w:r w:rsidR="0045440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on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which </w:t>
            </w:r>
            <w:r w:rsidRPr="005D6FD9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other long-term </w:t>
            </w:r>
            <w:r w:rsidR="002327BC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effects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you have experienced. </w:t>
            </w:r>
          </w:p>
          <w:p w14:paraId="3C8A83BC" w14:textId="77777777" w:rsidR="009A7563" w:rsidRPr="005D6FD9" w:rsidRDefault="009A7563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28EC9BA4" w14:textId="68C2C683" w:rsidR="00BE66E5" w:rsidRPr="005D6FD9" w:rsidRDefault="00BE66E5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</w:t>
            </w:r>
            <w:r w:rsidR="00FF6FD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xt box </w:t>
            </w:r>
            <w:r w:rsidR="00FF6FD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ppears 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in which participants can write which other symptoms/long-term </w:t>
            </w:r>
            <w:r w:rsidR="009C5A3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ffects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hey have</w:t>
            </w:r>
            <w:r w:rsidR="009C5A3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had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. </w:t>
            </w:r>
          </w:p>
          <w:p w14:paraId="255871AD" w14:textId="77777777" w:rsidR="00BE66E5" w:rsidRPr="005D6FD9" w:rsidRDefault="00BE66E5" w:rsidP="00B25CC3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</w:tbl>
    <w:p w14:paraId="3D8100B3" w14:textId="77777777" w:rsidR="009A7563" w:rsidRPr="005D6FD9" w:rsidRDefault="009A7563" w:rsidP="00B25CC3">
      <w:pPr>
        <w:pStyle w:val="Listeafsnit"/>
        <w:ind w:left="360"/>
        <w:rPr>
          <w:rFonts w:asciiTheme="majorHAnsi" w:hAnsiTheme="majorHAnsi" w:cstheme="majorHAnsi"/>
          <w:sz w:val="16"/>
          <w:szCs w:val="16"/>
          <w:lang w:val="en-US"/>
        </w:rPr>
      </w:pPr>
    </w:p>
    <w:p w14:paraId="7F01371D" w14:textId="3E6C1756" w:rsidR="00E01712" w:rsidRPr="005D6FD9" w:rsidRDefault="00E01712" w:rsidP="00691283">
      <w:pPr>
        <w:pStyle w:val="Listeafsnit"/>
        <w:numPr>
          <w:ilvl w:val="0"/>
          <w:numId w:val="13"/>
        </w:numPr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>Do you have any further comments?</w:t>
      </w:r>
    </w:p>
    <w:p w14:paraId="38B0454F" w14:textId="77777777" w:rsidR="00BE66E5" w:rsidRPr="005D6FD9" w:rsidRDefault="00BE66E5" w:rsidP="00BE66E5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</w:p>
    <w:p w14:paraId="6CAC3D55" w14:textId="3C855738" w:rsidR="00E01712" w:rsidRPr="005D6FD9" w:rsidRDefault="00E01712" w:rsidP="00BE66E5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  <w:r w:rsidRPr="005D6FD9">
        <w:rPr>
          <w:rFonts w:asciiTheme="majorHAnsi" w:hAnsiTheme="majorHAnsi" w:cstheme="majorHAnsi"/>
          <w:sz w:val="16"/>
          <w:szCs w:val="16"/>
          <w:lang w:val="en-US"/>
        </w:rPr>
        <w:t>Answer options: Yes or n</w:t>
      </w:r>
      <w:r w:rsidR="00BE66E5" w:rsidRPr="005D6FD9">
        <w:rPr>
          <w:rFonts w:asciiTheme="majorHAnsi" w:hAnsiTheme="majorHAnsi" w:cstheme="majorHAnsi"/>
          <w:sz w:val="16"/>
          <w:szCs w:val="16"/>
          <w:lang w:val="en-US"/>
        </w:rPr>
        <w:t>o</w:t>
      </w:r>
    </w:p>
    <w:p w14:paraId="77141B71" w14:textId="77777777" w:rsidR="00BE66E5" w:rsidRPr="005D6FD9" w:rsidRDefault="00BE66E5" w:rsidP="00BE66E5">
      <w:pPr>
        <w:pStyle w:val="Listeafsnit"/>
        <w:ind w:left="360" w:firstLine="360"/>
        <w:rPr>
          <w:rFonts w:asciiTheme="majorHAnsi" w:hAnsiTheme="majorHAnsi" w:cstheme="majorHAnsi"/>
          <w:sz w:val="16"/>
          <w:szCs w:val="16"/>
          <w:lang w:val="en-US"/>
        </w:rPr>
      </w:pPr>
    </w:p>
    <w:tbl>
      <w:tblPr>
        <w:tblStyle w:val="Tabel-Git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"/>
        <w:gridCol w:w="534"/>
        <w:gridCol w:w="7541"/>
      </w:tblGrid>
      <w:tr w:rsidR="009A7563" w:rsidRPr="005D6FD9" w14:paraId="7D9D7D13" w14:textId="77777777" w:rsidTr="008D4BB8">
        <w:tc>
          <w:tcPr>
            <w:tcW w:w="837" w:type="dxa"/>
          </w:tcPr>
          <w:p w14:paraId="3AB213E1" w14:textId="77777777" w:rsidR="009A7563" w:rsidRPr="005D6FD9" w:rsidRDefault="009A7563" w:rsidP="008732B8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lastRenderedPageBreak/>
              <w:t>If yes:</w:t>
            </w:r>
          </w:p>
        </w:tc>
        <w:tc>
          <w:tcPr>
            <w:tcW w:w="534" w:type="dxa"/>
          </w:tcPr>
          <w:p w14:paraId="5CB17893" w14:textId="77777777" w:rsidR="009A7563" w:rsidRPr="005D6FD9" w:rsidRDefault="009A7563" w:rsidP="008732B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7541" w:type="dxa"/>
          </w:tcPr>
          <w:p w14:paraId="1F6B9771" w14:textId="77777777" w:rsidR="009A7563" w:rsidRPr="005D6FD9" w:rsidRDefault="009A7563" w:rsidP="008732B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</w:tr>
      <w:tr w:rsidR="009A7563" w:rsidRPr="00296285" w14:paraId="00040EDA" w14:textId="77777777" w:rsidTr="008D4BB8">
        <w:tc>
          <w:tcPr>
            <w:tcW w:w="837" w:type="dxa"/>
          </w:tcPr>
          <w:p w14:paraId="1DD4367E" w14:textId="77777777" w:rsidR="009A7563" w:rsidRPr="005D6FD9" w:rsidRDefault="009A7563" w:rsidP="008732B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34" w:type="dxa"/>
          </w:tcPr>
          <w:p w14:paraId="713B4B86" w14:textId="6CA5A401" w:rsidR="009A7563" w:rsidRPr="005D6FD9" w:rsidRDefault="008D4BB8" w:rsidP="008732B8">
            <w:pPr>
              <w:pStyle w:val="Listeafsnit"/>
              <w:ind w:left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  <w:r w:rsidR="00727F65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</w:t>
            </w:r>
            <w:r w:rsidRPr="005D6FD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7541" w:type="dxa"/>
          </w:tcPr>
          <w:p w14:paraId="0ACD4606" w14:textId="5FA6DD02" w:rsidR="008D4BB8" w:rsidRPr="005D6FD9" w:rsidRDefault="005735E7" w:rsidP="005D6FD9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 t</w:t>
            </w:r>
            <w:r w:rsidR="008D4BB8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xt box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ppears</w:t>
            </w:r>
            <w:r w:rsidR="008D4BB8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in which participants can elaborate </w:t>
            </w:r>
            <w:r w:rsidR="008669D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on </w:t>
            </w:r>
            <w:r w:rsidR="008D4BB8" w:rsidRPr="005D6F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ny further comments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</w:tc>
      </w:tr>
    </w:tbl>
    <w:p w14:paraId="3281A9CF" w14:textId="77777777" w:rsidR="00C0688B" w:rsidRPr="005D6FD9" w:rsidRDefault="00C0688B" w:rsidP="005D6FD9">
      <w:pPr>
        <w:rPr>
          <w:rFonts w:asciiTheme="majorHAnsi" w:hAnsiTheme="majorHAnsi" w:cstheme="majorHAnsi"/>
          <w:sz w:val="16"/>
          <w:szCs w:val="16"/>
          <w:lang w:val="en-GB"/>
        </w:rPr>
      </w:pPr>
    </w:p>
    <w:sectPr w:rsidR="00C0688B" w:rsidRPr="005D6FD9" w:rsidSect="0042069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D58DE"/>
    <w:multiLevelType w:val="hybridMultilevel"/>
    <w:tmpl w:val="A48C321A"/>
    <w:lvl w:ilvl="0" w:tplc="F4866582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E64A6B"/>
    <w:multiLevelType w:val="multilevel"/>
    <w:tmpl w:val="6D5280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02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4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71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37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9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106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308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752" w:hanging="1440"/>
      </w:pPr>
      <w:rPr>
        <w:rFonts w:hint="default"/>
      </w:rPr>
    </w:lvl>
  </w:abstractNum>
  <w:abstractNum w:abstractNumId="2" w15:restartNumberingAfterBreak="0">
    <w:nsid w:val="195F047A"/>
    <w:multiLevelType w:val="multilevel"/>
    <w:tmpl w:val="D54C6A1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3715E21"/>
    <w:multiLevelType w:val="hybridMultilevel"/>
    <w:tmpl w:val="FBE8C0DA"/>
    <w:lvl w:ilvl="0" w:tplc="1E5024C8"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882D09"/>
    <w:multiLevelType w:val="hybridMultilevel"/>
    <w:tmpl w:val="E38E512A"/>
    <w:lvl w:ilvl="0" w:tplc="7116B824">
      <w:start w:val="3"/>
      <w:numFmt w:val="bullet"/>
      <w:lvlText w:val="-"/>
      <w:lvlJc w:val="left"/>
      <w:pPr>
        <w:ind w:left="2968" w:hanging="360"/>
      </w:pPr>
      <w:rPr>
        <w:rFonts w:ascii="Calibri Light" w:eastAsiaTheme="minorHAnsi" w:hAnsi="Calibri Light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5" w15:restartNumberingAfterBreak="0">
    <w:nsid w:val="3D9945D1"/>
    <w:multiLevelType w:val="multilevel"/>
    <w:tmpl w:val="6D5280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02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4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71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37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9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106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308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752" w:hanging="1440"/>
      </w:pPr>
      <w:rPr>
        <w:rFonts w:hint="default"/>
      </w:rPr>
    </w:lvl>
  </w:abstractNum>
  <w:abstractNum w:abstractNumId="6" w15:restartNumberingAfterBreak="0">
    <w:nsid w:val="41675A91"/>
    <w:multiLevelType w:val="multilevel"/>
    <w:tmpl w:val="47CE0E0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38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76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79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81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2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22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6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7632" w:hanging="1440"/>
      </w:pPr>
      <w:rPr>
        <w:rFonts w:hint="default"/>
      </w:rPr>
    </w:lvl>
  </w:abstractNum>
  <w:abstractNum w:abstractNumId="7" w15:restartNumberingAfterBreak="0">
    <w:nsid w:val="43D2249A"/>
    <w:multiLevelType w:val="hybridMultilevel"/>
    <w:tmpl w:val="1506F9CE"/>
    <w:lvl w:ilvl="0" w:tplc="BB202B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C872510"/>
    <w:multiLevelType w:val="multilevel"/>
    <w:tmpl w:val="1054D22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9" w15:restartNumberingAfterBreak="0">
    <w:nsid w:val="4DA2017E"/>
    <w:multiLevelType w:val="hybridMultilevel"/>
    <w:tmpl w:val="ADE82404"/>
    <w:lvl w:ilvl="0" w:tplc="DA2C79CA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D823ED"/>
    <w:multiLevelType w:val="hybridMultilevel"/>
    <w:tmpl w:val="F3CA0F82"/>
    <w:lvl w:ilvl="0" w:tplc="F9DE79E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9823620"/>
    <w:multiLevelType w:val="hybridMultilevel"/>
    <w:tmpl w:val="F56A7BA0"/>
    <w:lvl w:ilvl="0" w:tplc="8772C4F2">
      <w:start w:val="1"/>
      <w:numFmt w:val="bullet"/>
      <w:lvlText w:val="-"/>
      <w:lvlJc w:val="left"/>
      <w:pPr>
        <w:ind w:left="1664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2" w15:restartNumberingAfterBreak="0">
    <w:nsid w:val="7C005D26"/>
    <w:multiLevelType w:val="hybridMultilevel"/>
    <w:tmpl w:val="0C1CD24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0237517">
    <w:abstractNumId w:val="3"/>
  </w:num>
  <w:num w:numId="2" w16cid:durableId="1120489085">
    <w:abstractNumId w:val="10"/>
  </w:num>
  <w:num w:numId="3" w16cid:durableId="1748920825">
    <w:abstractNumId w:val="11"/>
  </w:num>
  <w:num w:numId="4" w16cid:durableId="2059159721">
    <w:abstractNumId w:val="5"/>
  </w:num>
  <w:num w:numId="5" w16cid:durableId="952595675">
    <w:abstractNumId w:val="4"/>
  </w:num>
  <w:num w:numId="6" w16cid:durableId="1022823399">
    <w:abstractNumId w:val="6"/>
  </w:num>
  <w:num w:numId="7" w16cid:durableId="586767330">
    <w:abstractNumId w:val="2"/>
  </w:num>
  <w:num w:numId="8" w16cid:durableId="1730416618">
    <w:abstractNumId w:val="8"/>
  </w:num>
  <w:num w:numId="9" w16cid:durableId="1022895909">
    <w:abstractNumId w:val="1"/>
  </w:num>
  <w:num w:numId="10" w16cid:durableId="742291947">
    <w:abstractNumId w:val="0"/>
  </w:num>
  <w:num w:numId="11" w16cid:durableId="2012678900">
    <w:abstractNumId w:val="9"/>
  </w:num>
  <w:num w:numId="12" w16cid:durableId="1819415738">
    <w:abstractNumId w:val="7"/>
  </w:num>
  <w:num w:numId="13" w16cid:durableId="8909676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696"/>
    <w:rsid w:val="00026DF4"/>
    <w:rsid w:val="00053E08"/>
    <w:rsid w:val="00062194"/>
    <w:rsid w:val="00064DDD"/>
    <w:rsid w:val="00065C4D"/>
    <w:rsid w:val="00081199"/>
    <w:rsid w:val="000C2B4B"/>
    <w:rsid w:val="0012295B"/>
    <w:rsid w:val="00135BBE"/>
    <w:rsid w:val="0013604B"/>
    <w:rsid w:val="001B7FC6"/>
    <w:rsid w:val="001C0C95"/>
    <w:rsid w:val="001C3552"/>
    <w:rsid w:val="002142AA"/>
    <w:rsid w:val="002327BC"/>
    <w:rsid w:val="00250E29"/>
    <w:rsid w:val="002735B4"/>
    <w:rsid w:val="00285C21"/>
    <w:rsid w:val="00296285"/>
    <w:rsid w:val="002B5630"/>
    <w:rsid w:val="00303AA4"/>
    <w:rsid w:val="00330D0E"/>
    <w:rsid w:val="00344D28"/>
    <w:rsid w:val="00354FB7"/>
    <w:rsid w:val="00363463"/>
    <w:rsid w:val="003722E1"/>
    <w:rsid w:val="003836A3"/>
    <w:rsid w:val="003B5024"/>
    <w:rsid w:val="003D2935"/>
    <w:rsid w:val="003D5C7E"/>
    <w:rsid w:val="003F77F4"/>
    <w:rsid w:val="003F7D3D"/>
    <w:rsid w:val="00401B58"/>
    <w:rsid w:val="0040252A"/>
    <w:rsid w:val="00420696"/>
    <w:rsid w:val="00447C83"/>
    <w:rsid w:val="00454407"/>
    <w:rsid w:val="00457B34"/>
    <w:rsid w:val="00471934"/>
    <w:rsid w:val="00472BB2"/>
    <w:rsid w:val="00482053"/>
    <w:rsid w:val="0049559E"/>
    <w:rsid w:val="00496743"/>
    <w:rsid w:val="004B286B"/>
    <w:rsid w:val="004B3688"/>
    <w:rsid w:val="004B5E29"/>
    <w:rsid w:val="004C5D5A"/>
    <w:rsid w:val="004D287B"/>
    <w:rsid w:val="004E41C6"/>
    <w:rsid w:val="0054403D"/>
    <w:rsid w:val="00551D85"/>
    <w:rsid w:val="00561062"/>
    <w:rsid w:val="005735E7"/>
    <w:rsid w:val="005755E9"/>
    <w:rsid w:val="005924A9"/>
    <w:rsid w:val="005D1B73"/>
    <w:rsid w:val="005D6FD9"/>
    <w:rsid w:val="00600F75"/>
    <w:rsid w:val="006112A9"/>
    <w:rsid w:val="006138D0"/>
    <w:rsid w:val="00624292"/>
    <w:rsid w:val="006362B7"/>
    <w:rsid w:val="0064136D"/>
    <w:rsid w:val="006645CD"/>
    <w:rsid w:val="00691283"/>
    <w:rsid w:val="006D28C6"/>
    <w:rsid w:val="00727F65"/>
    <w:rsid w:val="00753C40"/>
    <w:rsid w:val="0076575A"/>
    <w:rsid w:val="007D31B5"/>
    <w:rsid w:val="007D6F81"/>
    <w:rsid w:val="00802C4B"/>
    <w:rsid w:val="00813E4F"/>
    <w:rsid w:val="008429EF"/>
    <w:rsid w:val="00843943"/>
    <w:rsid w:val="008669D0"/>
    <w:rsid w:val="008C14FD"/>
    <w:rsid w:val="008D4BB8"/>
    <w:rsid w:val="008D4FC4"/>
    <w:rsid w:val="00902DDD"/>
    <w:rsid w:val="00943E5A"/>
    <w:rsid w:val="009446D1"/>
    <w:rsid w:val="00946B3A"/>
    <w:rsid w:val="00947695"/>
    <w:rsid w:val="009513D6"/>
    <w:rsid w:val="00955FB0"/>
    <w:rsid w:val="009839E1"/>
    <w:rsid w:val="00990A55"/>
    <w:rsid w:val="009A7563"/>
    <w:rsid w:val="009B2982"/>
    <w:rsid w:val="009C5A34"/>
    <w:rsid w:val="009E1CE7"/>
    <w:rsid w:val="00A10C34"/>
    <w:rsid w:val="00A13947"/>
    <w:rsid w:val="00A23CF8"/>
    <w:rsid w:val="00A40BE0"/>
    <w:rsid w:val="00A51A2B"/>
    <w:rsid w:val="00A67274"/>
    <w:rsid w:val="00A76EEE"/>
    <w:rsid w:val="00AA59CA"/>
    <w:rsid w:val="00AC0C78"/>
    <w:rsid w:val="00AC4371"/>
    <w:rsid w:val="00AE4F38"/>
    <w:rsid w:val="00AF5245"/>
    <w:rsid w:val="00B25CC3"/>
    <w:rsid w:val="00B42E0C"/>
    <w:rsid w:val="00B57A75"/>
    <w:rsid w:val="00B6410A"/>
    <w:rsid w:val="00B861EB"/>
    <w:rsid w:val="00B91FDE"/>
    <w:rsid w:val="00BB5470"/>
    <w:rsid w:val="00BE1015"/>
    <w:rsid w:val="00BE66E5"/>
    <w:rsid w:val="00C0688B"/>
    <w:rsid w:val="00C206FA"/>
    <w:rsid w:val="00C43678"/>
    <w:rsid w:val="00C56EC0"/>
    <w:rsid w:val="00C62FFE"/>
    <w:rsid w:val="00C74E9A"/>
    <w:rsid w:val="00C76B40"/>
    <w:rsid w:val="00D4400E"/>
    <w:rsid w:val="00D702DA"/>
    <w:rsid w:val="00D70B8F"/>
    <w:rsid w:val="00D85F85"/>
    <w:rsid w:val="00DA1BDC"/>
    <w:rsid w:val="00DD5CB1"/>
    <w:rsid w:val="00DE2DDC"/>
    <w:rsid w:val="00E01712"/>
    <w:rsid w:val="00E2669A"/>
    <w:rsid w:val="00E6523C"/>
    <w:rsid w:val="00E735B7"/>
    <w:rsid w:val="00E909D6"/>
    <w:rsid w:val="00EA19C3"/>
    <w:rsid w:val="00ED4BEB"/>
    <w:rsid w:val="00EE4250"/>
    <w:rsid w:val="00EE4A2F"/>
    <w:rsid w:val="00F54068"/>
    <w:rsid w:val="00FA5388"/>
    <w:rsid w:val="00FB6328"/>
    <w:rsid w:val="00FD4C79"/>
    <w:rsid w:val="00FF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DB375A"/>
  <w15:chartTrackingRefBased/>
  <w15:docId w15:val="{E6ECCB75-A675-714E-AD4C-60B882B07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696"/>
  </w:style>
  <w:style w:type="paragraph" w:styleId="Overskrift1">
    <w:name w:val="heading 1"/>
    <w:basedOn w:val="Normal"/>
    <w:next w:val="Normal"/>
    <w:link w:val="Overskrift1Tegn"/>
    <w:uiPriority w:val="9"/>
    <w:qFormat/>
    <w:rsid w:val="004206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420696"/>
    <w:pPr>
      <w:ind w:left="720"/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4206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rrektur">
    <w:name w:val="Revision"/>
    <w:hidden/>
    <w:uiPriority w:val="99"/>
    <w:semiHidden/>
    <w:rsid w:val="00EE4A2F"/>
  </w:style>
  <w:style w:type="table" w:styleId="Tabel-Gitter">
    <w:name w:val="Table Grid"/>
    <w:basedOn w:val="Tabel-Normal"/>
    <w:uiPriority w:val="39"/>
    <w:rsid w:val="006112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5755E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5755E9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5755E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755E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755E9"/>
    <w:rPr>
      <w:b/>
      <w:bCs/>
      <w:sz w:val="20"/>
      <w:szCs w:val="20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64136D"/>
    <w:rPr>
      <w:rFonts w:ascii="Consolas" w:hAnsi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64136D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2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D257C5-4ED9-F446-8913-58E5BD9B6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0</Pages>
  <Words>3227</Words>
  <Characters>15430</Characters>
  <Application>Microsoft Office Word</Application>
  <DocSecurity>0</DocSecurity>
  <Lines>907</Lines>
  <Paragraphs>5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Isgaard</dc:creator>
  <cp:keywords/>
  <dc:description/>
  <cp:lastModifiedBy>Cecilie Bøge Paulsen</cp:lastModifiedBy>
  <cp:revision>13</cp:revision>
  <dcterms:created xsi:type="dcterms:W3CDTF">2025-04-17T06:38:00Z</dcterms:created>
  <dcterms:modified xsi:type="dcterms:W3CDTF">2025-04-17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30570a06539a5fca0f85af42b232136b6f6465cedc3e042f58629b299540dac7</vt:lpwstr>
  </property>
</Properties>
</file>